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0FF53F" w14:textId="619E8F33" w:rsidR="00D96E7B" w:rsidRPr="002749FB" w:rsidRDefault="00F1378B" w:rsidP="00D96E7B">
      <w:pPr>
        <w:rPr>
          <w:rFonts w:ascii="Arial" w:hAnsi="Arial" w:cs="Arial"/>
          <w:sz w:val="40"/>
          <w:szCs w:val="40"/>
        </w:rPr>
      </w:pPr>
      <w:bookmarkStart w:id="0" w:name="_Hlk129423888"/>
      <w:bookmarkEnd w:id="0"/>
      <w:r w:rsidRPr="002749FB">
        <w:rPr>
          <w:rFonts w:ascii="Arial" w:hAnsi="Arial" w:cs="Arial"/>
          <w:sz w:val="40"/>
          <w:szCs w:val="40"/>
        </w:rPr>
        <w:t>[</w:t>
      </w:r>
      <w:r w:rsidR="00D96E7B" w:rsidRPr="002749FB">
        <w:rPr>
          <w:rFonts w:ascii="Arial" w:hAnsi="Arial" w:cs="Arial"/>
          <w:sz w:val="40"/>
          <w:szCs w:val="40"/>
        </w:rPr>
        <w:t>Supplementary Information</w:t>
      </w:r>
      <w:r w:rsidRPr="002749FB">
        <w:rPr>
          <w:rFonts w:ascii="Arial" w:hAnsi="Arial" w:cs="Arial"/>
          <w:sz w:val="40"/>
          <w:szCs w:val="40"/>
        </w:rPr>
        <w:t>]</w:t>
      </w:r>
    </w:p>
    <w:p w14:paraId="4655485A" w14:textId="77777777" w:rsidR="00D96E7B" w:rsidRPr="002749FB" w:rsidRDefault="00D96E7B" w:rsidP="00D96E7B">
      <w:pPr>
        <w:rPr>
          <w:rFonts w:ascii="Arial" w:hAnsi="Arial" w:cs="Arial"/>
          <w:sz w:val="40"/>
          <w:szCs w:val="40"/>
        </w:rPr>
      </w:pPr>
    </w:p>
    <w:p w14:paraId="634ED2E5" w14:textId="07735D2A" w:rsidR="00CE0BD6" w:rsidRPr="002749FB" w:rsidRDefault="00A14C03" w:rsidP="00CE0BD6">
      <w:pPr>
        <w:tabs>
          <w:tab w:val="left" w:pos="2029"/>
        </w:tabs>
        <w:rPr>
          <w:rFonts w:ascii="Arial" w:hAnsi="Arial" w:cs="Arial"/>
          <w:sz w:val="40"/>
          <w:szCs w:val="40"/>
        </w:rPr>
      </w:pPr>
      <w:r w:rsidRPr="00A14C03">
        <w:rPr>
          <w:rFonts w:ascii="Arial" w:hAnsi="Arial" w:cs="Arial"/>
          <w:sz w:val="40"/>
          <w:szCs w:val="40"/>
        </w:rPr>
        <w:t>1550-nm photonic crystal surface-emitting laser diode fabricated by single deep air-hole etch</w:t>
      </w:r>
    </w:p>
    <w:p w14:paraId="61FD831D" w14:textId="77777777" w:rsidR="00CE0BD6" w:rsidRPr="002749FB" w:rsidRDefault="00CE0BD6" w:rsidP="00CE0BD6">
      <w:pPr>
        <w:rPr>
          <w:rFonts w:ascii="Arial" w:hAnsi="Arial" w:cs="Arial"/>
          <w:sz w:val="40"/>
          <w:szCs w:val="40"/>
        </w:rPr>
      </w:pPr>
    </w:p>
    <w:p w14:paraId="3B45A9CF" w14:textId="3D8DE072" w:rsidR="002509DA" w:rsidRPr="002749FB" w:rsidRDefault="00A14C03" w:rsidP="002509DA">
      <w:pPr>
        <w:rPr>
          <w:rFonts w:ascii="Arial" w:hAnsi="Arial" w:cs="Arial"/>
          <w:caps/>
          <w:sz w:val="24"/>
          <w:szCs w:val="24"/>
        </w:rPr>
      </w:pPr>
      <w:proofErr w:type="spellStart"/>
      <w:r w:rsidRPr="00A14C03">
        <w:rPr>
          <w:rFonts w:ascii="Arial" w:hAnsi="Arial" w:cs="Arial"/>
          <w:caps/>
          <w:sz w:val="24"/>
          <w:szCs w:val="24"/>
        </w:rPr>
        <w:t>MYEONGEUN</w:t>
      </w:r>
      <w:proofErr w:type="spellEnd"/>
      <w:r w:rsidRPr="00A14C03">
        <w:rPr>
          <w:rFonts w:ascii="Arial" w:hAnsi="Arial" w:cs="Arial"/>
          <w:caps/>
          <w:sz w:val="24"/>
          <w:szCs w:val="24"/>
        </w:rPr>
        <w:t xml:space="preserve"> </w:t>
      </w:r>
      <w:proofErr w:type="spellStart"/>
      <w:r w:rsidRPr="00A14C03">
        <w:rPr>
          <w:rFonts w:ascii="Arial" w:hAnsi="Arial" w:cs="Arial"/>
          <w:caps/>
          <w:sz w:val="24"/>
          <w:szCs w:val="24"/>
        </w:rPr>
        <w:t>KIM</w:t>
      </w:r>
      <w:r w:rsidRPr="00A14C03">
        <w:rPr>
          <w:rFonts w:ascii="Arial" w:hAnsi="Arial" w:cs="Arial"/>
          <w:caps/>
          <w:sz w:val="24"/>
          <w:szCs w:val="24"/>
          <w:vertAlign w:val="superscript"/>
        </w:rPr>
        <w:t>1,2</w:t>
      </w:r>
      <w:proofErr w:type="spellEnd"/>
      <w:r w:rsidRPr="00A14C03">
        <w:rPr>
          <w:rFonts w:ascii="Arial" w:hAnsi="Arial" w:cs="Arial"/>
          <w:caps/>
          <w:sz w:val="24"/>
          <w:szCs w:val="24"/>
        </w:rPr>
        <w:t xml:space="preserve">, YE-SEONG </w:t>
      </w:r>
      <w:proofErr w:type="spellStart"/>
      <w:r w:rsidRPr="00A14C03">
        <w:rPr>
          <w:rFonts w:ascii="Arial" w:hAnsi="Arial" w:cs="Arial"/>
          <w:caps/>
          <w:sz w:val="24"/>
          <w:szCs w:val="24"/>
        </w:rPr>
        <w:t>SONG</w:t>
      </w:r>
      <w:r w:rsidRPr="00A14C03">
        <w:rPr>
          <w:rFonts w:ascii="Arial" w:hAnsi="Arial" w:cs="Arial"/>
          <w:caps/>
          <w:sz w:val="24"/>
          <w:szCs w:val="24"/>
          <w:vertAlign w:val="superscript"/>
        </w:rPr>
        <w:t>1,2</w:t>
      </w:r>
      <w:proofErr w:type="spellEnd"/>
      <w:r w:rsidRPr="00A14C03">
        <w:rPr>
          <w:rFonts w:ascii="Arial" w:hAnsi="Arial" w:cs="Arial"/>
          <w:caps/>
          <w:sz w:val="24"/>
          <w:szCs w:val="24"/>
        </w:rPr>
        <w:t xml:space="preserve">, </w:t>
      </w:r>
      <w:proofErr w:type="spellStart"/>
      <w:r w:rsidR="00B52D8E">
        <w:rPr>
          <w:rFonts w:ascii="Arial" w:hAnsi="Arial" w:cs="Arial" w:hint="eastAsia"/>
          <w:caps/>
          <w:sz w:val="24"/>
          <w:szCs w:val="24"/>
        </w:rPr>
        <w:t>L</w:t>
      </w:r>
      <w:r w:rsidRPr="00A14C03">
        <w:rPr>
          <w:rFonts w:ascii="Arial" w:hAnsi="Arial" w:cs="Arial"/>
          <w:caps/>
          <w:sz w:val="24"/>
          <w:szCs w:val="24"/>
        </w:rPr>
        <w:t>AKJONG</w:t>
      </w:r>
      <w:proofErr w:type="spellEnd"/>
      <w:r w:rsidRPr="00A14C03">
        <w:rPr>
          <w:rFonts w:ascii="Arial" w:hAnsi="Arial" w:cs="Arial"/>
          <w:caps/>
          <w:sz w:val="24"/>
          <w:szCs w:val="24"/>
        </w:rPr>
        <w:t xml:space="preserve"> </w:t>
      </w:r>
      <w:proofErr w:type="spellStart"/>
      <w:r w:rsidRPr="00A14C03">
        <w:rPr>
          <w:rFonts w:ascii="Arial" w:hAnsi="Arial" w:cs="Arial"/>
          <w:caps/>
          <w:sz w:val="24"/>
          <w:szCs w:val="24"/>
        </w:rPr>
        <w:t>J</w:t>
      </w:r>
      <w:r w:rsidR="00B52D8E">
        <w:rPr>
          <w:rFonts w:ascii="Arial" w:hAnsi="Arial" w:cs="Arial" w:hint="eastAsia"/>
          <w:caps/>
          <w:sz w:val="24"/>
          <w:szCs w:val="24"/>
        </w:rPr>
        <w:t>eo</w:t>
      </w:r>
      <w:r w:rsidRPr="00A14C03">
        <w:rPr>
          <w:rFonts w:ascii="Arial" w:hAnsi="Arial" w:cs="Arial"/>
          <w:caps/>
          <w:sz w:val="24"/>
          <w:szCs w:val="24"/>
        </w:rPr>
        <w:t>NG</w:t>
      </w:r>
      <w:r w:rsidRPr="00A14C03">
        <w:rPr>
          <w:rFonts w:ascii="Arial" w:hAnsi="Arial" w:cs="Arial"/>
          <w:caps/>
          <w:sz w:val="24"/>
          <w:szCs w:val="24"/>
          <w:vertAlign w:val="superscript"/>
        </w:rPr>
        <w:t>1,2</w:t>
      </w:r>
      <w:proofErr w:type="spellEnd"/>
      <w:r w:rsidRPr="00A14C03">
        <w:rPr>
          <w:rFonts w:ascii="Arial" w:hAnsi="Arial" w:cs="Arial"/>
          <w:caps/>
          <w:sz w:val="24"/>
          <w:szCs w:val="24"/>
        </w:rPr>
        <w:t xml:space="preserve">, TAE-YUN </w:t>
      </w:r>
      <w:proofErr w:type="spellStart"/>
      <w:r w:rsidRPr="00A14C03">
        <w:rPr>
          <w:rFonts w:ascii="Arial" w:hAnsi="Arial" w:cs="Arial"/>
          <w:caps/>
          <w:sz w:val="24"/>
          <w:szCs w:val="24"/>
        </w:rPr>
        <w:t>LEE</w:t>
      </w:r>
      <w:r w:rsidRPr="00A14C03">
        <w:rPr>
          <w:rFonts w:ascii="Arial" w:hAnsi="Arial" w:cs="Arial"/>
          <w:caps/>
          <w:sz w:val="24"/>
          <w:szCs w:val="24"/>
          <w:vertAlign w:val="superscript"/>
        </w:rPr>
        <w:t>1,2</w:t>
      </w:r>
      <w:proofErr w:type="spellEnd"/>
      <w:r w:rsidRPr="00A14C03">
        <w:rPr>
          <w:rFonts w:ascii="Arial" w:hAnsi="Arial" w:cs="Arial"/>
          <w:caps/>
          <w:sz w:val="24"/>
          <w:szCs w:val="24"/>
        </w:rPr>
        <w:t xml:space="preserve">, </w:t>
      </w:r>
      <w:r w:rsidR="00436306" w:rsidRPr="00436306">
        <w:rPr>
          <w:rFonts w:ascii="Arial" w:hAnsi="Arial" w:cs="Arial"/>
          <w:caps/>
          <w:sz w:val="24"/>
          <w:szCs w:val="24"/>
        </w:rPr>
        <w:t xml:space="preserve">HYO SEOK </w:t>
      </w:r>
      <w:proofErr w:type="spellStart"/>
      <w:r w:rsidR="00436306" w:rsidRPr="00436306">
        <w:rPr>
          <w:rFonts w:ascii="Arial" w:hAnsi="Arial" w:cs="Arial"/>
          <w:caps/>
          <w:sz w:val="24"/>
          <w:szCs w:val="24"/>
        </w:rPr>
        <w:t>CHOI</w:t>
      </w:r>
      <w:r w:rsidR="00436306" w:rsidRPr="00436306">
        <w:rPr>
          <w:rFonts w:ascii="Arial" w:hAnsi="Arial" w:cs="Arial"/>
          <w:caps/>
          <w:sz w:val="24"/>
          <w:szCs w:val="24"/>
          <w:vertAlign w:val="superscript"/>
        </w:rPr>
        <w:t>3</w:t>
      </w:r>
      <w:proofErr w:type="spellEnd"/>
      <w:r w:rsidR="00436306" w:rsidRPr="00436306">
        <w:rPr>
          <w:rFonts w:ascii="Arial" w:hAnsi="Arial" w:cs="Arial"/>
          <w:caps/>
          <w:sz w:val="24"/>
          <w:szCs w:val="24"/>
        </w:rPr>
        <w:t xml:space="preserve">, </w:t>
      </w:r>
      <w:r w:rsidRPr="00A14C03">
        <w:rPr>
          <w:rFonts w:ascii="Arial" w:hAnsi="Arial" w:cs="Arial"/>
          <w:caps/>
          <w:sz w:val="24"/>
          <w:szCs w:val="24"/>
        </w:rPr>
        <w:t xml:space="preserve">IN </w:t>
      </w:r>
      <w:proofErr w:type="spellStart"/>
      <w:r w:rsidRPr="00A14C03">
        <w:rPr>
          <w:rFonts w:ascii="Arial" w:hAnsi="Arial" w:cs="Arial"/>
          <w:caps/>
          <w:sz w:val="24"/>
          <w:szCs w:val="24"/>
        </w:rPr>
        <w:t>KIM</w:t>
      </w:r>
      <w:r w:rsidRPr="00A14C03">
        <w:rPr>
          <w:rFonts w:ascii="Arial" w:hAnsi="Arial" w:cs="Arial"/>
          <w:caps/>
          <w:sz w:val="24"/>
          <w:szCs w:val="24"/>
          <w:vertAlign w:val="superscript"/>
        </w:rPr>
        <w:t>3</w:t>
      </w:r>
      <w:proofErr w:type="spellEnd"/>
      <w:r w:rsidRPr="00A14C03">
        <w:rPr>
          <w:rFonts w:ascii="Arial" w:hAnsi="Arial" w:cs="Arial"/>
          <w:caps/>
          <w:sz w:val="24"/>
          <w:szCs w:val="24"/>
        </w:rPr>
        <w:t xml:space="preserve">, </w:t>
      </w:r>
      <w:proofErr w:type="spellStart"/>
      <w:r w:rsidRPr="00A14C03">
        <w:rPr>
          <w:rFonts w:ascii="Arial" w:hAnsi="Arial" w:cs="Arial"/>
          <w:caps/>
          <w:sz w:val="24"/>
          <w:szCs w:val="24"/>
        </w:rPr>
        <w:t>MYUNGJAE</w:t>
      </w:r>
      <w:proofErr w:type="spellEnd"/>
      <w:r w:rsidRPr="00A14C03">
        <w:rPr>
          <w:rFonts w:ascii="Arial" w:hAnsi="Arial" w:cs="Arial"/>
          <w:caps/>
          <w:sz w:val="24"/>
          <w:szCs w:val="24"/>
        </w:rPr>
        <w:t xml:space="preserve"> </w:t>
      </w:r>
      <w:proofErr w:type="spellStart"/>
      <w:r w:rsidRPr="00A14C03">
        <w:rPr>
          <w:rFonts w:ascii="Arial" w:hAnsi="Arial" w:cs="Arial"/>
          <w:caps/>
          <w:sz w:val="24"/>
          <w:szCs w:val="24"/>
        </w:rPr>
        <w:t>LEE</w:t>
      </w:r>
      <w:r w:rsidRPr="00A14C03">
        <w:rPr>
          <w:rFonts w:ascii="Arial" w:hAnsi="Arial" w:cs="Arial"/>
          <w:caps/>
          <w:sz w:val="24"/>
          <w:szCs w:val="24"/>
          <w:vertAlign w:val="superscript"/>
        </w:rPr>
        <w:t>2,</w:t>
      </w:r>
      <w:proofErr w:type="gramStart"/>
      <w:r w:rsidRPr="00A14C03">
        <w:rPr>
          <w:rFonts w:ascii="Arial" w:hAnsi="Arial" w:cs="Arial"/>
          <w:caps/>
          <w:sz w:val="24"/>
          <w:szCs w:val="24"/>
          <w:vertAlign w:val="superscript"/>
        </w:rPr>
        <w:t>4</w:t>
      </w:r>
      <w:proofErr w:type="spellEnd"/>
      <w:r w:rsidRPr="00A14C03">
        <w:rPr>
          <w:rFonts w:ascii="Arial" w:hAnsi="Arial" w:cs="Arial"/>
          <w:caps/>
          <w:sz w:val="24"/>
          <w:szCs w:val="24"/>
          <w:vertAlign w:val="superscript"/>
        </w:rPr>
        <w:t>,†</w:t>
      </w:r>
      <w:proofErr w:type="gramEnd"/>
      <w:r w:rsidRPr="00A14C03">
        <w:rPr>
          <w:rFonts w:ascii="Arial" w:hAnsi="Arial" w:cs="Arial"/>
          <w:caps/>
          <w:sz w:val="24"/>
          <w:szCs w:val="24"/>
        </w:rPr>
        <w:t xml:space="preserve">, AND </w:t>
      </w:r>
      <w:proofErr w:type="spellStart"/>
      <w:r w:rsidRPr="00A14C03">
        <w:rPr>
          <w:rFonts w:ascii="Arial" w:hAnsi="Arial" w:cs="Arial"/>
          <w:caps/>
          <w:sz w:val="24"/>
          <w:szCs w:val="24"/>
        </w:rPr>
        <w:t>HEONSU</w:t>
      </w:r>
      <w:proofErr w:type="spellEnd"/>
      <w:r w:rsidRPr="00A14C03">
        <w:rPr>
          <w:rFonts w:ascii="Arial" w:hAnsi="Arial" w:cs="Arial"/>
          <w:caps/>
          <w:sz w:val="24"/>
          <w:szCs w:val="24"/>
        </w:rPr>
        <w:t xml:space="preserve"> </w:t>
      </w:r>
      <w:proofErr w:type="spellStart"/>
      <w:r w:rsidRPr="00A14C03">
        <w:rPr>
          <w:rFonts w:ascii="Arial" w:hAnsi="Arial" w:cs="Arial"/>
          <w:caps/>
          <w:sz w:val="24"/>
          <w:szCs w:val="24"/>
        </w:rPr>
        <w:t>JEON</w:t>
      </w:r>
      <w:r w:rsidRPr="00A14C03">
        <w:rPr>
          <w:rFonts w:ascii="Arial" w:hAnsi="Arial" w:cs="Arial"/>
          <w:caps/>
          <w:sz w:val="24"/>
          <w:szCs w:val="24"/>
          <w:vertAlign w:val="superscript"/>
        </w:rPr>
        <w:t>1,2,5</w:t>
      </w:r>
      <w:proofErr w:type="spellEnd"/>
      <w:r w:rsidRPr="00A14C03">
        <w:rPr>
          <w:rFonts w:ascii="Arial" w:hAnsi="Arial" w:cs="Arial"/>
          <w:caps/>
          <w:sz w:val="24"/>
          <w:szCs w:val="24"/>
          <w:vertAlign w:val="superscript"/>
        </w:rPr>
        <w:t>,*</w:t>
      </w:r>
    </w:p>
    <w:p w14:paraId="7A904229" w14:textId="77777777" w:rsidR="002509DA" w:rsidRPr="002749FB" w:rsidRDefault="002509DA" w:rsidP="002509DA">
      <w:pPr>
        <w:rPr>
          <w:rFonts w:ascii="Arial" w:hAnsi="Arial" w:cs="Arial"/>
          <w:sz w:val="24"/>
          <w:szCs w:val="24"/>
        </w:rPr>
      </w:pPr>
    </w:p>
    <w:p w14:paraId="0B47288B" w14:textId="77777777" w:rsidR="002509DA" w:rsidRPr="002749FB" w:rsidRDefault="002509DA" w:rsidP="002509DA">
      <w:pPr>
        <w:rPr>
          <w:rFonts w:ascii="Arial" w:hAnsi="Arial" w:cs="Arial"/>
        </w:rPr>
      </w:pPr>
      <w:proofErr w:type="spellStart"/>
      <w:r w:rsidRPr="002749FB">
        <w:rPr>
          <w:rFonts w:ascii="Arial" w:hAnsi="Arial" w:cs="Arial"/>
          <w:vertAlign w:val="superscript"/>
        </w:rPr>
        <w:t>1</w:t>
      </w:r>
      <w:r w:rsidRPr="002749FB">
        <w:rPr>
          <w:rFonts w:ascii="Arial" w:hAnsi="Arial" w:cs="Arial"/>
        </w:rPr>
        <w:t>Department</w:t>
      </w:r>
      <w:proofErr w:type="spellEnd"/>
      <w:r w:rsidRPr="002749FB">
        <w:rPr>
          <w:rFonts w:ascii="Arial" w:hAnsi="Arial" w:cs="Arial"/>
        </w:rPr>
        <w:t xml:space="preserve"> of Physics and Astronomy, Seoul National University, Seoul 08826, Republic of Korea</w:t>
      </w:r>
    </w:p>
    <w:p w14:paraId="43EB0389" w14:textId="1A46F5FF" w:rsidR="002509DA" w:rsidRPr="002749FB" w:rsidRDefault="002509DA" w:rsidP="002509DA">
      <w:pPr>
        <w:rPr>
          <w:rFonts w:ascii="Arial" w:hAnsi="Arial" w:cs="Arial"/>
          <w:vertAlign w:val="superscript"/>
        </w:rPr>
      </w:pPr>
      <w:proofErr w:type="spellStart"/>
      <w:r w:rsidRPr="002749FB">
        <w:rPr>
          <w:rFonts w:ascii="Arial" w:hAnsi="Arial" w:cs="Arial"/>
          <w:vertAlign w:val="superscript"/>
        </w:rPr>
        <w:t>2</w:t>
      </w:r>
      <w:r w:rsidRPr="002749FB">
        <w:rPr>
          <w:rFonts w:ascii="Arial" w:hAnsi="Arial" w:cs="Arial"/>
        </w:rPr>
        <w:t>Inter</w:t>
      </w:r>
      <w:proofErr w:type="spellEnd"/>
      <w:r w:rsidRPr="002749FB">
        <w:rPr>
          <w:rFonts w:ascii="Arial" w:hAnsi="Arial" w:cs="Arial"/>
        </w:rPr>
        <w:t>-university Semiconductor Research Cent</w:t>
      </w:r>
      <w:r w:rsidR="002D798B" w:rsidRPr="002749FB">
        <w:rPr>
          <w:rFonts w:ascii="Arial" w:hAnsi="Arial" w:cs="Arial"/>
        </w:rPr>
        <w:t>re</w:t>
      </w:r>
      <w:r w:rsidRPr="002749FB">
        <w:rPr>
          <w:rFonts w:ascii="Arial" w:hAnsi="Arial" w:cs="Arial"/>
        </w:rPr>
        <w:t>, Seoul National University, Seoul 08826, Republic of Korea</w:t>
      </w:r>
    </w:p>
    <w:p w14:paraId="29F36A99" w14:textId="33D07159" w:rsidR="002509DA" w:rsidRPr="002749FB" w:rsidRDefault="002509DA" w:rsidP="002509DA">
      <w:pPr>
        <w:rPr>
          <w:rFonts w:ascii="Arial" w:hAnsi="Arial" w:cs="Arial"/>
        </w:rPr>
      </w:pPr>
      <w:proofErr w:type="spellStart"/>
      <w:r w:rsidRPr="002749FB">
        <w:rPr>
          <w:rFonts w:ascii="Arial" w:hAnsi="Arial" w:cs="Arial"/>
          <w:vertAlign w:val="superscript"/>
        </w:rPr>
        <w:t>3</w:t>
      </w:r>
      <w:r w:rsidR="00A14C03" w:rsidRPr="00A14C03">
        <w:rPr>
          <w:rFonts w:ascii="Arial" w:hAnsi="Arial" w:cs="Arial"/>
        </w:rPr>
        <w:t>OE</w:t>
      </w:r>
      <w:proofErr w:type="spellEnd"/>
      <w:r w:rsidR="00A14C03" w:rsidRPr="00A14C03">
        <w:rPr>
          <w:rFonts w:ascii="Arial" w:hAnsi="Arial" w:cs="Arial"/>
        </w:rPr>
        <w:t xml:space="preserve"> Solutions, </w:t>
      </w:r>
      <w:r w:rsidR="00F359CE">
        <w:rPr>
          <w:rFonts w:ascii="Arial" w:hAnsi="Arial" w:cs="Arial" w:hint="eastAsia"/>
        </w:rPr>
        <w:t>G</w:t>
      </w:r>
      <w:r w:rsidR="00A14C03" w:rsidRPr="00A14C03">
        <w:rPr>
          <w:rFonts w:ascii="Arial" w:hAnsi="Arial" w:cs="Arial"/>
        </w:rPr>
        <w:t xml:space="preserve">wangju </w:t>
      </w:r>
      <w:r w:rsidR="00C36A15">
        <w:rPr>
          <w:rFonts w:ascii="Arial" w:hAnsi="Arial" w:cs="Arial"/>
        </w:rPr>
        <w:t>61080</w:t>
      </w:r>
      <w:r w:rsidR="00A14C03" w:rsidRPr="00A14C03">
        <w:rPr>
          <w:rFonts w:ascii="Arial" w:hAnsi="Arial" w:cs="Arial"/>
        </w:rPr>
        <w:t>, Republic of Korea</w:t>
      </w:r>
    </w:p>
    <w:p w14:paraId="7A4D4286" w14:textId="53946E67" w:rsidR="002509DA" w:rsidRDefault="002509DA" w:rsidP="002509DA">
      <w:pPr>
        <w:rPr>
          <w:rFonts w:ascii="Arial" w:hAnsi="Arial" w:cs="Arial"/>
        </w:rPr>
      </w:pPr>
      <w:proofErr w:type="spellStart"/>
      <w:r w:rsidRPr="002749FB">
        <w:rPr>
          <w:rFonts w:ascii="Arial" w:hAnsi="Arial" w:cs="Arial"/>
          <w:vertAlign w:val="superscript"/>
        </w:rPr>
        <w:t>4</w:t>
      </w:r>
      <w:r w:rsidR="00A14C03" w:rsidRPr="00A14C03">
        <w:rPr>
          <w:rFonts w:ascii="Arial" w:hAnsi="Arial" w:cs="Arial"/>
        </w:rPr>
        <w:t>Department</w:t>
      </w:r>
      <w:proofErr w:type="spellEnd"/>
      <w:r w:rsidR="00A14C03" w:rsidRPr="00A14C03">
        <w:rPr>
          <w:rFonts w:ascii="Arial" w:hAnsi="Arial" w:cs="Arial"/>
        </w:rPr>
        <w:t xml:space="preserve"> of Materials Science and Engineering, Seoul National University, Seoul 08826, Republic of Korea</w:t>
      </w:r>
    </w:p>
    <w:p w14:paraId="6C94E86C" w14:textId="1326BAAC" w:rsidR="00C36A15" w:rsidRPr="002749FB" w:rsidRDefault="00C36A15" w:rsidP="00C36A15">
      <w:pPr>
        <w:rPr>
          <w:rFonts w:ascii="Arial" w:hAnsi="Arial" w:cs="Arial"/>
          <w:iCs/>
        </w:rPr>
      </w:pPr>
      <w:proofErr w:type="spellStart"/>
      <w:r w:rsidRPr="002749FB">
        <w:rPr>
          <w:rFonts w:ascii="Arial" w:hAnsi="Arial" w:cs="Arial"/>
          <w:vertAlign w:val="superscript"/>
        </w:rPr>
        <w:t>5</w:t>
      </w:r>
      <w:r>
        <w:rPr>
          <w:rFonts w:ascii="Arial" w:hAnsi="Arial" w:cs="Arial"/>
          <w:iCs/>
        </w:rPr>
        <w:t>Research</w:t>
      </w:r>
      <w:proofErr w:type="spellEnd"/>
      <w:r>
        <w:rPr>
          <w:rFonts w:ascii="Arial" w:hAnsi="Arial" w:cs="Arial"/>
          <w:iCs/>
        </w:rPr>
        <w:t xml:space="preserve"> I</w:t>
      </w:r>
      <w:r w:rsidRPr="002749FB">
        <w:rPr>
          <w:rFonts w:ascii="Arial" w:hAnsi="Arial" w:cs="Arial"/>
          <w:iCs/>
        </w:rPr>
        <w:t>nstitute of A</w:t>
      </w:r>
      <w:r>
        <w:rPr>
          <w:rFonts w:ascii="Arial" w:hAnsi="Arial" w:cs="Arial"/>
          <w:iCs/>
        </w:rPr>
        <w:t>dvanced Materials</w:t>
      </w:r>
      <w:r w:rsidRPr="002749FB">
        <w:rPr>
          <w:rFonts w:ascii="Arial" w:hAnsi="Arial" w:cs="Arial"/>
          <w:iCs/>
        </w:rPr>
        <w:t xml:space="preserve">, </w:t>
      </w:r>
      <w:r w:rsidRPr="002749FB">
        <w:rPr>
          <w:rFonts w:ascii="Arial" w:hAnsi="Arial" w:cs="Arial"/>
        </w:rPr>
        <w:t>Seoul National University, Seoul 08826, Republic of Korea</w:t>
      </w:r>
    </w:p>
    <w:p w14:paraId="00FE11CF" w14:textId="126DDD9E" w:rsidR="002509DA" w:rsidRPr="002749FB" w:rsidRDefault="00C36A15" w:rsidP="002509DA">
      <w:pPr>
        <w:rPr>
          <w:rFonts w:ascii="Arial" w:hAnsi="Arial" w:cs="Arial"/>
          <w:iCs/>
        </w:rPr>
      </w:pPr>
      <w:proofErr w:type="spellStart"/>
      <w:r>
        <w:rPr>
          <w:rFonts w:ascii="Arial" w:hAnsi="Arial" w:cs="Arial"/>
          <w:vertAlign w:val="superscript"/>
        </w:rPr>
        <w:t>6</w:t>
      </w:r>
      <w:r w:rsidR="002509DA" w:rsidRPr="002749FB">
        <w:rPr>
          <w:rFonts w:ascii="Arial" w:hAnsi="Arial" w:cs="Arial"/>
          <w:iCs/>
        </w:rPr>
        <w:t>Institute</w:t>
      </w:r>
      <w:proofErr w:type="spellEnd"/>
      <w:r w:rsidR="002509DA" w:rsidRPr="002749FB">
        <w:rPr>
          <w:rFonts w:ascii="Arial" w:hAnsi="Arial" w:cs="Arial"/>
          <w:iCs/>
        </w:rPr>
        <w:t xml:space="preserve"> of Applied Physics, </w:t>
      </w:r>
      <w:r w:rsidR="002509DA" w:rsidRPr="002749FB">
        <w:rPr>
          <w:rFonts w:ascii="Arial" w:hAnsi="Arial" w:cs="Arial"/>
        </w:rPr>
        <w:t>Seoul National University, Seoul 08826, Republic of Korea</w:t>
      </w:r>
    </w:p>
    <w:p w14:paraId="1D206A82" w14:textId="77777777" w:rsidR="006C25F9" w:rsidRPr="002749FB" w:rsidRDefault="006C25F9" w:rsidP="00CE0BD6">
      <w:pPr>
        <w:rPr>
          <w:rFonts w:ascii="Arial" w:hAnsi="Arial" w:cs="Arial"/>
        </w:rPr>
      </w:pPr>
    </w:p>
    <w:p w14:paraId="065B3CAF" w14:textId="4785B691" w:rsidR="00CE0BD6" w:rsidRPr="002749FB" w:rsidRDefault="00A14C03" w:rsidP="00CE0BD6">
      <w:pPr>
        <w:rPr>
          <w:rFonts w:ascii="Arial" w:hAnsi="Arial" w:cs="Arial"/>
        </w:rPr>
      </w:pPr>
      <w:r w:rsidRPr="00A14C03">
        <w:rPr>
          <w:rFonts w:ascii="Arial" w:hAnsi="Arial" w:cs="Arial" w:hint="eastAsia"/>
        </w:rPr>
        <w:t>†</w:t>
      </w:r>
      <w:r w:rsidR="00CE0BD6" w:rsidRPr="002749FB">
        <w:rPr>
          <w:rFonts w:ascii="Arial" w:hAnsi="Arial" w:cs="Arial" w:hint="eastAsia"/>
        </w:rPr>
        <w:t xml:space="preserve">e-mail: </w:t>
      </w:r>
      <w:proofErr w:type="spellStart"/>
      <w:r w:rsidRPr="00A14C03">
        <w:rPr>
          <w:rFonts w:ascii="Arial" w:hAnsi="Arial" w:cs="Arial"/>
        </w:rPr>
        <w:t>myungjae@snu.ac.kr</w:t>
      </w:r>
      <w:proofErr w:type="spellEnd"/>
      <w:r w:rsidR="006C25F9" w:rsidRPr="002749FB">
        <w:rPr>
          <w:rFonts w:ascii="Arial" w:hAnsi="Arial" w:cs="Arial"/>
          <w:kern w:val="0"/>
        </w:rPr>
        <w:t xml:space="preserve">; </w:t>
      </w:r>
      <w:r w:rsidR="002D798B" w:rsidRPr="002749FB">
        <w:rPr>
          <w:rFonts w:ascii="Arial" w:hAnsi="Arial" w:cs="Arial"/>
          <w:kern w:val="0"/>
        </w:rPr>
        <w:t xml:space="preserve">*email: </w:t>
      </w:r>
      <w:proofErr w:type="spellStart"/>
      <w:r w:rsidR="00CE0BD6" w:rsidRPr="002749FB">
        <w:rPr>
          <w:rFonts w:ascii="Arial" w:hAnsi="Arial" w:cs="Arial" w:hint="eastAsia"/>
        </w:rPr>
        <w:t>hsjeon@snu.ac.kr</w:t>
      </w:r>
      <w:proofErr w:type="spellEnd"/>
    </w:p>
    <w:p w14:paraId="3624DC3F" w14:textId="6D4373CF" w:rsidR="00042EDE" w:rsidRPr="002749FB" w:rsidRDefault="00042EDE">
      <w:pPr>
        <w:widowControl/>
        <w:wordWrap/>
        <w:autoSpaceDE/>
        <w:autoSpaceDN/>
        <w:rPr>
          <w:rFonts w:ascii="Arial" w:hAnsi="Arial" w:cs="Arial"/>
        </w:rPr>
      </w:pPr>
      <w:r w:rsidRPr="002749FB">
        <w:rPr>
          <w:rFonts w:ascii="Arial" w:hAnsi="Arial" w:cs="Arial"/>
        </w:rPr>
        <w:br w:type="page"/>
      </w:r>
    </w:p>
    <w:sdt>
      <w:sdtPr>
        <w:rPr>
          <w:rFonts w:ascii="Arial" w:eastAsiaTheme="minorEastAsia" w:hAnsi="Arial" w:cs="Arial"/>
          <w:b w:val="0"/>
          <w:noProof/>
          <w:color w:val="auto"/>
          <w:sz w:val="24"/>
          <w:szCs w:val="20"/>
          <w:lang w:val="ko-KR"/>
        </w:rPr>
        <w:id w:val="-557477062"/>
        <w:docPartObj>
          <w:docPartGallery w:val="Table of Contents"/>
          <w:docPartUnique/>
        </w:docPartObj>
      </w:sdtPr>
      <w:sdtEndPr>
        <w:rPr>
          <w:rFonts w:ascii="Times New Roman" w:hAnsi="Times New Roman" w:cs="Times New Roman"/>
        </w:rPr>
      </w:sdtEndPr>
      <w:sdtContent>
        <w:p w14:paraId="54A4C8D4" w14:textId="6A50818C" w:rsidR="00FE03AC" w:rsidRPr="002749FB" w:rsidRDefault="00FE03AC" w:rsidP="00C64FD2">
          <w:pPr>
            <w:pStyle w:val="TOCHeading"/>
            <w:spacing w:line="480" w:lineRule="auto"/>
            <w:rPr>
              <w:rFonts w:ascii="Arial" w:eastAsiaTheme="minorEastAsia" w:hAnsi="Arial" w:cs="Arial"/>
              <w:color w:val="auto"/>
              <w:sz w:val="40"/>
              <w:szCs w:val="40"/>
            </w:rPr>
          </w:pPr>
          <w:r w:rsidRPr="002749FB">
            <w:rPr>
              <w:rFonts w:ascii="Arial" w:hAnsi="Arial" w:cs="Arial"/>
              <w:b w:val="0"/>
              <w:color w:val="auto"/>
              <w:sz w:val="40"/>
              <w:szCs w:val="40"/>
            </w:rPr>
            <w:t xml:space="preserve">List of </w:t>
          </w:r>
          <w:r w:rsidR="00F1378B" w:rsidRPr="002749FB">
            <w:rPr>
              <w:rFonts w:ascii="Arial" w:eastAsiaTheme="minorEastAsia" w:hAnsi="Arial" w:cs="Arial"/>
              <w:b w:val="0"/>
              <w:color w:val="auto"/>
              <w:sz w:val="40"/>
              <w:szCs w:val="40"/>
            </w:rPr>
            <w:t>Contents</w:t>
          </w:r>
        </w:p>
        <w:p w14:paraId="3947B3E5" w14:textId="77777777" w:rsidR="00FE03AC" w:rsidRPr="002749FB" w:rsidRDefault="00FE03AC" w:rsidP="00C64FD2">
          <w:pPr>
            <w:spacing w:line="480" w:lineRule="auto"/>
            <w:rPr>
              <w:rFonts w:ascii="Arial" w:hAnsi="Arial" w:cs="Arial"/>
              <w:sz w:val="22"/>
            </w:rPr>
          </w:pPr>
        </w:p>
        <w:p w14:paraId="3B52C9E7" w14:textId="3CD8E955" w:rsidR="005F4B00" w:rsidRPr="002749FB" w:rsidRDefault="00FE03AC">
          <w:pPr>
            <w:pStyle w:val="TOC1"/>
            <w:rPr>
              <w:rFonts w:asciiTheme="minorHAnsi" w:hAnsiTheme="minorHAnsi" w:cstheme="minorBidi"/>
              <w:sz w:val="22"/>
              <w:szCs w:val="22"/>
            </w:rPr>
          </w:pPr>
          <w:r w:rsidRPr="002749FB">
            <w:rPr>
              <w:szCs w:val="24"/>
            </w:rPr>
            <w:fldChar w:fldCharType="begin"/>
          </w:r>
          <w:r w:rsidRPr="002749FB">
            <w:rPr>
              <w:szCs w:val="24"/>
            </w:rPr>
            <w:instrText xml:space="preserve"> TOC \o "1-3" \h \z \u </w:instrText>
          </w:r>
          <w:r w:rsidRPr="002749FB">
            <w:rPr>
              <w:szCs w:val="24"/>
            </w:rPr>
            <w:fldChar w:fldCharType="separate"/>
          </w:r>
          <w:hyperlink w:anchor="_Toc143857038" w:history="1">
            <w:r w:rsidR="005F4B00" w:rsidRPr="002749FB">
              <w:rPr>
                <w:rStyle w:val="Hyperlink"/>
              </w:rPr>
              <w:t xml:space="preserve">S1. </w:t>
            </w:r>
            <w:r w:rsidR="00C335CF" w:rsidRPr="00C335CF">
              <w:rPr>
                <w:rStyle w:val="Hyperlink"/>
              </w:rPr>
              <w:t xml:space="preserve">InP-based epistructure for </w:t>
            </w:r>
            <w:r w:rsidR="00C335CF">
              <w:rPr>
                <w:rStyle w:val="Hyperlink"/>
              </w:rPr>
              <w:t xml:space="preserve">the </w:t>
            </w:r>
            <w:r w:rsidR="00C335CF" w:rsidRPr="00EC2AD2">
              <w:rPr>
                <w:rStyle w:val="Hyperlink"/>
                <w:highlight w:val="yellow"/>
              </w:rPr>
              <w:t>PCSEL</w:t>
            </w:r>
            <w:r w:rsidR="005F4B00" w:rsidRPr="002749FB">
              <w:rPr>
                <w:webHidden/>
              </w:rPr>
              <w:tab/>
            </w:r>
            <w:r w:rsidR="005F4B00" w:rsidRPr="002749FB">
              <w:rPr>
                <w:webHidden/>
              </w:rPr>
              <w:fldChar w:fldCharType="begin"/>
            </w:r>
            <w:r w:rsidR="005F4B00" w:rsidRPr="002749FB">
              <w:rPr>
                <w:webHidden/>
              </w:rPr>
              <w:instrText xml:space="preserve"> PAGEREF _Toc143857038 \h </w:instrText>
            </w:r>
            <w:r w:rsidR="005F4B00" w:rsidRPr="002749FB">
              <w:rPr>
                <w:webHidden/>
              </w:rPr>
            </w:r>
            <w:r w:rsidR="005F4B00" w:rsidRPr="002749FB">
              <w:rPr>
                <w:webHidden/>
              </w:rPr>
              <w:fldChar w:fldCharType="separate"/>
            </w:r>
            <w:r w:rsidR="00115B50">
              <w:rPr>
                <w:webHidden/>
              </w:rPr>
              <w:t>3</w:t>
            </w:r>
            <w:r w:rsidR="005F4B00" w:rsidRPr="002749FB">
              <w:rPr>
                <w:webHidden/>
              </w:rPr>
              <w:fldChar w:fldCharType="end"/>
            </w:r>
          </w:hyperlink>
        </w:p>
        <w:p w14:paraId="7218684D" w14:textId="573D4CC1" w:rsidR="005F4B00" w:rsidRPr="002749FB" w:rsidRDefault="005F4B00">
          <w:pPr>
            <w:pStyle w:val="TOC1"/>
            <w:rPr>
              <w:rFonts w:asciiTheme="minorHAnsi" w:hAnsiTheme="minorHAnsi" w:cstheme="minorBidi"/>
              <w:sz w:val="22"/>
              <w:szCs w:val="22"/>
            </w:rPr>
          </w:pPr>
          <w:hyperlink w:anchor="_Toc143857039" w:history="1">
            <w:r w:rsidRPr="002749FB">
              <w:rPr>
                <w:rStyle w:val="Hyperlink"/>
              </w:rPr>
              <w:t xml:space="preserve">S2. </w:t>
            </w:r>
            <w:r w:rsidR="00C335CF" w:rsidRPr="00C335CF">
              <w:t>Guided mode profiles in the vertical direction</w:t>
            </w:r>
            <w:r w:rsidRPr="002749FB">
              <w:rPr>
                <w:webHidden/>
              </w:rPr>
              <w:tab/>
            </w:r>
            <w:r w:rsidRPr="002749FB">
              <w:rPr>
                <w:webHidden/>
              </w:rPr>
              <w:fldChar w:fldCharType="begin"/>
            </w:r>
            <w:r w:rsidRPr="002749FB">
              <w:rPr>
                <w:webHidden/>
              </w:rPr>
              <w:instrText xml:space="preserve"> PAGEREF _Toc143857039 \h </w:instrText>
            </w:r>
            <w:r w:rsidRPr="002749FB">
              <w:rPr>
                <w:webHidden/>
              </w:rPr>
            </w:r>
            <w:r w:rsidRPr="002749FB">
              <w:rPr>
                <w:webHidden/>
              </w:rPr>
              <w:fldChar w:fldCharType="separate"/>
            </w:r>
            <w:r w:rsidR="00115B50">
              <w:rPr>
                <w:webHidden/>
              </w:rPr>
              <w:t>4</w:t>
            </w:r>
            <w:r w:rsidRPr="002749FB">
              <w:rPr>
                <w:webHidden/>
              </w:rPr>
              <w:fldChar w:fldCharType="end"/>
            </w:r>
          </w:hyperlink>
        </w:p>
        <w:p w14:paraId="2D663375" w14:textId="57DC172A" w:rsidR="005F4B00" w:rsidRPr="002749FB" w:rsidRDefault="005F4B00">
          <w:pPr>
            <w:pStyle w:val="TOC1"/>
            <w:rPr>
              <w:rFonts w:asciiTheme="minorHAnsi" w:hAnsiTheme="minorHAnsi" w:cstheme="minorBidi"/>
              <w:sz w:val="22"/>
              <w:szCs w:val="22"/>
            </w:rPr>
          </w:pPr>
          <w:hyperlink w:anchor="_Toc143857040" w:history="1">
            <w:r w:rsidRPr="00B279A2">
              <w:rPr>
                <w:rStyle w:val="Hyperlink"/>
              </w:rPr>
              <w:t xml:space="preserve">S3. </w:t>
            </w:r>
            <w:r w:rsidR="00B279A2" w:rsidRPr="00B279A2">
              <w:rPr>
                <w:rStyle w:val="Hyperlink"/>
              </w:rPr>
              <w:t xml:space="preserve">Field profiles of </w:t>
            </w:r>
            <w:r w:rsidR="00B279A2">
              <w:rPr>
                <w:rStyle w:val="Hyperlink"/>
              </w:rPr>
              <w:t xml:space="preserve">the </w:t>
            </w:r>
            <w:r w:rsidR="00B279A2" w:rsidRPr="00B279A2">
              <w:rPr>
                <w:rStyle w:val="Hyperlink"/>
              </w:rPr>
              <w:sym w:font="Symbol" w:char="F047"/>
            </w:r>
            <w:r w:rsidR="00B279A2" w:rsidRPr="00B279A2">
              <w:rPr>
                <w:rStyle w:val="Hyperlink"/>
                <w:vertAlign w:val="subscript"/>
              </w:rPr>
              <w:t>3</w:t>
            </w:r>
            <w:r w:rsidR="00B279A2" w:rsidRPr="00B279A2">
              <w:rPr>
                <w:rStyle w:val="Hyperlink"/>
              </w:rPr>
              <w:t>/</w:t>
            </w:r>
            <w:r w:rsidR="00B279A2" w:rsidRPr="00B279A2">
              <w:rPr>
                <w:rStyle w:val="Hyperlink"/>
              </w:rPr>
              <w:sym w:font="Symbol" w:char="F047"/>
            </w:r>
            <w:r w:rsidR="00B279A2" w:rsidRPr="00B279A2">
              <w:rPr>
                <w:rStyle w:val="Hyperlink"/>
                <w:vertAlign w:val="subscript"/>
              </w:rPr>
              <w:t>4</w:t>
            </w:r>
            <w:r w:rsidR="00B279A2" w:rsidRPr="00B279A2">
              <w:rPr>
                <w:rStyle w:val="Hyperlink"/>
              </w:rPr>
              <w:t xml:space="preserve"> band-edge modes</w:t>
            </w:r>
            <w:r w:rsidRPr="00B279A2">
              <w:rPr>
                <w:rStyle w:val="Hyperlink"/>
                <w:webHidden/>
              </w:rPr>
              <w:tab/>
            </w:r>
            <w:r w:rsidRPr="00B279A2">
              <w:rPr>
                <w:rStyle w:val="Hyperlink"/>
                <w:webHidden/>
              </w:rPr>
              <w:fldChar w:fldCharType="begin"/>
            </w:r>
            <w:r w:rsidRPr="00B279A2">
              <w:rPr>
                <w:rStyle w:val="Hyperlink"/>
                <w:webHidden/>
              </w:rPr>
              <w:instrText xml:space="preserve"> PAGEREF _Toc143857040 \h </w:instrText>
            </w:r>
            <w:r w:rsidRPr="00B279A2">
              <w:rPr>
                <w:rStyle w:val="Hyperlink"/>
                <w:webHidden/>
              </w:rPr>
            </w:r>
            <w:r w:rsidRPr="00B279A2">
              <w:rPr>
                <w:rStyle w:val="Hyperlink"/>
                <w:webHidden/>
              </w:rPr>
              <w:fldChar w:fldCharType="separate"/>
            </w:r>
            <w:r w:rsidR="00115B50" w:rsidRPr="00B279A2">
              <w:rPr>
                <w:rStyle w:val="Hyperlink"/>
                <w:webHidden/>
              </w:rPr>
              <w:t>5</w:t>
            </w:r>
            <w:r w:rsidRPr="00B279A2">
              <w:rPr>
                <w:rStyle w:val="Hyperlink"/>
                <w:webHidden/>
              </w:rPr>
              <w:fldChar w:fldCharType="end"/>
            </w:r>
          </w:hyperlink>
        </w:p>
        <w:p w14:paraId="44D0CF1E" w14:textId="460A17B8" w:rsidR="005F4B00" w:rsidRPr="002749FB" w:rsidRDefault="005F4B00">
          <w:pPr>
            <w:pStyle w:val="TOC1"/>
            <w:rPr>
              <w:rFonts w:asciiTheme="minorHAnsi" w:hAnsiTheme="minorHAnsi" w:cstheme="minorBidi"/>
              <w:sz w:val="22"/>
              <w:szCs w:val="22"/>
            </w:rPr>
          </w:pPr>
          <w:hyperlink w:anchor="_Toc143857041" w:history="1">
            <w:r w:rsidRPr="002749FB">
              <w:rPr>
                <w:rStyle w:val="Hyperlink"/>
              </w:rPr>
              <w:t xml:space="preserve">S4. </w:t>
            </w:r>
            <w:r w:rsidR="00C335CF" w:rsidRPr="00C335CF">
              <w:t>Optical transmission through the thin-metal contact</w:t>
            </w:r>
            <w:r w:rsidRPr="002749FB">
              <w:rPr>
                <w:webHidden/>
              </w:rPr>
              <w:tab/>
            </w:r>
            <w:r w:rsidRPr="002749FB">
              <w:rPr>
                <w:webHidden/>
              </w:rPr>
              <w:fldChar w:fldCharType="begin"/>
            </w:r>
            <w:r w:rsidRPr="002749FB">
              <w:rPr>
                <w:webHidden/>
              </w:rPr>
              <w:instrText xml:space="preserve"> PAGEREF _Toc143857041 \h </w:instrText>
            </w:r>
            <w:r w:rsidRPr="002749FB">
              <w:rPr>
                <w:webHidden/>
              </w:rPr>
            </w:r>
            <w:r w:rsidRPr="002749FB">
              <w:rPr>
                <w:webHidden/>
              </w:rPr>
              <w:fldChar w:fldCharType="separate"/>
            </w:r>
            <w:r w:rsidR="00115B50">
              <w:rPr>
                <w:webHidden/>
              </w:rPr>
              <w:t>6</w:t>
            </w:r>
            <w:r w:rsidRPr="002749FB">
              <w:rPr>
                <w:webHidden/>
              </w:rPr>
              <w:fldChar w:fldCharType="end"/>
            </w:r>
          </w:hyperlink>
        </w:p>
        <w:p w14:paraId="3C2214AD" w14:textId="6701CFE1" w:rsidR="00C64FD2" w:rsidRPr="002749FB" w:rsidRDefault="00FE03AC" w:rsidP="004041F0">
          <w:pPr>
            <w:pStyle w:val="TOC1"/>
            <w:rPr>
              <w:lang w:val="ko-KR"/>
            </w:rPr>
          </w:pPr>
          <w:r w:rsidRPr="002749FB">
            <w:rPr>
              <w:b/>
              <w:lang w:val="ko-KR"/>
            </w:rPr>
            <w:fldChar w:fldCharType="end"/>
          </w:r>
        </w:p>
      </w:sdtContent>
    </w:sdt>
    <w:p w14:paraId="46455A0A" w14:textId="77777777" w:rsidR="00C64FD2" w:rsidRPr="002749FB" w:rsidRDefault="00C64FD2">
      <w:pPr>
        <w:widowControl/>
        <w:wordWrap/>
        <w:autoSpaceDE/>
        <w:autoSpaceDN/>
        <w:rPr>
          <w:rFonts w:ascii="Arial" w:hAnsi="Arial" w:cs="Arial"/>
          <w:bCs/>
          <w:kern w:val="0"/>
          <w:sz w:val="24"/>
          <w:szCs w:val="24"/>
          <w:lang w:val="ko-KR"/>
        </w:rPr>
      </w:pPr>
      <w:r w:rsidRPr="002749FB">
        <w:rPr>
          <w:rFonts w:ascii="Arial" w:hAnsi="Arial" w:cs="Arial"/>
          <w:bCs/>
          <w:sz w:val="24"/>
          <w:szCs w:val="24"/>
          <w:lang w:val="ko-KR"/>
        </w:rPr>
        <w:br w:type="page"/>
      </w:r>
    </w:p>
    <w:p w14:paraId="235DFEFF" w14:textId="4FE5FA50" w:rsidR="00F807DC" w:rsidRPr="002749FB" w:rsidRDefault="00840252" w:rsidP="005836BE">
      <w:pPr>
        <w:pStyle w:val="Nature"/>
      </w:pPr>
      <w:bookmarkStart w:id="1" w:name="_Toc143857038"/>
      <w:proofErr w:type="spellStart"/>
      <w:r w:rsidRPr="002749FB">
        <w:lastRenderedPageBreak/>
        <w:t>S1</w:t>
      </w:r>
      <w:proofErr w:type="spellEnd"/>
      <w:r w:rsidRPr="002749FB">
        <w:t xml:space="preserve">. </w:t>
      </w:r>
      <w:bookmarkStart w:id="2" w:name="_Hlk182663547"/>
      <w:bookmarkEnd w:id="1"/>
      <w:proofErr w:type="spellStart"/>
      <w:r w:rsidR="005F5E16">
        <w:t>InP</w:t>
      </w:r>
      <w:proofErr w:type="spellEnd"/>
      <w:r w:rsidR="005F5E16">
        <w:t xml:space="preserve">-based </w:t>
      </w:r>
      <w:proofErr w:type="spellStart"/>
      <w:r w:rsidR="003056A5" w:rsidRPr="003056A5">
        <w:rPr>
          <w:rFonts w:eastAsiaTheme="minorEastAsia"/>
        </w:rPr>
        <w:t>epistructure</w:t>
      </w:r>
      <w:proofErr w:type="spellEnd"/>
      <w:r w:rsidR="005F5E16" w:rsidRPr="005F5E16">
        <w:rPr>
          <w:rFonts w:eastAsiaTheme="minorEastAsia"/>
        </w:rPr>
        <w:t xml:space="preserve"> </w:t>
      </w:r>
      <w:r w:rsidR="005F5E16">
        <w:rPr>
          <w:rFonts w:eastAsiaTheme="minorEastAsia"/>
        </w:rPr>
        <w:t xml:space="preserve">for </w:t>
      </w:r>
      <w:r w:rsidR="00C335CF">
        <w:rPr>
          <w:rFonts w:eastAsiaTheme="minorEastAsia"/>
        </w:rPr>
        <w:t xml:space="preserve">the </w:t>
      </w:r>
      <w:proofErr w:type="spellStart"/>
      <w:r w:rsidR="005F5E16" w:rsidRPr="00EC2AD2">
        <w:rPr>
          <w:rFonts w:eastAsiaTheme="minorEastAsia"/>
          <w:highlight w:val="yellow"/>
        </w:rPr>
        <w:t>PCSEL</w:t>
      </w:r>
      <w:bookmarkEnd w:id="2"/>
      <w:proofErr w:type="spellEnd"/>
    </w:p>
    <w:p w14:paraId="1E3525A3" w14:textId="22568031" w:rsidR="005836BE" w:rsidRPr="002749FB" w:rsidRDefault="0022034E" w:rsidP="00D46DF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BB14747" wp14:editId="5ACE7512">
            <wp:extent cx="5635353" cy="2806948"/>
            <wp:effectExtent l="0" t="0" r="381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3212" cy="28208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D9CF5FF" w14:textId="40368839" w:rsidR="0099658D" w:rsidRPr="002749FB" w:rsidRDefault="0099658D" w:rsidP="0099658D">
      <w:pPr>
        <w:pStyle w:val="Caption"/>
        <w:spacing w:line="360" w:lineRule="auto"/>
        <w:rPr>
          <w:rFonts w:ascii="Times New Roman" w:hAnsi="Times New Roman" w:cs="Times New Roman"/>
          <w:noProof/>
        </w:rPr>
      </w:pPr>
      <w:r w:rsidRPr="002749FB">
        <w:rPr>
          <w:rFonts w:ascii="Times New Roman" w:hAnsi="Times New Roman" w:cs="Times New Roman"/>
        </w:rPr>
        <w:t xml:space="preserve">Fig. </w:t>
      </w:r>
      <w:proofErr w:type="spellStart"/>
      <w:r w:rsidRPr="002749FB">
        <w:rPr>
          <w:rFonts w:ascii="Times New Roman" w:hAnsi="Times New Roman" w:cs="Times New Roman"/>
        </w:rPr>
        <w:t>S</w:t>
      </w:r>
      <w:r w:rsidR="00E217C1" w:rsidRPr="002749FB">
        <w:rPr>
          <w:rFonts w:ascii="Times New Roman" w:hAnsi="Times New Roman" w:cs="Times New Roman"/>
        </w:rPr>
        <w:t>1</w:t>
      </w:r>
      <w:proofErr w:type="spellEnd"/>
      <w:r w:rsidRPr="002749FB">
        <w:rPr>
          <w:rFonts w:ascii="Times New Roman" w:hAnsi="Times New Roman" w:cs="Times New Roman"/>
        </w:rPr>
        <w:t xml:space="preserve"> | </w:t>
      </w:r>
      <w:proofErr w:type="spellStart"/>
      <w:r w:rsidR="003056A5">
        <w:rPr>
          <w:rFonts w:ascii="Times New Roman" w:hAnsi="Times New Roman" w:cs="Times New Roman"/>
        </w:rPr>
        <w:t>InP</w:t>
      </w:r>
      <w:proofErr w:type="spellEnd"/>
      <w:r w:rsidR="003056A5">
        <w:rPr>
          <w:rFonts w:ascii="Times New Roman" w:hAnsi="Times New Roman" w:cs="Times New Roman"/>
        </w:rPr>
        <w:t xml:space="preserve">-based 1550-nm LD </w:t>
      </w:r>
      <w:proofErr w:type="spellStart"/>
      <w:r w:rsidR="003056A5">
        <w:rPr>
          <w:rFonts w:ascii="Times New Roman" w:hAnsi="Times New Roman" w:cs="Times New Roman"/>
        </w:rPr>
        <w:t>epistructure</w:t>
      </w:r>
      <w:proofErr w:type="spellEnd"/>
      <w:r w:rsidR="00374CDA">
        <w:rPr>
          <w:rFonts w:ascii="Times New Roman" w:hAnsi="Times New Roman" w:cs="Times New Roman"/>
        </w:rPr>
        <w:t xml:space="preserve"> used for the fabrication of the proposed </w:t>
      </w:r>
      <w:proofErr w:type="spellStart"/>
      <w:r w:rsidR="00374CDA" w:rsidRPr="00EC2AD2">
        <w:rPr>
          <w:rFonts w:ascii="Times New Roman" w:hAnsi="Times New Roman" w:cs="Times New Roman"/>
          <w:highlight w:val="yellow"/>
        </w:rPr>
        <w:t>PCSEL</w:t>
      </w:r>
      <w:proofErr w:type="spellEnd"/>
      <w:r w:rsidR="003056A5">
        <w:rPr>
          <w:rFonts w:ascii="Times New Roman" w:hAnsi="Times New Roman" w:cs="Times New Roman"/>
        </w:rPr>
        <w:t xml:space="preserve">. </w:t>
      </w:r>
      <w:r w:rsidR="003056A5" w:rsidRPr="003056A5">
        <w:rPr>
          <w:rFonts w:ascii="Times New Roman" w:hAnsi="Times New Roman" w:cs="Times New Roman"/>
          <w:b w:val="0"/>
        </w:rPr>
        <w:t>The</w:t>
      </w:r>
      <w:r w:rsidR="003056A5">
        <w:rPr>
          <w:rFonts w:ascii="Times New Roman" w:hAnsi="Times New Roman" w:cs="Times New Roman"/>
        </w:rPr>
        <w:t xml:space="preserve"> </w:t>
      </w:r>
      <w:proofErr w:type="spellStart"/>
      <w:r w:rsidR="00DA1050">
        <w:rPr>
          <w:rFonts w:ascii="Times New Roman" w:hAnsi="Times New Roman" w:cs="Times New Roman"/>
          <w:b w:val="0"/>
        </w:rPr>
        <w:t>epistructure</w:t>
      </w:r>
      <w:proofErr w:type="spellEnd"/>
      <w:r w:rsidR="00DA1050">
        <w:rPr>
          <w:rFonts w:ascii="Times New Roman" w:hAnsi="Times New Roman" w:cs="Times New Roman"/>
          <w:b w:val="0"/>
        </w:rPr>
        <w:t xml:space="preserve"> is a typical Fabry-</w:t>
      </w:r>
      <w:proofErr w:type="spellStart"/>
      <w:r w:rsidR="00DA1050">
        <w:rPr>
          <w:rFonts w:ascii="Times New Roman" w:hAnsi="Times New Roman" w:cs="Times New Roman"/>
          <w:b w:val="0"/>
        </w:rPr>
        <w:t>Pérot</w:t>
      </w:r>
      <w:proofErr w:type="spellEnd"/>
      <w:r w:rsidR="00DA1050">
        <w:rPr>
          <w:rFonts w:ascii="Times New Roman" w:hAnsi="Times New Roman" w:cs="Times New Roman"/>
          <w:b w:val="0"/>
        </w:rPr>
        <w:t xml:space="preserve"> LD structure, containing five quantum wells in a graded-index separate confinement heterostructure (GRIN-SCH) configuration. </w:t>
      </w:r>
      <w:proofErr w:type="gramStart"/>
      <w:r w:rsidR="00DA1050">
        <w:rPr>
          <w:rFonts w:ascii="Times New Roman" w:hAnsi="Times New Roman" w:cs="Times New Roman"/>
          <w:b w:val="0"/>
        </w:rPr>
        <w:t>For the purpose of</w:t>
      </w:r>
      <w:proofErr w:type="gramEnd"/>
      <w:r w:rsidR="00DA1050">
        <w:rPr>
          <w:rFonts w:ascii="Times New Roman" w:hAnsi="Times New Roman" w:cs="Times New Roman"/>
          <w:b w:val="0"/>
        </w:rPr>
        <w:t xml:space="preserve"> demonstrating the </w:t>
      </w:r>
      <w:r w:rsidR="002C37B2">
        <w:rPr>
          <w:rFonts w:ascii="Times New Roman" w:hAnsi="Times New Roman" w:cs="Times New Roman"/>
          <w:b w:val="0"/>
        </w:rPr>
        <w:t>flexibility in</w:t>
      </w:r>
      <w:r w:rsidR="00DA1050">
        <w:rPr>
          <w:rFonts w:ascii="Times New Roman" w:hAnsi="Times New Roman" w:cs="Times New Roman"/>
          <w:b w:val="0"/>
        </w:rPr>
        <w:t xml:space="preserve"> </w:t>
      </w:r>
      <w:proofErr w:type="spellStart"/>
      <w:r w:rsidR="00DA1050">
        <w:rPr>
          <w:rFonts w:ascii="Times New Roman" w:hAnsi="Times New Roman" w:cs="Times New Roman"/>
          <w:b w:val="0"/>
        </w:rPr>
        <w:t>epistructure</w:t>
      </w:r>
      <w:proofErr w:type="spellEnd"/>
      <w:r w:rsidR="002C37B2">
        <w:rPr>
          <w:rFonts w:ascii="Times New Roman" w:hAnsi="Times New Roman" w:cs="Times New Roman"/>
          <w:b w:val="0"/>
        </w:rPr>
        <w:t xml:space="preserve"> design</w:t>
      </w:r>
      <w:r w:rsidR="00DA1050">
        <w:rPr>
          <w:rFonts w:ascii="Times New Roman" w:hAnsi="Times New Roman" w:cs="Times New Roman"/>
          <w:b w:val="0"/>
        </w:rPr>
        <w:t>, the electron blocking layer</w:t>
      </w:r>
      <w:r w:rsidR="00374CDA" w:rsidRPr="00374CDA">
        <w:rPr>
          <w:rFonts w:ascii="Times New Roman" w:hAnsi="Times New Roman" w:cs="Times New Roman"/>
          <w:b w:val="0"/>
        </w:rPr>
        <w:t xml:space="preserve"> </w:t>
      </w:r>
      <w:r w:rsidR="00374CDA">
        <w:rPr>
          <w:rFonts w:ascii="Times New Roman" w:hAnsi="Times New Roman" w:cs="Times New Roman"/>
          <w:b w:val="0"/>
        </w:rPr>
        <w:t>is intentionally excluded</w:t>
      </w:r>
      <w:r w:rsidR="00DA1050">
        <w:rPr>
          <w:rFonts w:ascii="Times New Roman" w:hAnsi="Times New Roman" w:cs="Times New Roman"/>
          <w:b w:val="0"/>
        </w:rPr>
        <w:t xml:space="preserve">, which is normally </w:t>
      </w:r>
      <w:r w:rsidR="002C37B2">
        <w:rPr>
          <w:rFonts w:ascii="Times New Roman" w:hAnsi="Times New Roman" w:cs="Times New Roman"/>
          <w:b w:val="0"/>
        </w:rPr>
        <w:t>embedded</w:t>
      </w:r>
      <w:r w:rsidR="00DA1050">
        <w:rPr>
          <w:rFonts w:ascii="Times New Roman" w:hAnsi="Times New Roman" w:cs="Times New Roman"/>
          <w:b w:val="0"/>
        </w:rPr>
        <w:t xml:space="preserve"> </w:t>
      </w:r>
      <w:r w:rsidR="002C37B2">
        <w:rPr>
          <w:rFonts w:ascii="Times New Roman" w:hAnsi="Times New Roman" w:cs="Times New Roman"/>
          <w:b w:val="0"/>
        </w:rPr>
        <w:t xml:space="preserve">in the p-cladding layer </w:t>
      </w:r>
      <w:r w:rsidR="00DA1050">
        <w:rPr>
          <w:rFonts w:ascii="Times New Roman" w:hAnsi="Times New Roman" w:cs="Times New Roman"/>
          <w:b w:val="0"/>
        </w:rPr>
        <w:t xml:space="preserve">in a standard LD </w:t>
      </w:r>
      <w:proofErr w:type="spellStart"/>
      <w:r w:rsidR="00DA1050">
        <w:rPr>
          <w:rFonts w:ascii="Times New Roman" w:hAnsi="Times New Roman" w:cs="Times New Roman"/>
          <w:b w:val="0"/>
        </w:rPr>
        <w:t>epistructure</w:t>
      </w:r>
      <w:proofErr w:type="spellEnd"/>
      <w:r w:rsidR="00DA1050">
        <w:rPr>
          <w:rFonts w:ascii="Times New Roman" w:hAnsi="Times New Roman" w:cs="Times New Roman"/>
          <w:b w:val="0"/>
        </w:rPr>
        <w:t xml:space="preserve">. </w:t>
      </w:r>
      <w:r w:rsidR="00266351">
        <w:rPr>
          <w:rFonts w:ascii="Times New Roman" w:hAnsi="Times New Roman" w:cs="Times New Roman"/>
          <w:b w:val="0"/>
        </w:rPr>
        <w:t xml:space="preserve">Please note that this </w:t>
      </w:r>
      <w:proofErr w:type="spellStart"/>
      <w:r w:rsidR="00266351">
        <w:rPr>
          <w:rFonts w:ascii="Times New Roman" w:hAnsi="Times New Roman" w:cs="Times New Roman"/>
          <w:b w:val="0"/>
        </w:rPr>
        <w:t>epistructure</w:t>
      </w:r>
      <w:proofErr w:type="spellEnd"/>
      <w:r w:rsidR="00266351">
        <w:rPr>
          <w:rFonts w:ascii="Times New Roman" w:hAnsi="Times New Roman" w:cs="Times New Roman"/>
          <w:b w:val="0"/>
        </w:rPr>
        <w:t xml:space="preserve"> information is provided to </w:t>
      </w:r>
      <w:r w:rsidR="002C37B2">
        <w:rPr>
          <w:rFonts w:ascii="Times New Roman" w:hAnsi="Times New Roman" w:cs="Times New Roman"/>
          <w:b w:val="0"/>
        </w:rPr>
        <w:t>show</w:t>
      </w:r>
      <w:r w:rsidR="00266351">
        <w:rPr>
          <w:rFonts w:ascii="Times New Roman" w:hAnsi="Times New Roman" w:cs="Times New Roman"/>
          <w:b w:val="0"/>
        </w:rPr>
        <w:t xml:space="preserve"> its commonness, not its specialness, </w:t>
      </w:r>
      <w:proofErr w:type="gramStart"/>
      <w:r w:rsidR="00266351">
        <w:rPr>
          <w:rFonts w:ascii="Times New Roman" w:hAnsi="Times New Roman" w:cs="Times New Roman"/>
          <w:b w:val="0"/>
        </w:rPr>
        <w:t xml:space="preserve">and </w:t>
      </w:r>
      <w:r w:rsidR="002C37B2">
        <w:rPr>
          <w:rFonts w:ascii="Times New Roman" w:hAnsi="Times New Roman" w:cs="Times New Roman"/>
          <w:b w:val="0"/>
        </w:rPr>
        <w:t>also</w:t>
      </w:r>
      <w:proofErr w:type="gramEnd"/>
      <w:r w:rsidR="002C37B2">
        <w:rPr>
          <w:rFonts w:ascii="Times New Roman" w:hAnsi="Times New Roman" w:cs="Times New Roman"/>
          <w:b w:val="0"/>
        </w:rPr>
        <w:t xml:space="preserve"> </w:t>
      </w:r>
      <w:r w:rsidR="00266351">
        <w:rPr>
          <w:rFonts w:ascii="Times New Roman" w:hAnsi="Times New Roman" w:cs="Times New Roman"/>
          <w:b w:val="0"/>
        </w:rPr>
        <w:t>that a</w:t>
      </w:r>
      <w:r w:rsidR="00DA1050">
        <w:rPr>
          <w:rFonts w:ascii="Times New Roman" w:hAnsi="Times New Roman" w:cs="Times New Roman"/>
          <w:b w:val="0"/>
        </w:rPr>
        <w:t>ny similar Fabry-</w:t>
      </w:r>
      <w:proofErr w:type="spellStart"/>
      <w:r w:rsidR="00DA1050">
        <w:rPr>
          <w:rFonts w:ascii="Times New Roman" w:hAnsi="Times New Roman" w:cs="Times New Roman"/>
          <w:b w:val="0"/>
        </w:rPr>
        <w:t>Pérot</w:t>
      </w:r>
      <w:proofErr w:type="spellEnd"/>
      <w:r w:rsidR="00DA1050">
        <w:rPr>
          <w:rFonts w:ascii="Times New Roman" w:hAnsi="Times New Roman" w:cs="Times New Roman"/>
          <w:b w:val="0"/>
        </w:rPr>
        <w:t xml:space="preserve"> LD structure should be equally </w:t>
      </w:r>
      <w:r w:rsidR="00374CDA">
        <w:rPr>
          <w:rFonts w:ascii="Times New Roman" w:hAnsi="Times New Roman" w:cs="Times New Roman"/>
          <w:b w:val="0"/>
        </w:rPr>
        <w:t>employable</w:t>
      </w:r>
      <w:r w:rsidR="00DA1050">
        <w:rPr>
          <w:rFonts w:ascii="Times New Roman" w:hAnsi="Times New Roman" w:cs="Times New Roman"/>
          <w:b w:val="0"/>
        </w:rPr>
        <w:t xml:space="preserve"> for </w:t>
      </w:r>
      <w:r w:rsidR="00374CDA">
        <w:rPr>
          <w:rFonts w:ascii="Times New Roman" w:hAnsi="Times New Roman" w:cs="Times New Roman"/>
          <w:b w:val="0"/>
        </w:rPr>
        <w:t xml:space="preserve">the fabrication of </w:t>
      </w:r>
      <w:r w:rsidR="00DA1050">
        <w:rPr>
          <w:rFonts w:ascii="Times New Roman" w:hAnsi="Times New Roman" w:cs="Times New Roman"/>
          <w:b w:val="0"/>
        </w:rPr>
        <w:t xml:space="preserve">our </w:t>
      </w:r>
      <w:proofErr w:type="spellStart"/>
      <w:r w:rsidR="00DA1050" w:rsidRPr="00EC2AD2">
        <w:rPr>
          <w:rFonts w:ascii="Times New Roman" w:hAnsi="Times New Roman" w:cs="Times New Roman"/>
          <w:b w:val="0"/>
          <w:highlight w:val="yellow"/>
        </w:rPr>
        <w:t>PCSEL</w:t>
      </w:r>
      <w:proofErr w:type="spellEnd"/>
      <w:r w:rsidR="00DA1050">
        <w:rPr>
          <w:rFonts w:ascii="Times New Roman" w:hAnsi="Times New Roman" w:cs="Times New Roman"/>
          <w:b w:val="0"/>
        </w:rPr>
        <w:t>.</w:t>
      </w:r>
    </w:p>
    <w:p w14:paraId="7BEED2E2" w14:textId="1056AEF6" w:rsidR="00C56309" w:rsidRPr="002749FB" w:rsidRDefault="0099658D" w:rsidP="00C5630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749FB">
        <w:rPr>
          <w:rFonts w:ascii="Times New Roman" w:hAnsi="Times New Roman" w:cs="Times New Roman"/>
          <w:sz w:val="24"/>
          <w:szCs w:val="24"/>
        </w:rPr>
        <w:br w:type="page"/>
      </w:r>
    </w:p>
    <w:p w14:paraId="4384EF7B" w14:textId="471C6474" w:rsidR="00D84160" w:rsidRPr="002749FB" w:rsidRDefault="00D84160" w:rsidP="00D84160">
      <w:pPr>
        <w:pStyle w:val="Nature"/>
      </w:pPr>
      <w:bookmarkStart w:id="3" w:name="_Toc143857039"/>
      <w:proofErr w:type="spellStart"/>
      <w:r w:rsidRPr="002749FB">
        <w:lastRenderedPageBreak/>
        <w:t>S2</w:t>
      </w:r>
      <w:proofErr w:type="spellEnd"/>
      <w:r w:rsidRPr="002749FB">
        <w:t xml:space="preserve">. </w:t>
      </w:r>
      <w:bookmarkStart w:id="4" w:name="_Hlk182663619"/>
      <w:bookmarkEnd w:id="3"/>
      <w:r w:rsidR="00344C23">
        <w:t xml:space="preserve">Guided </w:t>
      </w:r>
      <w:r w:rsidR="003056A5" w:rsidRPr="003056A5">
        <w:t>mode profile</w:t>
      </w:r>
      <w:r w:rsidR="009D423A">
        <w:t>s</w:t>
      </w:r>
      <w:r w:rsidR="003056A5" w:rsidRPr="003056A5">
        <w:t xml:space="preserve"> </w:t>
      </w:r>
      <w:r w:rsidR="00344C23">
        <w:t>in the v</w:t>
      </w:r>
      <w:r w:rsidR="00344C23" w:rsidRPr="003056A5">
        <w:t xml:space="preserve">ertical </w:t>
      </w:r>
      <w:r w:rsidR="00344C23">
        <w:t>direction</w:t>
      </w:r>
      <w:bookmarkEnd w:id="4"/>
    </w:p>
    <w:p w14:paraId="4838C09A" w14:textId="792105C3" w:rsidR="00AD0C98" w:rsidRPr="002749FB" w:rsidRDefault="0022034E" w:rsidP="00AD0C98">
      <w:pPr>
        <w:pStyle w:val="Caption"/>
        <w:spacing w:line="360" w:lineRule="auto"/>
        <w:jc w:val="center"/>
      </w:pPr>
      <w:bookmarkStart w:id="5" w:name="_Hlk143627199"/>
      <w:r w:rsidRPr="0022034E">
        <w:rPr>
          <w:noProof/>
        </w:rPr>
        <w:drawing>
          <wp:inline distT="0" distB="0" distL="0" distR="0" wp14:anchorId="02E6FAE9" wp14:editId="723473DD">
            <wp:extent cx="4149860" cy="5958852"/>
            <wp:effectExtent l="0" t="0" r="3175" b="3810"/>
            <wp:docPr id="7" name="그림 6" descr="스크린샷, 디자인이(가) 표시된 사진&#10;&#10;자동 생성된 설명">
              <a:extLst xmlns:a="http://schemas.openxmlformats.org/drawingml/2006/main">
                <a:ext uri="{FF2B5EF4-FFF2-40B4-BE49-F238E27FC236}">
                  <a16:creationId xmlns:a16="http://schemas.microsoft.com/office/drawing/2014/main" id="{4EFE6942-7519-8940-6AFB-2F9BD6B9536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그림 6" descr="스크린샷, 디자인이(가) 표시된 사진&#10;&#10;자동 생성된 설명">
                      <a:extLst>
                        <a:ext uri="{FF2B5EF4-FFF2-40B4-BE49-F238E27FC236}">
                          <a16:creationId xmlns:a16="http://schemas.microsoft.com/office/drawing/2014/main" id="{4EFE6942-7519-8940-6AFB-2F9BD6B9536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49860" cy="59588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5"/>
    <w:p w14:paraId="0ABF5211" w14:textId="482C900C" w:rsidR="00D84160" w:rsidRPr="002749FB" w:rsidRDefault="00D84160" w:rsidP="002D78EB">
      <w:pPr>
        <w:pStyle w:val="Caption"/>
        <w:spacing w:line="360" w:lineRule="auto"/>
        <w:rPr>
          <w:rFonts w:ascii="Times New Roman" w:eastAsia="Times New Roman" w:hAnsi="Times New Roman" w:cs="Times New Roman"/>
          <w:b w:val="0"/>
          <w:sz w:val="24"/>
          <w:szCs w:val="24"/>
        </w:rPr>
      </w:pPr>
      <w:r w:rsidRPr="002749FB">
        <w:rPr>
          <w:rFonts w:ascii="Times New Roman" w:hAnsi="Times New Roman" w:cs="Times New Roman"/>
        </w:rPr>
        <w:t xml:space="preserve">Fig. </w:t>
      </w:r>
      <w:proofErr w:type="spellStart"/>
      <w:r w:rsidRPr="002749FB">
        <w:rPr>
          <w:rFonts w:ascii="Times New Roman" w:hAnsi="Times New Roman" w:cs="Times New Roman"/>
        </w:rPr>
        <w:t>S2</w:t>
      </w:r>
      <w:proofErr w:type="spellEnd"/>
      <w:r w:rsidRPr="002749FB">
        <w:rPr>
          <w:rFonts w:ascii="Times New Roman" w:hAnsi="Times New Roman" w:cs="Times New Roman"/>
        </w:rPr>
        <w:t xml:space="preserve"> | </w:t>
      </w:r>
      <w:r w:rsidR="00344C23">
        <w:rPr>
          <w:rFonts w:ascii="Times New Roman" w:hAnsi="Times New Roman" w:cs="Times New Roman"/>
        </w:rPr>
        <w:t xml:space="preserve">Vertical </w:t>
      </w:r>
      <w:r w:rsidR="00B07ADC">
        <w:rPr>
          <w:rFonts w:ascii="Times New Roman" w:hAnsi="Times New Roman" w:cs="Times New Roman"/>
        </w:rPr>
        <w:t xml:space="preserve">guided </w:t>
      </w:r>
      <w:r w:rsidR="00344C23">
        <w:rPr>
          <w:rFonts w:ascii="Times New Roman" w:hAnsi="Times New Roman" w:cs="Times New Roman"/>
        </w:rPr>
        <w:t xml:space="preserve">mode profiles. </w:t>
      </w:r>
      <w:r w:rsidR="00B07ADC">
        <w:rPr>
          <w:rFonts w:ascii="Times New Roman" w:hAnsi="Times New Roman" w:cs="Times New Roman"/>
          <w:b w:val="0"/>
        </w:rPr>
        <w:t>V</w:t>
      </w:r>
      <w:r w:rsidR="00344C23" w:rsidRPr="00344C23">
        <w:rPr>
          <w:rFonts w:ascii="Times New Roman" w:hAnsi="Times New Roman" w:cs="Times New Roman"/>
          <w:b w:val="0"/>
        </w:rPr>
        <w:t>ertical</w:t>
      </w:r>
      <w:r w:rsidR="00344C23">
        <w:rPr>
          <w:rFonts w:ascii="Times New Roman" w:hAnsi="Times New Roman" w:cs="Times New Roman"/>
          <w:b w:val="0"/>
        </w:rPr>
        <w:t xml:space="preserve"> mode profiles are </w:t>
      </w:r>
      <w:r w:rsidR="00B07ADC">
        <w:rPr>
          <w:rFonts w:ascii="Times New Roman" w:hAnsi="Times New Roman" w:cs="Times New Roman"/>
          <w:b w:val="0"/>
        </w:rPr>
        <w:t xml:space="preserve">calculated and </w:t>
      </w:r>
      <w:r w:rsidR="00344C23">
        <w:rPr>
          <w:rFonts w:ascii="Times New Roman" w:hAnsi="Times New Roman" w:cs="Times New Roman"/>
          <w:b w:val="0"/>
        </w:rPr>
        <w:t>shown</w:t>
      </w:r>
      <w:r w:rsidR="00344C23" w:rsidRPr="00344C23">
        <w:rPr>
          <w:rFonts w:ascii="Times New Roman" w:hAnsi="Times New Roman" w:cs="Times New Roman"/>
          <w:b w:val="0"/>
          <w:i/>
        </w:rPr>
        <w:t xml:space="preserve"> </w:t>
      </w:r>
      <w:r w:rsidR="00344C23">
        <w:rPr>
          <w:rFonts w:ascii="Times New Roman" w:hAnsi="Times New Roman" w:cs="Times New Roman"/>
          <w:b w:val="0"/>
        </w:rPr>
        <w:t xml:space="preserve">for a few representative air-hole depths: from top, </w:t>
      </w:r>
      <w:proofErr w:type="spellStart"/>
      <w:r w:rsidR="00344C23" w:rsidRPr="00344C23">
        <w:rPr>
          <w:rFonts w:ascii="Times New Roman" w:hAnsi="Times New Roman" w:cs="Times New Roman"/>
          <w:b w:val="0"/>
          <w:i/>
        </w:rPr>
        <w:t>z</w:t>
      </w:r>
      <w:r w:rsidR="00344C23" w:rsidRPr="00344C23">
        <w:rPr>
          <w:rFonts w:ascii="Times New Roman" w:hAnsi="Times New Roman" w:cs="Times New Roman"/>
          <w:b w:val="0"/>
          <w:vertAlign w:val="subscript"/>
        </w:rPr>
        <w:t>H</w:t>
      </w:r>
      <w:proofErr w:type="spellEnd"/>
      <w:r w:rsidR="00344C23">
        <w:rPr>
          <w:rFonts w:ascii="Times New Roman" w:hAnsi="Times New Roman" w:cs="Times New Roman"/>
          <w:b w:val="0"/>
        </w:rPr>
        <w:t xml:space="preserve"> =</w:t>
      </w:r>
      <w:r w:rsidR="00344C23" w:rsidRPr="00344C23">
        <w:rPr>
          <w:rFonts w:ascii="Times New Roman" w:hAnsi="Times New Roman" w:cs="Times New Roman"/>
          <w:b w:val="0"/>
        </w:rPr>
        <w:t xml:space="preserve"> </w:t>
      </w:r>
      <w:r w:rsidR="00344C23">
        <w:rPr>
          <w:rFonts w:ascii="Times New Roman" w:hAnsi="Times New Roman" w:cs="Times New Roman"/>
          <w:b w:val="0"/>
        </w:rPr>
        <w:t xml:space="preserve">1.00, 0.20, 0, </w:t>
      </w:r>
      <w:r w:rsidR="00344C23">
        <w:rPr>
          <w:rFonts w:ascii="Times New Roman" w:hAnsi="Times New Roman" w:cs="Times New Roman"/>
          <w:b w:val="0"/>
        </w:rPr>
        <w:sym w:font="Symbol" w:char="F02D"/>
      </w:r>
      <w:r w:rsidR="00344C23">
        <w:rPr>
          <w:rFonts w:ascii="Times New Roman" w:hAnsi="Times New Roman" w:cs="Times New Roman"/>
          <w:b w:val="0"/>
        </w:rPr>
        <w:t xml:space="preserve">0.07, and </w:t>
      </w:r>
      <w:r w:rsidR="00344C23">
        <w:rPr>
          <w:rFonts w:ascii="Times New Roman" w:hAnsi="Times New Roman" w:cs="Times New Roman"/>
          <w:b w:val="0"/>
        </w:rPr>
        <w:sym w:font="Symbol" w:char="F02D"/>
      </w:r>
      <w:r w:rsidR="00344C23">
        <w:rPr>
          <w:rFonts w:ascii="Times New Roman" w:hAnsi="Times New Roman" w:cs="Times New Roman"/>
          <w:b w:val="0"/>
        </w:rPr>
        <w:t xml:space="preserve">0.19 </w:t>
      </w:r>
      <w:r w:rsidR="00344C23">
        <w:rPr>
          <w:rFonts w:ascii="Times New Roman" w:hAnsi="Times New Roman" w:cs="Times New Roman"/>
          <w:b w:val="0"/>
        </w:rPr>
        <w:sym w:font="Symbol" w:char="F06D"/>
      </w:r>
      <w:r w:rsidR="00344C23">
        <w:rPr>
          <w:rFonts w:ascii="Times New Roman" w:hAnsi="Times New Roman" w:cs="Times New Roman"/>
          <w:b w:val="0"/>
        </w:rPr>
        <w:t>m in terms of the position of the air-hole bottom</w:t>
      </w:r>
      <w:r w:rsidR="002E6E37">
        <w:rPr>
          <w:rFonts w:ascii="Times New Roman" w:hAnsi="Times New Roman" w:cs="Times New Roman"/>
          <w:b w:val="0"/>
        </w:rPr>
        <w:t xml:space="preserve">. In each plot, the shaded area indicates </w:t>
      </w:r>
      <w:r w:rsidR="00BA6DEE">
        <w:rPr>
          <w:rFonts w:ascii="Times New Roman" w:hAnsi="Times New Roman" w:cs="Times New Roman"/>
          <w:b w:val="0"/>
        </w:rPr>
        <w:t xml:space="preserve">the section </w:t>
      </w:r>
      <w:r w:rsidR="002E6E37">
        <w:rPr>
          <w:rFonts w:ascii="Times New Roman" w:hAnsi="Times New Roman" w:cs="Times New Roman"/>
          <w:b w:val="0"/>
        </w:rPr>
        <w:t xml:space="preserve">where the air holes are formed, while the </w:t>
      </w:r>
      <w:r w:rsidR="00A74104">
        <w:rPr>
          <w:rFonts w:ascii="Times New Roman" w:hAnsi="Times New Roman" w:cs="Times New Roman"/>
          <w:b w:val="0"/>
        </w:rPr>
        <w:t xml:space="preserve">two </w:t>
      </w:r>
      <w:r w:rsidR="002E6E37">
        <w:rPr>
          <w:rFonts w:ascii="Times New Roman" w:hAnsi="Times New Roman" w:cs="Times New Roman"/>
          <w:b w:val="0"/>
        </w:rPr>
        <w:t xml:space="preserve">red lines </w:t>
      </w:r>
      <w:r w:rsidR="00A74104">
        <w:rPr>
          <w:rFonts w:ascii="Times New Roman" w:hAnsi="Times New Roman" w:cs="Times New Roman"/>
          <w:b w:val="0"/>
        </w:rPr>
        <w:t xml:space="preserve">are the boundaries between the </w:t>
      </w:r>
      <w:proofErr w:type="spellStart"/>
      <w:r w:rsidR="00A74104">
        <w:rPr>
          <w:rFonts w:ascii="Times New Roman" w:hAnsi="Times New Roman" w:cs="Times New Roman"/>
          <w:b w:val="0"/>
        </w:rPr>
        <w:t>InGaAsP</w:t>
      </w:r>
      <w:proofErr w:type="spellEnd"/>
      <w:r w:rsidR="00A74104">
        <w:rPr>
          <w:rFonts w:ascii="Times New Roman" w:hAnsi="Times New Roman" w:cs="Times New Roman"/>
          <w:b w:val="0"/>
        </w:rPr>
        <w:t xml:space="preserve"> GRIN-SCH and the </w:t>
      </w:r>
      <w:proofErr w:type="spellStart"/>
      <w:r w:rsidR="00A74104">
        <w:rPr>
          <w:rFonts w:ascii="Times New Roman" w:hAnsi="Times New Roman" w:cs="Times New Roman"/>
          <w:b w:val="0"/>
        </w:rPr>
        <w:t>InP</w:t>
      </w:r>
      <w:proofErr w:type="spellEnd"/>
      <w:r w:rsidR="00A74104">
        <w:rPr>
          <w:rFonts w:ascii="Times New Roman" w:hAnsi="Times New Roman" w:cs="Times New Roman"/>
          <w:b w:val="0"/>
        </w:rPr>
        <w:t xml:space="preserve">-claddings, thus defining </w:t>
      </w:r>
      <w:r w:rsidR="002E6E37">
        <w:rPr>
          <w:rFonts w:ascii="Times New Roman" w:hAnsi="Times New Roman" w:cs="Times New Roman"/>
          <w:b w:val="0"/>
        </w:rPr>
        <w:t xml:space="preserve">the </w:t>
      </w:r>
      <w:proofErr w:type="spellStart"/>
      <w:r w:rsidR="002E6E37">
        <w:rPr>
          <w:rFonts w:ascii="Times New Roman" w:hAnsi="Times New Roman" w:cs="Times New Roman"/>
          <w:b w:val="0"/>
        </w:rPr>
        <w:t>InGaAsP</w:t>
      </w:r>
      <w:proofErr w:type="spellEnd"/>
      <w:r w:rsidR="002E6E37">
        <w:rPr>
          <w:rFonts w:ascii="Times New Roman" w:hAnsi="Times New Roman" w:cs="Times New Roman"/>
          <w:b w:val="0"/>
        </w:rPr>
        <w:t xml:space="preserve"> GRIN-SCH region. The tables on the right summarize the OCF, OFF, and OCF</w:t>
      </w:r>
      <w:r w:rsidR="002E6E37">
        <w:rPr>
          <w:rFonts w:ascii="Times New Roman" w:hAnsi="Times New Roman" w:cs="Times New Roman"/>
          <w:b w:val="0"/>
        </w:rPr>
        <w:sym w:font="Symbol" w:char="F0B4"/>
      </w:r>
      <w:r w:rsidR="002E6E37">
        <w:rPr>
          <w:rFonts w:ascii="Times New Roman" w:hAnsi="Times New Roman" w:cs="Times New Roman"/>
          <w:b w:val="0"/>
        </w:rPr>
        <w:t>OFF</w:t>
      </w:r>
      <w:r w:rsidR="006D78A9">
        <w:rPr>
          <w:rFonts w:ascii="Times New Roman" w:hAnsi="Times New Roman" w:cs="Times New Roman"/>
          <w:b w:val="0"/>
        </w:rPr>
        <w:t>, all</w:t>
      </w:r>
      <w:r w:rsidR="002E6E37">
        <w:rPr>
          <w:rFonts w:ascii="Times New Roman" w:hAnsi="Times New Roman" w:cs="Times New Roman"/>
          <w:b w:val="0"/>
        </w:rPr>
        <w:t xml:space="preserve"> deduced from the corresponding plots.</w:t>
      </w:r>
      <w:r w:rsidR="008A5B80" w:rsidRPr="002749FB">
        <w:rPr>
          <w:rFonts w:ascii="Times New Roman" w:hAnsi="Times New Roman" w:cs="Times New Roman"/>
          <w:b w:val="0"/>
          <w:bCs w:val="0"/>
        </w:rPr>
        <w:t xml:space="preserve"> </w:t>
      </w:r>
      <w:r w:rsidRPr="002749FB">
        <w:br w:type="page"/>
      </w:r>
    </w:p>
    <w:p w14:paraId="5FC65B22" w14:textId="2827E523" w:rsidR="006A46E0" w:rsidRPr="002749FB" w:rsidRDefault="00624362" w:rsidP="006A46E0">
      <w:pPr>
        <w:pStyle w:val="Nature"/>
      </w:pPr>
      <w:bookmarkStart w:id="6" w:name="_Toc143857040"/>
      <w:proofErr w:type="spellStart"/>
      <w:r w:rsidRPr="002749FB">
        <w:lastRenderedPageBreak/>
        <w:t>S3</w:t>
      </w:r>
      <w:proofErr w:type="spellEnd"/>
      <w:r w:rsidRPr="002749FB">
        <w:t xml:space="preserve">. </w:t>
      </w:r>
      <w:bookmarkStart w:id="7" w:name="_Hlk182408398"/>
      <w:bookmarkEnd w:id="6"/>
      <w:r w:rsidR="000B4AA0" w:rsidRPr="000B4AA0">
        <w:t xml:space="preserve">Field profiles </w:t>
      </w:r>
      <w:bookmarkStart w:id="8" w:name="_Hlk182408337"/>
      <w:r w:rsidR="00B279A2">
        <w:t>of</w:t>
      </w:r>
      <w:r w:rsidR="000B4AA0" w:rsidRPr="000B4AA0">
        <w:t xml:space="preserve"> </w:t>
      </w:r>
      <w:r w:rsidR="00B279A2">
        <w:t xml:space="preserve">the </w:t>
      </w:r>
      <w:r w:rsidR="000B4AA0" w:rsidRPr="000B4AA0">
        <w:sym w:font="Symbol" w:char="F047"/>
      </w:r>
      <w:r w:rsidR="000B4AA0" w:rsidRPr="000B4AA0">
        <w:rPr>
          <w:vertAlign w:val="subscript"/>
        </w:rPr>
        <w:t>3</w:t>
      </w:r>
      <w:r w:rsidR="000B4AA0" w:rsidRPr="000B4AA0">
        <w:t>/</w:t>
      </w:r>
      <w:r w:rsidR="000B4AA0" w:rsidRPr="000B4AA0">
        <w:sym w:font="Symbol" w:char="F047"/>
      </w:r>
      <w:r w:rsidR="000B4AA0" w:rsidRPr="000B4AA0">
        <w:rPr>
          <w:vertAlign w:val="subscript"/>
        </w:rPr>
        <w:t>4</w:t>
      </w:r>
      <w:r w:rsidR="000B4AA0" w:rsidRPr="000B4AA0">
        <w:t xml:space="preserve"> band-edge modes</w:t>
      </w:r>
      <w:bookmarkEnd w:id="7"/>
      <w:bookmarkEnd w:id="8"/>
    </w:p>
    <w:p w14:paraId="57A3059C" w14:textId="2424EE17" w:rsidR="006A46E0" w:rsidRDefault="006A46E0" w:rsidP="0022034E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7CEA353" w14:textId="51A9C32D" w:rsidR="0022034E" w:rsidRPr="002749FB" w:rsidRDefault="0022034E" w:rsidP="0022034E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7D328D0" wp14:editId="4100AAEB">
            <wp:extent cx="4036060" cy="3115310"/>
            <wp:effectExtent l="0" t="0" r="2540" b="8890"/>
            <wp:docPr id="9" name="그림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6060" cy="31153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E7F4D97" w14:textId="6ABDD986" w:rsidR="00A0347A" w:rsidRPr="002749FB" w:rsidRDefault="00C56309" w:rsidP="00A0347A">
      <w:pPr>
        <w:pStyle w:val="Caption"/>
        <w:spacing w:line="360" w:lineRule="auto"/>
        <w:rPr>
          <w:rFonts w:ascii="Times New Roman" w:hAnsi="Times New Roman" w:cs="Times New Roman"/>
          <w:noProof/>
        </w:rPr>
      </w:pPr>
      <w:r w:rsidRPr="002749FB">
        <w:rPr>
          <w:rFonts w:ascii="Times New Roman" w:hAnsi="Times New Roman" w:cs="Times New Roman"/>
        </w:rPr>
        <w:t xml:space="preserve">Fig. </w:t>
      </w:r>
      <w:proofErr w:type="spellStart"/>
      <w:r w:rsidRPr="002749FB">
        <w:rPr>
          <w:rFonts w:ascii="Times New Roman" w:hAnsi="Times New Roman" w:cs="Times New Roman"/>
        </w:rPr>
        <w:t>S</w:t>
      </w:r>
      <w:r w:rsidR="00D84160" w:rsidRPr="002749FB">
        <w:rPr>
          <w:rFonts w:ascii="Times New Roman" w:hAnsi="Times New Roman" w:cs="Times New Roman"/>
        </w:rPr>
        <w:t>3</w:t>
      </w:r>
      <w:proofErr w:type="spellEnd"/>
      <w:r w:rsidRPr="002749FB">
        <w:rPr>
          <w:rFonts w:ascii="Times New Roman" w:hAnsi="Times New Roman" w:cs="Times New Roman"/>
        </w:rPr>
        <w:t xml:space="preserve"> | </w:t>
      </w:r>
      <w:r w:rsidR="000B4AA0">
        <w:rPr>
          <w:rFonts w:ascii="Times New Roman" w:hAnsi="Times New Roman" w:cs="Times New Roman"/>
        </w:rPr>
        <w:t xml:space="preserve">Electric and magnetic field profiles </w:t>
      </w:r>
      <w:r w:rsidR="00B279A2">
        <w:rPr>
          <w:rFonts w:ascii="Times New Roman" w:hAnsi="Times New Roman" w:cs="Times New Roman"/>
        </w:rPr>
        <w:t xml:space="preserve">of </w:t>
      </w:r>
      <w:r w:rsidR="00B279A2" w:rsidRPr="00B279A2">
        <w:rPr>
          <w:rFonts w:ascii="Times New Roman" w:hAnsi="Times New Roman" w:cs="Times New Roman"/>
        </w:rPr>
        <w:t xml:space="preserve">the degenerate </w:t>
      </w:r>
      <w:bookmarkStart w:id="9" w:name="_Hlk182408735"/>
      <w:r w:rsidR="00B279A2">
        <w:rPr>
          <w:rFonts w:ascii="Times New Roman" w:hAnsi="Times New Roman" w:cs="Times New Roman"/>
        </w:rPr>
        <w:sym w:font="Symbol" w:char="F047"/>
      </w:r>
      <w:r w:rsidR="00B279A2" w:rsidRPr="00B279A2">
        <w:rPr>
          <w:rFonts w:ascii="Times New Roman" w:hAnsi="Times New Roman" w:cs="Times New Roman"/>
          <w:vertAlign w:val="subscript"/>
        </w:rPr>
        <w:t>3</w:t>
      </w:r>
      <w:r w:rsidR="00B279A2" w:rsidRPr="00B279A2">
        <w:rPr>
          <w:rFonts w:ascii="Times New Roman" w:hAnsi="Times New Roman" w:cs="Times New Roman"/>
        </w:rPr>
        <w:t>/</w:t>
      </w:r>
      <w:r w:rsidR="00B279A2">
        <w:rPr>
          <w:rFonts w:ascii="Times New Roman" w:hAnsi="Times New Roman" w:cs="Times New Roman"/>
        </w:rPr>
        <w:sym w:font="Symbol" w:char="F047"/>
      </w:r>
      <w:r w:rsidR="00B279A2">
        <w:rPr>
          <w:rFonts w:ascii="Times New Roman" w:hAnsi="Times New Roman" w:cs="Times New Roman"/>
          <w:vertAlign w:val="subscript"/>
        </w:rPr>
        <w:t>4</w:t>
      </w:r>
      <w:r w:rsidR="00B279A2" w:rsidRPr="00B279A2">
        <w:rPr>
          <w:rFonts w:ascii="Times New Roman" w:hAnsi="Times New Roman" w:cs="Times New Roman"/>
        </w:rPr>
        <w:t xml:space="preserve"> band-edge mode</w:t>
      </w:r>
      <w:bookmarkEnd w:id="9"/>
      <w:r w:rsidR="00362D2F" w:rsidRPr="002749FB">
        <w:rPr>
          <w:rFonts w:ascii="Times New Roman" w:hAnsi="Times New Roman" w:cs="Times New Roman"/>
        </w:rPr>
        <w:t xml:space="preserve">. </w:t>
      </w:r>
      <w:r w:rsidR="00362D2F" w:rsidRPr="002749FB">
        <w:rPr>
          <w:rFonts w:ascii="Times New Roman" w:hAnsi="Times New Roman" w:cs="Times New Roman"/>
          <w:b w:val="0"/>
        </w:rPr>
        <w:t xml:space="preserve">Calculated </w:t>
      </w:r>
      <w:r w:rsidR="00B279A2">
        <w:rPr>
          <w:rFonts w:ascii="Times New Roman" w:hAnsi="Times New Roman" w:cs="Times New Roman"/>
          <w:b w:val="0"/>
        </w:rPr>
        <w:t>electric (</w:t>
      </w:r>
      <w:r w:rsidR="00B279A2" w:rsidRPr="00B279A2">
        <w:rPr>
          <w:rFonts w:ascii="Times New Roman" w:hAnsi="Times New Roman" w:cs="Times New Roman"/>
          <w:b w:val="0"/>
          <w:i/>
        </w:rPr>
        <w:t>E</w:t>
      </w:r>
      <w:r w:rsidR="00B279A2" w:rsidRPr="00B279A2">
        <w:rPr>
          <w:rFonts w:ascii="Times New Roman" w:hAnsi="Times New Roman" w:cs="Times New Roman"/>
          <w:b w:val="0"/>
          <w:vertAlign w:val="subscript"/>
        </w:rPr>
        <w:sym w:font="Symbol" w:char="F07C"/>
      </w:r>
      <w:r w:rsidR="00B279A2" w:rsidRPr="00B279A2">
        <w:rPr>
          <w:rFonts w:ascii="Times New Roman" w:hAnsi="Times New Roman" w:cs="Times New Roman"/>
          <w:b w:val="0"/>
          <w:vertAlign w:val="subscript"/>
        </w:rPr>
        <w:sym w:font="Symbol" w:char="F07C"/>
      </w:r>
      <w:r w:rsidR="00B279A2">
        <w:rPr>
          <w:rFonts w:ascii="Times New Roman" w:hAnsi="Times New Roman" w:cs="Times New Roman"/>
          <w:b w:val="0"/>
        </w:rPr>
        <w:t>; arrows) and magnetic (</w:t>
      </w:r>
      <w:r w:rsidR="00B279A2" w:rsidRPr="00B279A2">
        <w:rPr>
          <w:rFonts w:ascii="Times New Roman" w:hAnsi="Times New Roman" w:cs="Times New Roman"/>
          <w:b w:val="0"/>
          <w:i/>
        </w:rPr>
        <w:t>H</w:t>
      </w:r>
      <w:r w:rsidR="00B279A2" w:rsidRPr="00B279A2">
        <w:rPr>
          <w:rFonts w:ascii="Times New Roman" w:hAnsi="Times New Roman" w:cs="Times New Roman"/>
          <w:b w:val="0"/>
          <w:vertAlign w:val="subscript"/>
        </w:rPr>
        <w:t>z</w:t>
      </w:r>
      <w:r w:rsidR="00B279A2">
        <w:rPr>
          <w:rFonts w:ascii="Times New Roman" w:hAnsi="Times New Roman" w:cs="Times New Roman"/>
          <w:b w:val="0"/>
        </w:rPr>
        <w:t xml:space="preserve">; colors) field profiles </w:t>
      </w:r>
      <w:r w:rsidR="005F5E16">
        <w:rPr>
          <w:rFonts w:ascii="Times New Roman" w:hAnsi="Times New Roman" w:cs="Times New Roman"/>
          <w:b w:val="0"/>
        </w:rPr>
        <w:t xml:space="preserve">are shown for the degenerate </w:t>
      </w:r>
      <w:r w:rsidR="005F5E16" w:rsidRPr="00B279A2">
        <w:rPr>
          <w:rFonts w:ascii="Times New Roman" w:hAnsi="Times New Roman" w:cs="Times New Roman"/>
          <w:b w:val="0"/>
        </w:rPr>
        <w:sym w:font="Symbol" w:char="F047"/>
      </w:r>
      <w:r w:rsidR="005F5E16" w:rsidRPr="00B279A2">
        <w:rPr>
          <w:rFonts w:ascii="Times New Roman" w:hAnsi="Times New Roman" w:cs="Times New Roman"/>
          <w:b w:val="0"/>
          <w:vertAlign w:val="subscript"/>
        </w:rPr>
        <w:t>3</w:t>
      </w:r>
      <w:r w:rsidR="005F5E16" w:rsidRPr="00B279A2">
        <w:rPr>
          <w:rFonts w:ascii="Times New Roman" w:hAnsi="Times New Roman" w:cs="Times New Roman"/>
          <w:b w:val="0"/>
        </w:rPr>
        <w:t>/</w:t>
      </w:r>
      <w:r w:rsidR="005F5E16" w:rsidRPr="00B279A2">
        <w:rPr>
          <w:rFonts w:ascii="Times New Roman" w:hAnsi="Times New Roman" w:cs="Times New Roman"/>
          <w:b w:val="0"/>
        </w:rPr>
        <w:sym w:font="Symbol" w:char="F047"/>
      </w:r>
      <w:r w:rsidR="005F5E16" w:rsidRPr="00B279A2">
        <w:rPr>
          <w:rFonts w:ascii="Times New Roman" w:hAnsi="Times New Roman" w:cs="Times New Roman"/>
          <w:b w:val="0"/>
          <w:vertAlign w:val="subscript"/>
        </w:rPr>
        <w:t>4</w:t>
      </w:r>
      <w:r w:rsidR="005F5E16" w:rsidRPr="00B279A2">
        <w:rPr>
          <w:rFonts w:ascii="Times New Roman" w:hAnsi="Times New Roman" w:cs="Times New Roman"/>
          <w:b w:val="0"/>
        </w:rPr>
        <w:t xml:space="preserve"> band-edge mod</w:t>
      </w:r>
      <w:r w:rsidR="005F5E16">
        <w:rPr>
          <w:rFonts w:ascii="Times New Roman" w:hAnsi="Times New Roman" w:cs="Times New Roman"/>
          <w:b w:val="0"/>
        </w:rPr>
        <w:t xml:space="preserve">e </w:t>
      </w:r>
      <w:r w:rsidR="00B279A2">
        <w:rPr>
          <w:rFonts w:ascii="Times New Roman" w:hAnsi="Times New Roman" w:cs="Times New Roman"/>
          <w:b w:val="0"/>
        </w:rPr>
        <w:t xml:space="preserve">across a unit cell of the square-lattice </w:t>
      </w:r>
      <w:proofErr w:type="spellStart"/>
      <w:r w:rsidR="00B279A2">
        <w:rPr>
          <w:rFonts w:ascii="Times New Roman" w:hAnsi="Times New Roman" w:cs="Times New Roman"/>
          <w:b w:val="0"/>
        </w:rPr>
        <w:t>PhC</w:t>
      </w:r>
      <w:proofErr w:type="spellEnd"/>
      <w:r w:rsidR="00B279A2">
        <w:rPr>
          <w:rFonts w:ascii="Times New Roman" w:hAnsi="Times New Roman" w:cs="Times New Roman"/>
          <w:b w:val="0"/>
        </w:rPr>
        <w:t xml:space="preserve"> structure. The gray circle in the middle depicts the air hole. </w:t>
      </w:r>
      <w:r w:rsidR="007B31FF">
        <w:rPr>
          <w:rFonts w:ascii="Times New Roman" w:hAnsi="Times New Roman" w:cs="Times New Roman"/>
          <w:b w:val="0"/>
        </w:rPr>
        <w:t xml:space="preserve">The large electric field strength within the air hole indicates that the mode belongs to an air mode, while the odd symmetry in the </w:t>
      </w:r>
      <w:r w:rsidR="005F5E16" w:rsidRPr="00B279A2">
        <w:rPr>
          <w:rFonts w:ascii="Times New Roman" w:hAnsi="Times New Roman" w:cs="Times New Roman"/>
          <w:b w:val="0"/>
          <w:i/>
        </w:rPr>
        <w:t>H</w:t>
      </w:r>
      <w:r w:rsidR="005F5E16" w:rsidRPr="00B279A2">
        <w:rPr>
          <w:rFonts w:ascii="Times New Roman" w:hAnsi="Times New Roman" w:cs="Times New Roman"/>
          <w:b w:val="0"/>
          <w:vertAlign w:val="subscript"/>
        </w:rPr>
        <w:t>z</w:t>
      </w:r>
      <w:r w:rsidR="005F5E16">
        <w:rPr>
          <w:rFonts w:ascii="Times New Roman" w:hAnsi="Times New Roman" w:cs="Times New Roman"/>
          <w:b w:val="0"/>
        </w:rPr>
        <w:t xml:space="preserve"> </w:t>
      </w:r>
      <w:r w:rsidR="007B31FF">
        <w:rPr>
          <w:rFonts w:ascii="Times New Roman" w:hAnsi="Times New Roman" w:cs="Times New Roman"/>
          <w:b w:val="0"/>
        </w:rPr>
        <w:t xml:space="preserve">field profile infers that the mode is a non-BIC mode characterized by low </w:t>
      </w:r>
      <w:r w:rsidR="007B31FF" w:rsidRPr="007B31FF">
        <w:rPr>
          <w:rFonts w:ascii="Times New Roman" w:hAnsi="Times New Roman" w:cs="Times New Roman"/>
          <w:b w:val="0"/>
          <w:i/>
        </w:rPr>
        <w:t>Q</w:t>
      </w:r>
      <w:r w:rsidR="007B31FF">
        <w:rPr>
          <w:rFonts w:ascii="Times New Roman" w:hAnsi="Times New Roman" w:cs="Times New Roman"/>
          <w:b w:val="0"/>
        </w:rPr>
        <w:t>, thus inappropriate for lasing.</w:t>
      </w:r>
    </w:p>
    <w:p w14:paraId="7C4C9B8D" w14:textId="0822E43F" w:rsidR="00C56309" w:rsidRPr="002749FB" w:rsidRDefault="00C56309" w:rsidP="00C56309">
      <w:pPr>
        <w:pStyle w:val="Caption"/>
        <w:spacing w:line="360" w:lineRule="auto"/>
        <w:rPr>
          <w:rFonts w:ascii="Times New Roman" w:hAnsi="Times New Roman" w:cs="Times New Roman"/>
          <w:noProof/>
          <w:color w:val="FF0000"/>
        </w:rPr>
      </w:pPr>
    </w:p>
    <w:p w14:paraId="739349E4" w14:textId="77777777" w:rsidR="00840252" w:rsidRPr="002749FB" w:rsidRDefault="00840252">
      <w:pPr>
        <w:widowControl/>
        <w:wordWrap/>
        <w:autoSpaceDE/>
        <w:autoSpaceDN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016D2E8" w14:textId="77777777" w:rsidR="0099658D" w:rsidRPr="002749FB" w:rsidRDefault="0099658D">
      <w:pPr>
        <w:widowControl/>
        <w:wordWrap/>
        <w:autoSpaceDE/>
        <w:autoSpaceDN/>
        <w:rPr>
          <w:rFonts w:ascii="Times New Roman" w:eastAsia="Times New Roman" w:hAnsi="Times New Roman" w:cs="Times New Roman"/>
          <w:b/>
          <w:sz w:val="24"/>
          <w:szCs w:val="24"/>
        </w:rPr>
      </w:pPr>
      <w:r w:rsidRPr="002749FB">
        <w:br w:type="page"/>
      </w:r>
    </w:p>
    <w:p w14:paraId="024164FE" w14:textId="79E4241A" w:rsidR="007928D6" w:rsidRPr="002749FB" w:rsidRDefault="00CB6A6F" w:rsidP="007928D6">
      <w:pPr>
        <w:pStyle w:val="Nature"/>
      </w:pPr>
      <w:bookmarkStart w:id="10" w:name="_Toc143857041"/>
      <w:proofErr w:type="spellStart"/>
      <w:r w:rsidRPr="002749FB">
        <w:lastRenderedPageBreak/>
        <w:t>S</w:t>
      </w:r>
      <w:r w:rsidR="00D84160" w:rsidRPr="002749FB">
        <w:t>4</w:t>
      </w:r>
      <w:proofErr w:type="spellEnd"/>
      <w:r w:rsidRPr="002749FB">
        <w:t xml:space="preserve">. </w:t>
      </w:r>
      <w:bookmarkStart w:id="11" w:name="_Hlk182663721"/>
      <w:bookmarkEnd w:id="10"/>
      <w:r w:rsidR="003056A5" w:rsidRPr="003056A5">
        <w:t>Optical transmi</w:t>
      </w:r>
      <w:r w:rsidR="00C335CF">
        <w:t>ssion</w:t>
      </w:r>
      <w:r w:rsidR="003056A5" w:rsidRPr="003056A5">
        <w:t xml:space="preserve"> </w:t>
      </w:r>
      <w:r w:rsidR="002E34BF">
        <w:t>through the</w:t>
      </w:r>
      <w:r w:rsidR="003056A5" w:rsidRPr="003056A5">
        <w:t xml:space="preserve"> thin-metal contact</w:t>
      </w:r>
      <w:bookmarkEnd w:id="11"/>
    </w:p>
    <w:p w14:paraId="4D8E4D7A" w14:textId="7F3F6515" w:rsidR="00005233" w:rsidRPr="002749FB" w:rsidRDefault="0022034E" w:rsidP="00D46DF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3DA7CBC" wp14:editId="0EDDA495">
            <wp:extent cx="5612765" cy="2699677"/>
            <wp:effectExtent l="0" t="0" r="6985" b="5715"/>
            <wp:docPr id="10" name="그림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2682" cy="270925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953B6A4" w14:textId="76F2B4D9" w:rsidR="00005233" w:rsidRPr="002749FB" w:rsidRDefault="00C56309" w:rsidP="00C56309">
      <w:pPr>
        <w:pStyle w:val="Caption"/>
        <w:spacing w:line="360" w:lineRule="auto"/>
        <w:rPr>
          <w:rFonts w:ascii="Times New Roman" w:hAnsi="Times New Roman" w:cs="Times New Roman"/>
        </w:rPr>
      </w:pPr>
      <w:r w:rsidRPr="002749FB">
        <w:rPr>
          <w:rFonts w:ascii="Times New Roman" w:hAnsi="Times New Roman" w:cs="Times New Roman"/>
        </w:rPr>
        <w:t xml:space="preserve">Fig. </w:t>
      </w:r>
      <w:proofErr w:type="spellStart"/>
      <w:r w:rsidRPr="002749FB">
        <w:rPr>
          <w:rFonts w:ascii="Times New Roman" w:hAnsi="Times New Roman" w:cs="Times New Roman"/>
        </w:rPr>
        <w:t>S</w:t>
      </w:r>
      <w:r w:rsidR="00D84160" w:rsidRPr="002749FB">
        <w:rPr>
          <w:rFonts w:ascii="Times New Roman" w:hAnsi="Times New Roman" w:cs="Times New Roman"/>
        </w:rPr>
        <w:t>4</w:t>
      </w:r>
      <w:proofErr w:type="spellEnd"/>
      <w:r w:rsidRPr="002749FB">
        <w:rPr>
          <w:rFonts w:ascii="Times New Roman" w:hAnsi="Times New Roman" w:cs="Times New Roman"/>
        </w:rPr>
        <w:t xml:space="preserve"> | </w:t>
      </w:r>
      <w:r w:rsidR="002E34BF">
        <w:rPr>
          <w:rFonts w:ascii="Times New Roman" w:hAnsi="Times New Roman" w:cs="Times New Roman"/>
        </w:rPr>
        <w:t>Optical t</w:t>
      </w:r>
      <w:r w:rsidR="00AF3802" w:rsidRPr="002749FB">
        <w:rPr>
          <w:rFonts w:ascii="Times New Roman" w:hAnsi="Times New Roman" w:cs="Times New Roman"/>
        </w:rPr>
        <w:t>ransmittance</w:t>
      </w:r>
      <w:r w:rsidR="002E34BF">
        <w:rPr>
          <w:rFonts w:ascii="Times New Roman" w:hAnsi="Times New Roman" w:cs="Times New Roman"/>
        </w:rPr>
        <w:t xml:space="preserve"> </w:t>
      </w:r>
      <w:r w:rsidR="00C335CF">
        <w:rPr>
          <w:rFonts w:ascii="Times New Roman" w:hAnsi="Times New Roman" w:cs="Times New Roman"/>
        </w:rPr>
        <w:t xml:space="preserve">spectrum </w:t>
      </w:r>
      <w:r w:rsidR="0083479C">
        <w:rPr>
          <w:rFonts w:ascii="Times New Roman" w:hAnsi="Times New Roman" w:cs="Times New Roman"/>
        </w:rPr>
        <w:t>through</w:t>
      </w:r>
      <w:r w:rsidR="002E34BF">
        <w:rPr>
          <w:rFonts w:ascii="Times New Roman" w:hAnsi="Times New Roman" w:cs="Times New Roman"/>
        </w:rPr>
        <w:t xml:space="preserve"> </w:t>
      </w:r>
      <w:r w:rsidR="0083479C">
        <w:rPr>
          <w:rFonts w:ascii="Times New Roman" w:hAnsi="Times New Roman" w:cs="Times New Roman"/>
        </w:rPr>
        <w:t xml:space="preserve">the </w:t>
      </w:r>
      <w:r w:rsidR="00C335CF">
        <w:rPr>
          <w:rFonts w:ascii="Times New Roman" w:hAnsi="Times New Roman" w:cs="Times New Roman"/>
        </w:rPr>
        <w:t xml:space="preserve">thin-metal </w:t>
      </w:r>
      <w:r w:rsidR="00BF5C16">
        <w:rPr>
          <w:rFonts w:ascii="Times New Roman" w:hAnsi="Times New Roman" w:cs="Times New Roman"/>
        </w:rPr>
        <w:t>contact</w:t>
      </w:r>
      <w:r w:rsidR="002E34BF">
        <w:rPr>
          <w:rFonts w:ascii="Times New Roman" w:hAnsi="Times New Roman" w:cs="Times New Roman"/>
        </w:rPr>
        <w:t xml:space="preserve">.  </w:t>
      </w:r>
      <w:r w:rsidRPr="002749FB">
        <w:rPr>
          <w:rFonts w:ascii="Times New Roman" w:hAnsi="Times New Roman" w:cs="Times New Roman"/>
        </w:rPr>
        <w:t xml:space="preserve">a, </w:t>
      </w:r>
      <w:r w:rsidR="00687887">
        <w:rPr>
          <w:rFonts w:ascii="Times New Roman" w:hAnsi="Times New Roman" w:cs="Times New Roman"/>
          <w:b w:val="0"/>
        </w:rPr>
        <w:t>Calculated o</w:t>
      </w:r>
      <w:r w:rsidR="0083479C" w:rsidRPr="0083479C">
        <w:rPr>
          <w:rFonts w:ascii="Times New Roman" w:hAnsi="Times New Roman" w:cs="Times New Roman"/>
          <w:b w:val="0"/>
        </w:rPr>
        <w:t xml:space="preserve">ptical transmittance spectrum </w:t>
      </w:r>
      <w:r w:rsidR="00687887">
        <w:rPr>
          <w:rFonts w:ascii="Times New Roman" w:hAnsi="Times New Roman" w:cs="Times New Roman"/>
          <w:b w:val="0"/>
        </w:rPr>
        <w:t>through</w:t>
      </w:r>
      <w:r w:rsidR="0083479C">
        <w:rPr>
          <w:rFonts w:ascii="Times New Roman" w:hAnsi="Times New Roman" w:cs="Times New Roman"/>
          <w:b w:val="0"/>
        </w:rPr>
        <w:t xml:space="preserve"> the thin-metal contact</w:t>
      </w:r>
      <w:r w:rsidR="00C02E7F">
        <w:rPr>
          <w:rFonts w:ascii="Times New Roman" w:hAnsi="Times New Roman" w:cs="Times New Roman"/>
          <w:b w:val="0"/>
        </w:rPr>
        <w:t>. The inset shows the structur</w:t>
      </w:r>
      <w:r w:rsidR="00687887">
        <w:rPr>
          <w:rFonts w:ascii="Times New Roman" w:hAnsi="Times New Roman" w:cs="Times New Roman"/>
          <w:b w:val="0"/>
        </w:rPr>
        <w:t>al</w:t>
      </w:r>
      <w:r w:rsidR="00C02E7F">
        <w:rPr>
          <w:rFonts w:ascii="Times New Roman" w:hAnsi="Times New Roman" w:cs="Times New Roman"/>
          <w:b w:val="0"/>
        </w:rPr>
        <w:t xml:space="preserve"> configuration used in the simulation: a plane wave launched from inside the </w:t>
      </w:r>
      <w:proofErr w:type="spellStart"/>
      <w:r w:rsidR="00C02E7F">
        <w:rPr>
          <w:rFonts w:ascii="Times New Roman" w:hAnsi="Times New Roman" w:cs="Times New Roman"/>
          <w:b w:val="0"/>
        </w:rPr>
        <w:t>InP</w:t>
      </w:r>
      <w:proofErr w:type="spellEnd"/>
      <w:r w:rsidR="00C02E7F">
        <w:rPr>
          <w:rFonts w:ascii="Times New Roman" w:hAnsi="Times New Roman" w:cs="Times New Roman"/>
          <w:b w:val="0"/>
        </w:rPr>
        <w:t xml:space="preserve">-cladding layer impinges on the p-contact composed of a 50-nm-thick </w:t>
      </w:r>
      <w:proofErr w:type="spellStart"/>
      <w:r w:rsidR="00C02E7F">
        <w:rPr>
          <w:rFonts w:ascii="Times New Roman" w:hAnsi="Times New Roman" w:cs="Times New Roman"/>
          <w:b w:val="0"/>
        </w:rPr>
        <w:t>InGaAs</w:t>
      </w:r>
      <w:proofErr w:type="spellEnd"/>
      <w:r w:rsidR="00C02E7F">
        <w:rPr>
          <w:rFonts w:ascii="Times New Roman" w:hAnsi="Times New Roman" w:cs="Times New Roman"/>
          <w:b w:val="0"/>
        </w:rPr>
        <w:t xml:space="preserve"> contact layer and the thin-metal contact</w:t>
      </w:r>
      <w:r w:rsidR="00C02E7F" w:rsidRPr="00C02E7F">
        <w:rPr>
          <w:rFonts w:ascii="Times New Roman" w:hAnsi="Times New Roman" w:cs="Times New Roman"/>
          <w:b w:val="0"/>
        </w:rPr>
        <w:t xml:space="preserve"> </w:t>
      </w:r>
      <w:r w:rsidR="00C02E7F">
        <w:rPr>
          <w:rFonts w:ascii="Times New Roman" w:hAnsi="Times New Roman" w:cs="Times New Roman"/>
          <w:b w:val="0"/>
        </w:rPr>
        <w:t>(3.5-nm-thick Ti and 35-nm-thick Au).</w:t>
      </w:r>
      <w:r w:rsidR="00FD2ADA">
        <w:rPr>
          <w:rFonts w:ascii="Times New Roman" w:hAnsi="Times New Roman" w:cs="Times New Roman"/>
          <w:b w:val="0"/>
        </w:rPr>
        <w:t xml:space="preserve"> </w:t>
      </w:r>
      <w:r w:rsidR="00C606B7">
        <w:rPr>
          <w:rFonts w:ascii="Times New Roman" w:hAnsi="Times New Roman" w:cs="Times New Roman"/>
          <w:b w:val="0"/>
        </w:rPr>
        <w:t xml:space="preserve">A book by E. </w:t>
      </w:r>
      <w:r w:rsidR="00BF5C16">
        <w:rPr>
          <w:rFonts w:ascii="Times New Roman" w:hAnsi="Times New Roman" w:cs="Times New Roman"/>
          <w:b w:val="0"/>
        </w:rPr>
        <w:t xml:space="preserve">D. </w:t>
      </w:r>
      <w:proofErr w:type="spellStart"/>
      <w:r w:rsidR="00C606B7">
        <w:rPr>
          <w:rFonts w:ascii="Times New Roman" w:hAnsi="Times New Roman" w:cs="Times New Roman"/>
          <w:b w:val="0"/>
        </w:rPr>
        <w:t>Palik</w:t>
      </w:r>
      <w:r w:rsidR="00C606B7" w:rsidRPr="00C606B7">
        <w:rPr>
          <w:rFonts w:ascii="Times New Roman" w:hAnsi="Times New Roman" w:cs="Times New Roman"/>
          <w:b w:val="0"/>
          <w:vertAlign w:val="superscript"/>
        </w:rPr>
        <w:t>1</w:t>
      </w:r>
      <w:proofErr w:type="spellEnd"/>
      <w:r w:rsidR="00C606B7">
        <w:rPr>
          <w:rFonts w:ascii="Times New Roman" w:hAnsi="Times New Roman" w:cs="Times New Roman"/>
          <w:b w:val="0"/>
        </w:rPr>
        <w:t xml:space="preserve"> was consulted for t</w:t>
      </w:r>
      <w:r w:rsidR="00FD2ADA">
        <w:rPr>
          <w:rFonts w:ascii="Times New Roman" w:hAnsi="Times New Roman" w:cs="Times New Roman"/>
          <w:b w:val="0"/>
        </w:rPr>
        <w:t>he</w:t>
      </w:r>
      <w:r w:rsidR="006412FF">
        <w:rPr>
          <w:rFonts w:ascii="Times New Roman" w:hAnsi="Times New Roman" w:cs="Times New Roman"/>
          <w:b w:val="0"/>
        </w:rPr>
        <w:t xml:space="preserve"> dispersive</w:t>
      </w:r>
      <w:r w:rsidR="00FD2ADA">
        <w:rPr>
          <w:rFonts w:ascii="Times New Roman" w:hAnsi="Times New Roman" w:cs="Times New Roman"/>
          <w:b w:val="0"/>
        </w:rPr>
        <w:t xml:space="preserve"> optical constants of Ti and Au</w:t>
      </w:r>
      <w:r w:rsidR="00C606B7">
        <w:rPr>
          <w:rFonts w:ascii="Times New Roman" w:hAnsi="Times New Roman" w:cs="Times New Roman"/>
          <w:b w:val="0"/>
        </w:rPr>
        <w:t>.</w:t>
      </w:r>
      <w:r w:rsidR="00C02E7F">
        <w:rPr>
          <w:rFonts w:ascii="Times New Roman" w:hAnsi="Times New Roman" w:cs="Times New Roman"/>
          <w:b w:val="0"/>
        </w:rPr>
        <w:t xml:space="preserve"> </w:t>
      </w:r>
      <w:r w:rsidR="00005233" w:rsidRPr="002749FB">
        <w:rPr>
          <w:rFonts w:ascii="Times New Roman" w:hAnsi="Times New Roman" w:cs="Times New Roman"/>
        </w:rPr>
        <w:t xml:space="preserve">b, </w:t>
      </w:r>
      <w:r w:rsidR="009E36BA">
        <w:rPr>
          <w:rFonts w:ascii="Times New Roman" w:hAnsi="Times New Roman" w:cs="Times New Roman"/>
          <w:b w:val="0"/>
        </w:rPr>
        <w:t>O</w:t>
      </w:r>
      <w:r w:rsidR="00C02E7F" w:rsidRPr="0083479C">
        <w:rPr>
          <w:rFonts w:ascii="Times New Roman" w:hAnsi="Times New Roman" w:cs="Times New Roman"/>
          <w:b w:val="0"/>
        </w:rPr>
        <w:t xml:space="preserve">ptical transmittance spectrum </w:t>
      </w:r>
      <w:r w:rsidR="00C02E7F">
        <w:rPr>
          <w:rFonts w:ascii="Times New Roman" w:hAnsi="Times New Roman" w:cs="Times New Roman"/>
          <w:b w:val="0"/>
        </w:rPr>
        <w:t xml:space="preserve">calculated for </w:t>
      </w:r>
      <w:r w:rsidR="00687887">
        <w:rPr>
          <w:rFonts w:ascii="Times New Roman" w:hAnsi="Times New Roman" w:cs="Times New Roman"/>
          <w:b w:val="0"/>
        </w:rPr>
        <w:t>the</w:t>
      </w:r>
      <w:r w:rsidR="00C02E7F">
        <w:rPr>
          <w:rFonts w:ascii="Times New Roman" w:hAnsi="Times New Roman" w:cs="Times New Roman"/>
          <w:b w:val="0"/>
        </w:rPr>
        <w:t xml:space="preserve"> reference structure </w:t>
      </w:r>
      <w:r w:rsidR="00687887">
        <w:rPr>
          <w:rFonts w:ascii="Times New Roman" w:hAnsi="Times New Roman" w:cs="Times New Roman"/>
          <w:b w:val="0"/>
        </w:rPr>
        <w:t xml:space="preserve">(for </w:t>
      </w:r>
      <w:r w:rsidR="00BF5C16">
        <w:rPr>
          <w:rFonts w:ascii="Times New Roman" w:hAnsi="Times New Roman" w:cs="Times New Roman"/>
          <w:b w:val="0"/>
        </w:rPr>
        <w:t xml:space="preserve">a </w:t>
      </w:r>
      <w:r w:rsidR="00687887">
        <w:rPr>
          <w:rFonts w:ascii="Times New Roman" w:hAnsi="Times New Roman" w:cs="Times New Roman"/>
          <w:b w:val="0"/>
        </w:rPr>
        <w:t>purely comparison purpose) before the formation of</w:t>
      </w:r>
      <w:r w:rsidR="00C02E7F">
        <w:rPr>
          <w:rFonts w:ascii="Times New Roman" w:hAnsi="Times New Roman" w:cs="Times New Roman"/>
          <w:b w:val="0"/>
        </w:rPr>
        <w:t xml:space="preserve"> metal contact</w:t>
      </w:r>
      <w:r w:rsidR="009E36BA">
        <w:rPr>
          <w:rFonts w:ascii="Times New Roman" w:hAnsi="Times New Roman" w:cs="Times New Roman"/>
          <w:b w:val="0"/>
        </w:rPr>
        <w:t xml:space="preserve">, which is </w:t>
      </w:r>
      <w:r w:rsidR="00DB6ABD">
        <w:rPr>
          <w:rFonts w:ascii="Times New Roman" w:hAnsi="Times New Roman" w:cs="Times New Roman"/>
          <w:b w:val="0"/>
        </w:rPr>
        <w:t>depicted</w:t>
      </w:r>
      <w:r w:rsidR="009E36BA">
        <w:rPr>
          <w:rFonts w:ascii="Times New Roman" w:hAnsi="Times New Roman" w:cs="Times New Roman"/>
          <w:b w:val="0"/>
        </w:rPr>
        <w:t xml:space="preserve"> in the inset</w:t>
      </w:r>
      <w:r w:rsidR="00C02E7F">
        <w:rPr>
          <w:rFonts w:ascii="Times New Roman" w:hAnsi="Times New Roman" w:cs="Times New Roman"/>
          <w:b w:val="0"/>
        </w:rPr>
        <w:t xml:space="preserve">. </w:t>
      </w:r>
    </w:p>
    <w:p w14:paraId="6869F0B5" w14:textId="77777777" w:rsidR="00005233" w:rsidRPr="002749FB" w:rsidRDefault="00005233" w:rsidP="00C56309">
      <w:pPr>
        <w:pStyle w:val="Caption"/>
        <w:spacing w:line="360" w:lineRule="auto"/>
        <w:rPr>
          <w:rFonts w:ascii="Times New Roman" w:hAnsi="Times New Roman" w:cs="Times New Roman"/>
          <w:color w:val="FF0000"/>
        </w:rPr>
      </w:pPr>
    </w:p>
    <w:p w14:paraId="33E41991" w14:textId="60F22BB4" w:rsidR="006115F8" w:rsidRDefault="006115F8">
      <w:pPr>
        <w:widowControl/>
        <w:wordWrap/>
        <w:autoSpaceDE/>
        <w:autoSpaceDN/>
      </w:pPr>
    </w:p>
    <w:p w14:paraId="45838C4E" w14:textId="62AA6619" w:rsidR="006115F8" w:rsidRDefault="006115F8">
      <w:pPr>
        <w:widowControl/>
        <w:wordWrap/>
        <w:autoSpaceDE/>
        <w:autoSpaceDN/>
      </w:pPr>
    </w:p>
    <w:p w14:paraId="3E1BBE26" w14:textId="495A9551" w:rsidR="006115F8" w:rsidRDefault="006115F8">
      <w:pPr>
        <w:widowControl/>
        <w:wordWrap/>
        <w:autoSpaceDE/>
        <w:autoSpaceDN/>
      </w:pPr>
    </w:p>
    <w:p w14:paraId="331F1247" w14:textId="4A0CFD11" w:rsidR="006115F8" w:rsidRDefault="006115F8">
      <w:pPr>
        <w:widowControl/>
        <w:wordWrap/>
        <w:autoSpaceDE/>
        <w:autoSpaceDN/>
      </w:pPr>
    </w:p>
    <w:p w14:paraId="6F5555C1" w14:textId="37C7D27D" w:rsidR="006115F8" w:rsidRDefault="006115F8">
      <w:pPr>
        <w:widowControl/>
        <w:wordWrap/>
        <w:autoSpaceDE/>
        <w:autoSpaceDN/>
      </w:pPr>
    </w:p>
    <w:p w14:paraId="07E2C52E" w14:textId="21B318EE" w:rsidR="006115F8" w:rsidRDefault="006115F8">
      <w:pPr>
        <w:widowControl/>
        <w:wordWrap/>
        <w:autoSpaceDE/>
        <w:autoSpaceDN/>
      </w:pPr>
    </w:p>
    <w:p w14:paraId="6ED0242C" w14:textId="4208914A" w:rsidR="006115F8" w:rsidRDefault="006115F8">
      <w:pPr>
        <w:widowControl/>
        <w:wordWrap/>
        <w:autoSpaceDE/>
        <w:autoSpaceDN/>
      </w:pPr>
    </w:p>
    <w:p w14:paraId="5DBA8D89" w14:textId="30943452" w:rsidR="006115F8" w:rsidRDefault="006115F8">
      <w:pPr>
        <w:widowControl/>
        <w:wordWrap/>
        <w:autoSpaceDE/>
        <w:autoSpaceDN/>
      </w:pPr>
    </w:p>
    <w:p w14:paraId="72699FBE" w14:textId="50C89AA5" w:rsidR="006115F8" w:rsidRDefault="001E3673" w:rsidP="001E3673">
      <w:pPr>
        <w:widowControl/>
        <w:wordWrap/>
        <w:autoSpaceDE/>
        <w:autoSpaceDN/>
        <w:spacing w:after="0"/>
      </w:pPr>
      <w:r>
        <w:rPr>
          <w:rFonts w:hint="eastAsia"/>
        </w:rPr>
        <w:t>-</w:t>
      </w:r>
      <w:r>
        <w:t>-------------------------------------------------------------------------------------------------------------</w:t>
      </w:r>
    </w:p>
    <w:p w14:paraId="76CD9DF2" w14:textId="2731EFF4" w:rsidR="006115F8" w:rsidRPr="00BF5C16" w:rsidRDefault="001E3673">
      <w:pPr>
        <w:widowControl/>
        <w:wordWrap/>
        <w:autoSpaceDE/>
        <w:autoSpaceDN/>
        <w:rPr>
          <w:rFonts w:ascii="Times New Roman" w:hAnsi="Times New Roman" w:cs="Times New Roman"/>
        </w:rPr>
      </w:pPr>
      <w:proofErr w:type="spellStart"/>
      <w:r w:rsidRPr="00BF5C16">
        <w:rPr>
          <w:rFonts w:ascii="Times New Roman" w:hAnsi="Times New Roman" w:cs="Times New Roman"/>
          <w:vertAlign w:val="superscript"/>
        </w:rPr>
        <w:t>1</w:t>
      </w:r>
      <w:r w:rsidRPr="00BF5C16">
        <w:rPr>
          <w:rFonts w:ascii="Times New Roman" w:hAnsi="Times New Roman" w:cs="Times New Roman"/>
        </w:rPr>
        <w:t>Handbook</w:t>
      </w:r>
      <w:proofErr w:type="spellEnd"/>
      <w:r w:rsidRPr="00BF5C16">
        <w:rPr>
          <w:rFonts w:ascii="Times New Roman" w:hAnsi="Times New Roman" w:cs="Times New Roman"/>
        </w:rPr>
        <w:t xml:space="preserve"> of Optical Constants of Solids I–III, E. D. Palik, Elsevier (1985).</w:t>
      </w:r>
    </w:p>
    <w:sectPr w:rsidR="006115F8" w:rsidRPr="00BF5C16" w:rsidSect="000A231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8478FD" w14:textId="77777777" w:rsidR="0063343A" w:rsidRDefault="0063343A" w:rsidP="00EA191B">
      <w:pPr>
        <w:spacing w:after="0" w:line="240" w:lineRule="auto"/>
      </w:pPr>
      <w:r>
        <w:separator/>
      </w:r>
    </w:p>
  </w:endnote>
  <w:endnote w:type="continuationSeparator" w:id="0">
    <w:p w14:paraId="7F1ACFEA" w14:textId="77777777" w:rsidR="0063343A" w:rsidRDefault="0063343A" w:rsidP="00EA19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E63AAB" w14:textId="77777777" w:rsidR="0063343A" w:rsidRDefault="0063343A" w:rsidP="00EA191B">
      <w:pPr>
        <w:spacing w:after="0" w:line="240" w:lineRule="auto"/>
      </w:pPr>
      <w:r>
        <w:separator/>
      </w:r>
    </w:p>
  </w:footnote>
  <w:footnote w:type="continuationSeparator" w:id="0">
    <w:p w14:paraId="03B422AA" w14:textId="77777777" w:rsidR="0063343A" w:rsidRDefault="0063343A" w:rsidP="00EA191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C081F52"/>
    <w:multiLevelType w:val="hybridMultilevel"/>
    <w:tmpl w:val="BFAA7396"/>
    <w:lvl w:ilvl="0" w:tplc="39DAF392">
      <w:numFmt w:val="bullet"/>
      <w:lvlText w:val="-"/>
      <w:lvlJc w:val="left"/>
      <w:pPr>
        <w:ind w:left="1120" w:hanging="360"/>
      </w:pPr>
      <w:rPr>
        <w:rFonts w:ascii="Times New Roman" w:eastAsiaTheme="minorEastAsia" w:hAnsi="Times New Roman" w:cs="Times New Roman" w:hint="default"/>
      </w:rPr>
    </w:lvl>
    <w:lvl w:ilvl="1" w:tplc="04090003">
      <w:start w:val="1"/>
      <w:numFmt w:val="bullet"/>
      <w:lvlText w:val=""/>
      <w:lvlJc w:val="left"/>
      <w:pPr>
        <w:ind w:left="15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60" w:hanging="400"/>
      </w:pPr>
      <w:rPr>
        <w:rFonts w:ascii="Wingdings" w:hAnsi="Wingdings" w:hint="default"/>
      </w:rPr>
    </w:lvl>
  </w:abstractNum>
  <w:abstractNum w:abstractNumId="1" w15:restartNumberingAfterBreak="0">
    <w:nsid w:val="1FBE78EF"/>
    <w:multiLevelType w:val="hybridMultilevel"/>
    <w:tmpl w:val="7F464958"/>
    <w:lvl w:ilvl="0" w:tplc="E06AF63A">
      <w:start w:val="1"/>
      <w:numFmt w:val="bullet"/>
      <w:lvlText w:val=""/>
      <w:lvlJc w:val="left"/>
      <w:pPr>
        <w:ind w:left="760" w:hanging="360"/>
      </w:pPr>
      <w:rPr>
        <w:rFonts w:ascii="Symbol" w:hAnsi="Symbol" w:hint="default"/>
      </w:rPr>
    </w:lvl>
    <w:lvl w:ilvl="1" w:tplc="04090003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20812ABF"/>
    <w:multiLevelType w:val="hybridMultilevel"/>
    <w:tmpl w:val="51E8B3F4"/>
    <w:lvl w:ilvl="0" w:tplc="04090003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3F3063A5"/>
    <w:multiLevelType w:val="hybridMultilevel"/>
    <w:tmpl w:val="BD701548"/>
    <w:lvl w:ilvl="0" w:tplc="F9BE814C">
      <w:start w:val="1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41FF0C77"/>
    <w:multiLevelType w:val="hybridMultilevel"/>
    <w:tmpl w:val="1C2039DA"/>
    <w:lvl w:ilvl="0" w:tplc="63D8AA0C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786F1D38"/>
    <w:multiLevelType w:val="hybridMultilevel"/>
    <w:tmpl w:val="3BEAF41E"/>
    <w:lvl w:ilvl="0" w:tplc="E248A452">
      <w:start w:val="1"/>
      <w:numFmt w:val="decimal"/>
      <w:lvlText w:val="%1."/>
      <w:lvlJc w:val="left"/>
      <w:pPr>
        <w:ind w:left="720" w:hanging="720"/>
      </w:pPr>
      <w:rPr>
        <w:rFonts w:hint="eastAsia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296907568">
    <w:abstractNumId w:val="5"/>
  </w:num>
  <w:num w:numId="2" w16cid:durableId="383139296">
    <w:abstractNumId w:val="0"/>
  </w:num>
  <w:num w:numId="3" w16cid:durableId="1589188290">
    <w:abstractNumId w:val="1"/>
  </w:num>
  <w:num w:numId="4" w16cid:durableId="351883339">
    <w:abstractNumId w:val="2"/>
  </w:num>
  <w:num w:numId="5" w16cid:durableId="2000113257">
    <w:abstractNumId w:val="4"/>
  </w:num>
  <w:num w:numId="6" w16cid:durableId="13868885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0" w:nlCheck="1" w:checkStyle="0"/>
  <w:activeWritingStyle w:appName="MSWord" w:lang="ko-KR" w:vendorID="64" w:dllVersion="0" w:nlCheck="1" w:checkStyle="0"/>
  <w:activeWritingStyle w:appName="MSWord" w:lang="en-US" w:vendorID="64" w:dllVersion="4096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1825"/>
    <w:rsid w:val="00000906"/>
    <w:rsid w:val="00002209"/>
    <w:rsid w:val="00002836"/>
    <w:rsid w:val="00002C32"/>
    <w:rsid w:val="0000422F"/>
    <w:rsid w:val="00004512"/>
    <w:rsid w:val="00005233"/>
    <w:rsid w:val="00007888"/>
    <w:rsid w:val="0001011C"/>
    <w:rsid w:val="00010A3B"/>
    <w:rsid w:val="00010A8A"/>
    <w:rsid w:val="00012481"/>
    <w:rsid w:val="00012F00"/>
    <w:rsid w:val="00012F8E"/>
    <w:rsid w:val="000139FB"/>
    <w:rsid w:val="00014323"/>
    <w:rsid w:val="00016297"/>
    <w:rsid w:val="00017D3F"/>
    <w:rsid w:val="00021E5B"/>
    <w:rsid w:val="0002252D"/>
    <w:rsid w:val="00022C82"/>
    <w:rsid w:val="0002342A"/>
    <w:rsid w:val="000260CD"/>
    <w:rsid w:val="00026DAC"/>
    <w:rsid w:val="00027395"/>
    <w:rsid w:val="00027DBC"/>
    <w:rsid w:val="000318AC"/>
    <w:rsid w:val="00032822"/>
    <w:rsid w:val="00034234"/>
    <w:rsid w:val="0003763B"/>
    <w:rsid w:val="00037DD1"/>
    <w:rsid w:val="00042A16"/>
    <w:rsid w:val="00042EDE"/>
    <w:rsid w:val="0004328A"/>
    <w:rsid w:val="00043D26"/>
    <w:rsid w:val="0004476D"/>
    <w:rsid w:val="00045B52"/>
    <w:rsid w:val="0005000F"/>
    <w:rsid w:val="000515BC"/>
    <w:rsid w:val="00056088"/>
    <w:rsid w:val="000563FA"/>
    <w:rsid w:val="000626C5"/>
    <w:rsid w:val="000666E7"/>
    <w:rsid w:val="0007194E"/>
    <w:rsid w:val="00075F0E"/>
    <w:rsid w:val="00076032"/>
    <w:rsid w:val="00080D44"/>
    <w:rsid w:val="000838AF"/>
    <w:rsid w:val="000841B7"/>
    <w:rsid w:val="0009055D"/>
    <w:rsid w:val="00090A3B"/>
    <w:rsid w:val="000914B5"/>
    <w:rsid w:val="00092080"/>
    <w:rsid w:val="00092325"/>
    <w:rsid w:val="000932AF"/>
    <w:rsid w:val="0009405C"/>
    <w:rsid w:val="00096EB9"/>
    <w:rsid w:val="000A0624"/>
    <w:rsid w:val="000A2311"/>
    <w:rsid w:val="000A3BBE"/>
    <w:rsid w:val="000A5BDB"/>
    <w:rsid w:val="000A74ED"/>
    <w:rsid w:val="000B0546"/>
    <w:rsid w:val="000B13A4"/>
    <w:rsid w:val="000B1664"/>
    <w:rsid w:val="000B16BE"/>
    <w:rsid w:val="000B48E5"/>
    <w:rsid w:val="000B4AA0"/>
    <w:rsid w:val="000B68E1"/>
    <w:rsid w:val="000C4C37"/>
    <w:rsid w:val="000C5E46"/>
    <w:rsid w:val="000D23BB"/>
    <w:rsid w:val="000D3D23"/>
    <w:rsid w:val="000D43F0"/>
    <w:rsid w:val="000D7310"/>
    <w:rsid w:val="000E0224"/>
    <w:rsid w:val="000E1D08"/>
    <w:rsid w:val="000E260A"/>
    <w:rsid w:val="000E28B9"/>
    <w:rsid w:val="000E5463"/>
    <w:rsid w:val="000E5C65"/>
    <w:rsid w:val="000E6403"/>
    <w:rsid w:val="000E68A1"/>
    <w:rsid w:val="000F04C1"/>
    <w:rsid w:val="000F0552"/>
    <w:rsid w:val="000F33A5"/>
    <w:rsid w:val="000F3BA5"/>
    <w:rsid w:val="000F5EE0"/>
    <w:rsid w:val="000F6A39"/>
    <w:rsid w:val="000F6C95"/>
    <w:rsid w:val="000F7C73"/>
    <w:rsid w:val="0010043F"/>
    <w:rsid w:val="00102FF3"/>
    <w:rsid w:val="00103DE1"/>
    <w:rsid w:val="00103FC1"/>
    <w:rsid w:val="001046A3"/>
    <w:rsid w:val="00105EB7"/>
    <w:rsid w:val="0010646E"/>
    <w:rsid w:val="0011193E"/>
    <w:rsid w:val="001132FC"/>
    <w:rsid w:val="00114B5C"/>
    <w:rsid w:val="00115B40"/>
    <w:rsid w:val="00115B50"/>
    <w:rsid w:val="001164AB"/>
    <w:rsid w:val="0011798C"/>
    <w:rsid w:val="00120139"/>
    <w:rsid w:val="00124C4C"/>
    <w:rsid w:val="00125302"/>
    <w:rsid w:val="0012665D"/>
    <w:rsid w:val="001310D1"/>
    <w:rsid w:val="00132CAD"/>
    <w:rsid w:val="001353DA"/>
    <w:rsid w:val="001354BA"/>
    <w:rsid w:val="001356CD"/>
    <w:rsid w:val="0014011B"/>
    <w:rsid w:val="00140B47"/>
    <w:rsid w:val="00141129"/>
    <w:rsid w:val="00142F11"/>
    <w:rsid w:val="0014431E"/>
    <w:rsid w:val="0014565F"/>
    <w:rsid w:val="00147AA6"/>
    <w:rsid w:val="00150BD2"/>
    <w:rsid w:val="001515D9"/>
    <w:rsid w:val="00151AFC"/>
    <w:rsid w:val="00152725"/>
    <w:rsid w:val="0015679A"/>
    <w:rsid w:val="00157EB9"/>
    <w:rsid w:val="001606F4"/>
    <w:rsid w:val="00160982"/>
    <w:rsid w:val="00164336"/>
    <w:rsid w:val="001647A9"/>
    <w:rsid w:val="001701AD"/>
    <w:rsid w:val="0017112F"/>
    <w:rsid w:val="00171F8A"/>
    <w:rsid w:val="001739F6"/>
    <w:rsid w:val="00174076"/>
    <w:rsid w:val="00176F01"/>
    <w:rsid w:val="001774C7"/>
    <w:rsid w:val="00182F02"/>
    <w:rsid w:val="001856C7"/>
    <w:rsid w:val="0018684C"/>
    <w:rsid w:val="001908E9"/>
    <w:rsid w:val="001917D0"/>
    <w:rsid w:val="001924F1"/>
    <w:rsid w:val="00192812"/>
    <w:rsid w:val="001939BC"/>
    <w:rsid w:val="00193B39"/>
    <w:rsid w:val="0019454F"/>
    <w:rsid w:val="001958DF"/>
    <w:rsid w:val="00195E58"/>
    <w:rsid w:val="00196FDC"/>
    <w:rsid w:val="001A2345"/>
    <w:rsid w:val="001A394D"/>
    <w:rsid w:val="001A3DC3"/>
    <w:rsid w:val="001A49C6"/>
    <w:rsid w:val="001A49DB"/>
    <w:rsid w:val="001A6A9A"/>
    <w:rsid w:val="001A7BAD"/>
    <w:rsid w:val="001B0F78"/>
    <w:rsid w:val="001B1784"/>
    <w:rsid w:val="001B2D03"/>
    <w:rsid w:val="001B3323"/>
    <w:rsid w:val="001B4561"/>
    <w:rsid w:val="001B49FC"/>
    <w:rsid w:val="001B5C9C"/>
    <w:rsid w:val="001B6027"/>
    <w:rsid w:val="001B62FC"/>
    <w:rsid w:val="001B65A1"/>
    <w:rsid w:val="001B77EA"/>
    <w:rsid w:val="001B7973"/>
    <w:rsid w:val="001C0441"/>
    <w:rsid w:val="001C0AA0"/>
    <w:rsid w:val="001C1B94"/>
    <w:rsid w:val="001C24E3"/>
    <w:rsid w:val="001C7815"/>
    <w:rsid w:val="001D0696"/>
    <w:rsid w:val="001D1926"/>
    <w:rsid w:val="001D2891"/>
    <w:rsid w:val="001D5292"/>
    <w:rsid w:val="001D5749"/>
    <w:rsid w:val="001E0A7A"/>
    <w:rsid w:val="001E1050"/>
    <w:rsid w:val="001E222B"/>
    <w:rsid w:val="001E2F41"/>
    <w:rsid w:val="001E3673"/>
    <w:rsid w:val="001E565C"/>
    <w:rsid w:val="001E6813"/>
    <w:rsid w:val="001E7372"/>
    <w:rsid w:val="001F17BB"/>
    <w:rsid w:val="001F438B"/>
    <w:rsid w:val="001F44DE"/>
    <w:rsid w:val="001F719F"/>
    <w:rsid w:val="001F7E04"/>
    <w:rsid w:val="002006E9"/>
    <w:rsid w:val="00201DFA"/>
    <w:rsid w:val="0021328B"/>
    <w:rsid w:val="00213D78"/>
    <w:rsid w:val="00216D55"/>
    <w:rsid w:val="00217065"/>
    <w:rsid w:val="0022034E"/>
    <w:rsid w:val="002206CF"/>
    <w:rsid w:val="00221CE8"/>
    <w:rsid w:val="00223743"/>
    <w:rsid w:val="00223D51"/>
    <w:rsid w:val="00224B76"/>
    <w:rsid w:val="00231E6B"/>
    <w:rsid w:val="0023316E"/>
    <w:rsid w:val="0023403C"/>
    <w:rsid w:val="002359AF"/>
    <w:rsid w:val="002361A0"/>
    <w:rsid w:val="002403E6"/>
    <w:rsid w:val="00241BFE"/>
    <w:rsid w:val="00241F77"/>
    <w:rsid w:val="0024249B"/>
    <w:rsid w:val="002430C5"/>
    <w:rsid w:val="002446C7"/>
    <w:rsid w:val="00247113"/>
    <w:rsid w:val="0024769B"/>
    <w:rsid w:val="002509DA"/>
    <w:rsid w:val="00251A87"/>
    <w:rsid w:val="00252081"/>
    <w:rsid w:val="00252A97"/>
    <w:rsid w:val="002536A5"/>
    <w:rsid w:val="002554F7"/>
    <w:rsid w:val="00257347"/>
    <w:rsid w:val="002573EB"/>
    <w:rsid w:val="00261319"/>
    <w:rsid w:val="00261F80"/>
    <w:rsid w:val="00262C2D"/>
    <w:rsid w:val="00263342"/>
    <w:rsid w:val="00263812"/>
    <w:rsid w:val="002648C6"/>
    <w:rsid w:val="00266351"/>
    <w:rsid w:val="0026711F"/>
    <w:rsid w:val="00267176"/>
    <w:rsid w:val="00270B75"/>
    <w:rsid w:val="002714EB"/>
    <w:rsid w:val="0027291C"/>
    <w:rsid w:val="002732B3"/>
    <w:rsid w:val="002749FB"/>
    <w:rsid w:val="00274F18"/>
    <w:rsid w:val="0027502B"/>
    <w:rsid w:val="00275093"/>
    <w:rsid w:val="002765BF"/>
    <w:rsid w:val="00276DC0"/>
    <w:rsid w:val="002777DD"/>
    <w:rsid w:val="002778FB"/>
    <w:rsid w:val="00277DBF"/>
    <w:rsid w:val="002800FF"/>
    <w:rsid w:val="0028019B"/>
    <w:rsid w:val="00281EF4"/>
    <w:rsid w:val="002838E9"/>
    <w:rsid w:val="00285167"/>
    <w:rsid w:val="0028546B"/>
    <w:rsid w:val="00286FF6"/>
    <w:rsid w:val="00287244"/>
    <w:rsid w:val="002912E9"/>
    <w:rsid w:val="00291572"/>
    <w:rsid w:val="002919F6"/>
    <w:rsid w:val="0029340E"/>
    <w:rsid w:val="00294510"/>
    <w:rsid w:val="00295AA5"/>
    <w:rsid w:val="002A0E18"/>
    <w:rsid w:val="002A1DFD"/>
    <w:rsid w:val="002A3895"/>
    <w:rsid w:val="002B11E1"/>
    <w:rsid w:val="002B2449"/>
    <w:rsid w:val="002B2A5D"/>
    <w:rsid w:val="002B4B1E"/>
    <w:rsid w:val="002C092D"/>
    <w:rsid w:val="002C17CB"/>
    <w:rsid w:val="002C1F2D"/>
    <w:rsid w:val="002C24FB"/>
    <w:rsid w:val="002C263F"/>
    <w:rsid w:val="002C37B2"/>
    <w:rsid w:val="002C3BB6"/>
    <w:rsid w:val="002C41B2"/>
    <w:rsid w:val="002C4E8C"/>
    <w:rsid w:val="002C59B0"/>
    <w:rsid w:val="002C6AA6"/>
    <w:rsid w:val="002D0711"/>
    <w:rsid w:val="002D3E10"/>
    <w:rsid w:val="002D4F27"/>
    <w:rsid w:val="002D573B"/>
    <w:rsid w:val="002D78EB"/>
    <w:rsid w:val="002D798B"/>
    <w:rsid w:val="002E1281"/>
    <w:rsid w:val="002E218F"/>
    <w:rsid w:val="002E34BF"/>
    <w:rsid w:val="002E49AA"/>
    <w:rsid w:val="002E4FFF"/>
    <w:rsid w:val="002E6C71"/>
    <w:rsid w:val="002E6E37"/>
    <w:rsid w:val="002E7590"/>
    <w:rsid w:val="002E7EA9"/>
    <w:rsid w:val="002F1F1D"/>
    <w:rsid w:val="002F2D82"/>
    <w:rsid w:val="002F70A9"/>
    <w:rsid w:val="002F72A3"/>
    <w:rsid w:val="00301402"/>
    <w:rsid w:val="00303591"/>
    <w:rsid w:val="00304016"/>
    <w:rsid w:val="003044D5"/>
    <w:rsid w:val="00304E75"/>
    <w:rsid w:val="003056A5"/>
    <w:rsid w:val="00314298"/>
    <w:rsid w:val="00314343"/>
    <w:rsid w:val="0031586E"/>
    <w:rsid w:val="0031592C"/>
    <w:rsid w:val="00316665"/>
    <w:rsid w:val="0031756D"/>
    <w:rsid w:val="00317F3C"/>
    <w:rsid w:val="00332FC2"/>
    <w:rsid w:val="00334528"/>
    <w:rsid w:val="00334BF9"/>
    <w:rsid w:val="00335C2C"/>
    <w:rsid w:val="00335F19"/>
    <w:rsid w:val="00340DAA"/>
    <w:rsid w:val="00342D9D"/>
    <w:rsid w:val="003447BC"/>
    <w:rsid w:val="00344C23"/>
    <w:rsid w:val="00344D13"/>
    <w:rsid w:val="0034724D"/>
    <w:rsid w:val="00350E55"/>
    <w:rsid w:val="0035389B"/>
    <w:rsid w:val="00354987"/>
    <w:rsid w:val="003610F8"/>
    <w:rsid w:val="00362D2F"/>
    <w:rsid w:val="003637D6"/>
    <w:rsid w:val="00365928"/>
    <w:rsid w:val="00365DE0"/>
    <w:rsid w:val="00367EDD"/>
    <w:rsid w:val="003715A3"/>
    <w:rsid w:val="003721D6"/>
    <w:rsid w:val="00372FB7"/>
    <w:rsid w:val="00373413"/>
    <w:rsid w:val="00374B6C"/>
    <w:rsid w:val="00374CDA"/>
    <w:rsid w:val="00375A60"/>
    <w:rsid w:val="0037726B"/>
    <w:rsid w:val="00382B17"/>
    <w:rsid w:val="0038592B"/>
    <w:rsid w:val="00387EC7"/>
    <w:rsid w:val="00390314"/>
    <w:rsid w:val="003930AB"/>
    <w:rsid w:val="003959DB"/>
    <w:rsid w:val="00395D14"/>
    <w:rsid w:val="00396E7A"/>
    <w:rsid w:val="00397831"/>
    <w:rsid w:val="003A0657"/>
    <w:rsid w:val="003A0748"/>
    <w:rsid w:val="003A0761"/>
    <w:rsid w:val="003A2CD0"/>
    <w:rsid w:val="003A3570"/>
    <w:rsid w:val="003A49FD"/>
    <w:rsid w:val="003A4B75"/>
    <w:rsid w:val="003B0781"/>
    <w:rsid w:val="003B20D8"/>
    <w:rsid w:val="003B27BC"/>
    <w:rsid w:val="003B34CE"/>
    <w:rsid w:val="003B3833"/>
    <w:rsid w:val="003B45F7"/>
    <w:rsid w:val="003B58C4"/>
    <w:rsid w:val="003B7C2E"/>
    <w:rsid w:val="003C0024"/>
    <w:rsid w:val="003C04A2"/>
    <w:rsid w:val="003C5A48"/>
    <w:rsid w:val="003C5B62"/>
    <w:rsid w:val="003C60BB"/>
    <w:rsid w:val="003C75DC"/>
    <w:rsid w:val="003C7E8D"/>
    <w:rsid w:val="003D0382"/>
    <w:rsid w:val="003D10F6"/>
    <w:rsid w:val="003D2F03"/>
    <w:rsid w:val="003D3868"/>
    <w:rsid w:val="003D3BD6"/>
    <w:rsid w:val="003D43C4"/>
    <w:rsid w:val="003D47F7"/>
    <w:rsid w:val="003D5732"/>
    <w:rsid w:val="003D58FC"/>
    <w:rsid w:val="003D5C1E"/>
    <w:rsid w:val="003D720E"/>
    <w:rsid w:val="003E0755"/>
    <w:rsid w:val="003E21A3"/>
    <w:rsid w:val="003E28E6"/>
    <w:rsid w:val="003E2C2C"/>
    <w:rsid w:val="003E621F"/>
    <w:rsid w:val="003E787E"/>
    <w:rsid w:val="003F067A"/>
    <w:rsid w:val="003F34DC"/>
    <w:rsid w:val="003F6242"/>
    <w:rsid w:val="00400622"/>
    <w:rsid w:val="0040327A"/>
    <w:rsid w:val="004041F0"/>
    <w:rsid w:val="00404472"/>
    <w:rsid w:val="004048D8"/>
    <w:rsid w:val="00405AEA"/>
    <w:rsid w:val="00406D8A"/>
    <w:rsid w:val="00407203"/>
    <w:rsid w:val="0040786D"/>
    <w:rsid w:val="00410364"/>
    <w:rsid w:val="004144BE"/>
    <w:rsid w:val="00421529"/>
    <w:rsid w:val="004222FA"/>
    <w:rsid w:val="00422319"/>
    <w:rsid w:val="0042279A"/>
    <w:rsid w:val="00423CA7"/>
    <w:rsid w:val="00424DEA"/>
    <w:rsid w:val="0043115C"/>
    <w:rsid w:val="00432549"/>
    <w:rsid w:val="00433501"/>
    <w:rsid w:val="004359AA"/>
    <w:rsid w:val="00436306"/>
    <w:rsid w:val="00436F14"/>
    <w:rsid w:val="004371DD"/>
    <w:rsid w:val="00440BA6"/>
    <w:rsid w:val="00440BFD"/>
    <w:rsid w:val="00441F00"/>
    <w:rsid w:val="00443A97"/>
    <w:rsid w:val="00443F55"/>
    <w:rsid w:val="004444CF"/>
    <w:rsid w:val="004467C6"/>
    <w:rsid w:val="00450051"/>
    <w:rsid w:val="004515BA"/>
    <w:rsid w:val="00452A05"/>
    <w:rsid w:val="00453D8C"/>
    <w:rsid w:val="00454288"/>
    <w:rsid w:val="0045605C"/>
    <w:rsid w:val="00456BEA"/>
    <w:rsid w:val="0046005A"/>
    <w:rsid w:val="00460F5A"/>
    <w:rsid w:val="00461958"/>
    <w:rsid w:val="00461BEC"/>
    <w:rsid w:val="004642D8"/>
    <w:rsid w:val="004651FF"/>
    <w:rsid w:val="00466AE2"/>
    <w:rsid w:val="00466DEE"/>
    <w:rsid w:val="0046725E"/>
    <w:rsid w:val="00467908"/>
    <w:rsid w:val="00470045"/>
    <w:rsid w:val="0047022E"/>
    <w:rsid w:val="00471357"/>
    <w:rsid w:val="00472878"/>
    <w:rsid w:val="0047589E"/>
    <w:rsid w:val="00475F87"/>
    <w:rsid w:val="00477AB9"/>
    <w:rsid w:val="00477B19"/>
    <w:rsid w:val="0048128E"/>
    <w:rsid w:val="0048219A"/>
    <w:rsid w:val="004823F9"/>
    <w:rsid w:val="00484E75"/>
    <w:rsid w:val="00487722"/>
    <w:rsid w:val="004917F0"/>
    <w:rsid w:val="00492AD4"/>
    <w:rsid w:val="00493840"/>
    <w:rsid w:val="004939C0"/>
    <w:rsid w:val="00494A3A"/>
    <w:rsid w:val="004A06D4"/>
    <w:rsid w:val="004A0AA3"/>
    <w:rsid w:val="004A2E2B"/>
    <w:rsid w:val="004A50B6"/>
    <w:rsid w:val="004A5FB2"/>
    <w:rsid w:val="004A6C66"/>
    <w:rsid w:val="004B0F22"/>
    <w:rsid w:val="004B4C86"/>
    <w:rsid w:val="004B5348"/>
    <w:rsid w:val="004B69C2"/>
    <w:rsid w:val="004C0518"/>
    <w:rsid w:val="004C2323"/>
    <w:rsid w:val="004C30C0"/>
    <w:rsid w:val="004C3C7F"/>
    <w:rsid w:val="004C3CAC"/>
    <w:rsid w:val="004C601A"/>
    <w:rsid w:val="004C72E8"/>
    <w:rsid w:val="004C7927"/>
    <w:rsid w:val="004D0057"/>
    <w:rsid w:val="004D0145"/>
    <w:rsid w:val="004D169F"/>
    <w:rsid w:val="004D4E42"/>
    <w:rsid w:val="004E23BF"/>
    <w:rsid w:val="004E2D6F"/>
    <w:rsid w:val="004E3784"/>
    <w:rsid w:val="004E3CF3"/>
    <w:rsid w:val="004E5B0D"/>
    <w:rsid w:val="004E6E44"/>
    <w:rsid w:val="004F3F8F"/>
    <w:rsid w:val="004F4697"/>
    <w:rsid w:val="00501315"/>
    <w:rsid w:val="005015B3"/>
    <w:rsid w:val="005041B1"/>
    <w:rsid w:val="0050435E"/>
    <w:rsid w:val="00505C1A"/>
    <w:rsid w:val="0050644A"/>
    <w:rsid w:val="00507FF9"/>
    <w:rsid w:val="0051000E"/>
    <w:rsid w:val="005101DA"/>
    <w:rsid w:val="005110D1"/>
    <w:rsid w:val="00513769"/>
    <w:rsid w:val="005139D1"/>
    <w:rsid w:val="00513AB1"/>
    <w:rsid w:val="00514A85"/>
    <w:rsid w:val="0052065D"/>
    <w:rsid w:val="00520AB7"/>
    <w:rsid w:val="00521A1B"/>
    <w:rsid w:val="0052242B"/>
    <w:rsid w:val="005249B3"/>
    <w:rsid w:val="00524E48"/>
    <w:rsid w:val="00526953"/>
    <w:rsid w:val="00526EC9"/>
    <w:rsid w:val="0052730D"/>
    <w:rsid w:val="00530C15"/>
    <w:rsid w:val="00531A6A"/>
    <w:rsid w:val="00532DDC"/>
    <w:rsid w:val="00534C59"/>
    <w:rsid w:val="00534F3B"/>
    <w:rsid w:val="00537030"/>
    <w:rsid w:val="00540E22"/>
    <w:rsid w:val="005412C9"/>
    <w:rsid w:val="005439FB"/>
    <w:rsid w:val="00545EB3"/>
    <w:rsid w:val="00547FBB"/>
    <w:rsid w:val="0055142B"/>
    <w:rsid w:val="0055324D"/>
    <w:rsid w:val="00555CFD"/>
    <w:rsid w:val="005610DA"/>
    <w:rsid w:val="00562F82"/>
    <w:rsid w:val="005646C5"/>
    <w:rsid w:val="00564B05"/>
    <w:rsid w:val="00564C86"/>
    <w:rsid w:val="00566996"/>
    <w:rsid w:val="00566E31"/>
    <w:rsid w:val="0057016A"/>
    <w:rsid w:val="00571C99"/>
    <w:rsid w:val="00573A4F"/>
    <w:rsid w:val="005749DE"/>
    <w:rsid w:val="0057589F"/>
    <w:rsid w:val="00575F7C"/>
    <w:rsid w:val="0057633F"/>
    <w:rsid w:val="00576944"/>
    <w:rsid w:val="005779A4"/>
    <w:rsid w:val="00580516"/>
    <w:rsid w:val="00581C1F"/>
    <w:rsid w:val="005836BE"/>
    <w:rsid w:val="00584993"/>
    <w:rsid w:val="00585083"/>
    <w:rsid w:val="00586D7D"/>
    <w:rsid w:val="00590298"/>
    <w:rsid w:val="00590E30"/>
    <w:rsid w:val="00593A8C"/>
    <w:rsid w:val="00594962"/>
    <w:rsid w:val="005955F8"/>
    <w:rsid w:val="005967E4"/>
    <w:rsid w:val="005967FF"/>
    <w:rsid w:val="00596ADD"/>
    <w:rsid w:val="00597E2B"/>
    <w:rsid w:val="005A05E7"/>
    <w:rsid w:val="005A1BA2"/>
    <w:rsid w:val="005A3A89"/>
    <w:rsid w:val="005A65ED"/>
    <w:rsid w:val="005A796A"/>
    <w:rsid w:val="005B1B74"/>
    <w:rsid w:val="005B4E81"/>
    <w:rsid w:val="005B57E8"/>
    <w:rsid w:val="005B582E"/>
    <w:rsid w:val="005B6987"/>
    <w:rsid w:val="005C05F1"/>
    <w:rsid w:val="005C0A6B"/>
    <w:rsid w:val="005C1EB4"/>
    <w:rsid w:val="005C3BC0"/>
    <w:rsid w:val="005C45E9"/>
    <w:rsid w:val="005C5422"/>
    <w:rsid w:val="005C755E"/>
    <w:rsid w:val="005E10BB"/>
    <w:rsid w:val="005E2BC7"/>
    <w:rsid w:val="005E2FCD"/>
    <w:rsid w:val="005E4062"/>
    <w:rsid w:val="005E4F16"/>
    <w:rsid w:val="005E60C0"/>
    <w:rsid w:val="005E691E"/>
    <w:rsid w:val="005E6F9D"/>
    <w:rsid w:val="005E7289"/>
    <w:rsid w:val="005E73A2"/>
    <w:rsid w:val="005F1519"/>
    <w:rsid w:val="005F4B00"/>
    <w:rsid w:val="005F5245"/>
    <w:rsid w:val="005F5E16"/>
    <w:rsid w:val="005F66AA"/>
    <w:rsid w:val="00600C8B"/>
    <w:rsid w:val="006017F1"/>
    <w:rsid w:val="006039FA"/>
    <w:rsid w:val="00604F3E"/>
    <w:rsid w:val="00606CF4"/>
    <w:rsid w:val="0061079D"/>
    <w:rsid w:val="00611008"/>
    <w:rsid w:val="006115F8"/>
    <w:rsid w:val="00611F72"/>
    <w:rsid w:val="006131FA"/>
    <w:rsid w:val="00614DF8"/>
    <w:rsid w:val="006159D1"/>
    <w:rsid w:val="00616DF2"/>
    <w:rsid w:val="00617240"/>
    <w:rsid w:val="006207E4"/>
    <w:rsid w:val="00622A97"/>
    <w:rsid w:val="00623DDF"/>
    <w:rsid w:val="00624362"/>
    <w:rsid w:val="00624461"/>
    <w:rsid w:val="006258D6"/>
    <w:rsid w:val="00626E78"/>
    <w:rsid w:val="00630C51"/>
    <w:rsid w:val="006316AE"/>
    <w:rsid w:val="006323DA"/>
    <w:rsid w:val="006328F9"/>
    <w:rsid w:val="0063343A"/>
    <w:rsid w:val="0063411E"/>
    <w:rsid w:val="00634D60"/>
    <w:rsid w:val="00637280"/>
    <w:rsid w:val="006412FF"/>
    <w:rsid w:val="00641A23"/>
    <w:rsid w:val="00643A21"/>
    <w:rsid w:val="00644114"/>
    <w:rsid w:val="006447B2"/>
    <w:rsid w:val="00645AE2"/>
    <w:rsid w:val="00646820"/>
    <w:rsid w:val="00646C12"/>
    <w:rsid w:val="00651F68"/>
    <w:rsid w:val="006528BD"/>
    <w:rsid w:val="006542C8"/>
    <w:rsid w:val="0065550B"/>
    <w:rsid w:val="0065702D"/>
    <w:rsid w:val="00657655"/>
    <w:rsid w:val="00657793"/>
    <w:rsid w:val="00662955"/>
    <w:rsid w:val="00665DBE"/>
    <w:rsid w:val="006669FE"/>
    <w:rsid w:val="00671BB9"/>
    <w:rsid w:val="00672433"/>
    <w:rsid w:val="00673960"/>
    <w:rsid w:val="0067627F"/>
    <w:rsid w:val="00676FC6"/>
    <w:rsid w:val="00680C7A"/>
    <w:rsid w:val="00681476"/>
    <w:rsid w:val="006858BA"/>
    <w:rsid w:val="0068671F"/>
    <w:rsid w:val="0068675D"/>
    <w:rsid w:val="006874E2"/>
    <w:rsid w:val="00687887"/>
    <w:rsid w:val="00687C09"/>
    <w:rsid w:val="00687D39"/>
    <w:rsid w:val="00692434"/>
    <w:rsid w:val="006927C2"/>
    <w:rsid w:val="0069352F"/>
    <w:rsid w:val="00696417"/>
    <w:rsid w:val="00696D0A"/>
    <w:rsid w:val="006A1E96"/>
    <w:rsid w:val="006A2427"/>
    <w:rsid w:val="006A46E0"/>
    <w:rsid w:val="006A4C81"/>
    <w:rsid w:val="006A5463"/>
    <w:rsid w:val="006A5C4D"/>
    <w:rsid w:val="006A5CF4"/>
    <w:rsid w:val="006A758E"/>
    <w:rsid w:val="006B1584"/>
    <w:rsid w:val="006B15C3"/>
    <w:rsid w:val="006B2A63"/>
    <w:rsid w:val="006B32AA"/>
    <w:rsid w:val="006B375B"/>
    <w:rsid w:val="006B4073"/>
    <w:rsid w:val="006B4866"/>
    <w:rsid w:val="006B535B"/>
    <w:rsid w:val="006B598B"/>
    <w:rsid w:val="006B70BD"/>
    <w:rsid w:val="006B70DD"/>
    <w:rsid w:val="006C0585"/>
    <w:rsid w:val="006C202C"/>
    <w:rsid w:val="006C25F9"/>
    <w:rsid w:val="006D05C4"/>
    <w:rsid w:val="006D0F5C"/>
    <w:rsid w:val="006D1A44"/>
    <w:rsid w:val="006D6338"/>
    <w:rsid w:val="006D7110"/>
    <w:rsid w:val="006D711F"/>
    <w:rsid w:val="006D77E4"/>
    <w:rsid w:val="006D78A9"/>
    <w:rsid w:val="006E13E7"/>
    <w:rsid w:val="006E1B98"/>
    <w:rsid w:val="006E1F00"/>
    <w:rsid w:val="006E246E"/>
    <w:rsid w:val="006E2DEA"/>
    <w:rsid w:val="006E3339"/>
    <w:rsid w:val="006E5F75"/>
    <w:rsid w:val="006E6A3C"/>
    <w:rsid w:val="006E7720"/>
    <w:rsid w:val="006F3D7F"/>
    <w:rsid w:val="006F5183"/>
    <w:rsid w:val="006F5E5B"/>
    <w:rsid w:val="0070020D"/>
    <w:rsid w:val="0070161C"/>
    <w:rsid w:val="00704118"/>
    <w:rsid w:val="0070457A"/>
    <w:rsid w:val="007046C3"/>
    <w:rsid w:val="007079A0"/>
    <w:rsid w:val="00710FC6"/>
    <w:rsid w:val="00711604"/>
    <w:rsid w:val="0071341C"/>
    <w:rsid w:val="00714279"/>
    <w:rsid w:val="007144F3"/>
    <w:rsid w:val="0072109C"/>
    <w:rsid w:val="007210B2"/>
    <w:rsid w:val="0072305B"/>
    <w:rsid w:val="00723C7B"/>
    <w:rsid w:val="00723DDA"/>
    <w:rsid w:val="00726D26"/>
    <w:rsid w:val="00726FB6"/>
    <w:rsid w:val="00727360"/>
    <w:rsid w:val="007277BF"/>
    <w:rsid w:val="0073171A"/>
    <w:rsid w:val="00732F5C"/>
    <w:rsid w:val="00734DE4"/>
    <w:rsid w:val="00736103"/>
    <w:rsid w:val="00737E69"/>
    <w:rsid w:val="00740DBC"/>
    <w:rsid w:val="00741359"/>
    <w:rsid w:val="00741DAC"/>
    <w:rsid w:val="00741DB5"/>
    <w:rsid w:val="00746948"/>
    <w:rsid w:val="00750510"/>
    <w:rsid w:val="007517D0"/>
    <w:rsid w:val="00753BF4"/>
    <w:rsid w:val="0075420F"/>
    <w:rsid w:val="0075667E"/>
    <w:rsid w:val="007621F3"/>
    <w:rsid w:val="00762872"/>
    <w:rsid w:val="007631EB"/>
    <w:rsid w:val="00764D23"/>
    <w:rsid w:val="007665C8"/>
    <w:rsid w:val="00772305"/>
    <w:rsid w:val="00774735"/>
    <w:rsid w:val="007748DD"/>
    <w:rsid w:val="00783075"/>
    <w:rsid w:val="00784875"/>
    <w:rsid w:val="00785AFE"/>
    <w:rsid w:val="007911E6"/>
    <w:rsid w:val="00791F57"/>
    <w:rsid w:val="00792216"/>
    <w:rsid w:val="007928D6"/>
    <w:rsid w:val="0079297A"/>
    <w:rsid w:val="007A29F4"/>
    <w:rsid w:val="007A2B93"/>
    <w:rsid w:val="007A398D"/>
    <w:rsid w:val="007A3E5F"/>
    <w:rsid w:val="007A49EB"/>
    <w:rsid w:val="007A62CC"/>
    <w:rsid w:val="007A7EA5"/>
    <w:rsid w:val="007B28FA"/>
    <w:rsid w:val="007B2C32"/>
    <w:rsid w:val="007B31FF"/>
    <w:rsid w:val="007B48FC"/>
    <w:rsid w:val="007B4BB5"/>
    <w:rsid w:val="007B4C75"/>
    <w:rsid w:val="007B5E50"/>
    <w:rsid w:val="007B60D1"/>
    <w:rsid w:val="007B6857"/>
    <w:rsid w:val="007B6F60"/>
    <w:rsid w:val="007B72EA"/>
    <w:rsid w:val="007C4083"/>
    <w:rsid w:val="007C4AA9"/>
    <w:rsid w:val="007C6DE9"/>
    <w:rsid w:val="007C6E67"/>
    <w:rsid w:val="007D0A9D"/>
    <w:rsid w:val="007D0AD2"/>
    <w:rsid w:val="007D2926"/>
    <w:rsid w:val="007D44C9"/>
    <w:rsid w:val="007D61DD"/>
    <w:rsid w:val="007D6509"/>
    <w:rsid w:val="007D75F6"/>
    <w:rsid w:val="007E107E"/>
    <w:rsid w:val="007E14EB"/>
    <w:rsid w:val="007E2803"/>
    <w:rsid w:val="007E3998"/>
    <w:rsid w:val="007E3AF3"/>
    <w:rsid w:val="007E43E5"/>
    <w:rsid w:val="007E5914"/>
    <w:rsid w:val="007E6134"/>
    <w:rsid w:val="007E6741"/>
    <w:rsid w:val="007E6D6D"/>
    <w:rsid w:val="007E7AF8"/>
    <w:rsid w:val="007F1380"/>
    <w:rsid w:val="007F3963"/>
    <w:rsid w:val="007F42EE"/>
    <w:rsid w:val="007F4B43"/>
    <w:rsid w:val="007F6234"/>
    <w:rsid w:val="0080173E"/>
    <w:rsid w:val="00805C97"/>
    <w:rsid w:val="00806BBF"/>
    <w:rsid w:val="0080705E"/>
    <w:rsid w:val="0080753B"/>
    <w:rsid w:val="00811011"/>
    <w:rsid w:val="00811EB7"/>
    <w:rsid w:val="00812B1A"/>
    <w:rsid w:val="00813C61"/>
    <w:rsid w:val="00813F53"/>
    <w:rsid w:val="008142FD"/>
    <w:rsid w:val="00814DBA"/>
    <w:rsid w:val="00815E2F"/>
    <w:rsid w:val="00817741"/>
    <w:rsid w:val="00822DF6"/>
    <w:rsid w:val="008253FE"/>
    <w:rsid w:val="008256A5"/>
    <w:rsid w:val="00827C16"/>
    <w:rsid w:val="0083336E"/>
    <w:rsid w:val="00834203"/>
    <w:rsid w:val="0083479C"/>
    <w:rsid w:val="00835CC1"/>
    <w:rsid w:val="008375D9"/>
    <w:rsid w:val="00840252"/>
    <w:rsid w:val="00840724"/>
    <w:rsid w:val="0084124F"/>
    <w:rsid w:val="00842789"/>
    <w:rsid w:val="008440DE"/>
    <w:rsid w:val="00845034"/>
    <w:rsid w:val="008474D3"/>
    <w:rsid w:val="008504D8"/>
    <w:rsid w:val="00850760"/>
    <w:rsid w:val="008509FB"/>
    <w:rsid w:val="00851007"/>
    <w:rsid w:val="00851E1C"/>
    <w:rsid w:val="00852BEB"/>
    <w:rsid w:val="00855829"/>
    <w:rsid w:val="008572F9"/>
    <w:rsid w:val="008574E7"/>
    <w:rsid w:val="008577B9"/>
    <w:rsid w:val="0087422B"/>
    <w:rsid w:val="00875AE0"/>
    <w:rsid w:val="008775A6"/>
    <w:rsid w:val="008812E9"/>
    <w:rsid w:val="008819AA"/>
    <w:rsid w:val="00882AD1"/>
    <w:rsid w:val="008853A3"/>
    <w:rsid w:val="00885FD1"/>
    <w:rsid w:val="0088613C"/>
    <w:rsid w:val="00886BB6"/>
    <w:rsid w:val="00887A64"/>
    <w:rsid w:val="00887EA7"/>
    <w:rsid w:val="0089376C"/>
    <w:rsid w:val="00895FCB"/>
    <w:rsid w:val="00896993"/>
    <w:rsid w:val="008973C1"/>
    <w:rsid w:val="0089751B"/>
    <w:rsid w:val="008A0640"/>
    <w:rsid w:val="008A0F82"/>
    <w:rsid w:val="008A1207"/>
    <w:rsid w:val="008A3758"/>
    <w:rsid w:val="008A5B80"/>
    <w:rsid w:val="008A61C9"/>
    <w:rsid w:val="008A735B"/>
    <w:rsid w:val="008B2110"/>
    <w:rsid w:val="008B449A"/>
    <w:rsid w:val="008B68C3"/>
    <w:rsid w:val="008C14FD"/>
    <w:rsid w:val="008C289B"/>
    <w:rsid w:val="008C429B"/>
    <w:rsid w:val="008C4C07"/>
    <w:rsid w:val="008C552E"/>
    <w:rsid w:val="008D2D9E"/>
    <w:rsid w:val="008D58E9"/>
    <w:rsid w:val="008D5BB2"/>
    <w:rsid w:val="008E15A0"/>
    <w:rsid w:val="008E182B"/>
    <w:rsid w:val="008E224E"/>
    <w:rsid w:val="008E2986"/>
    <w:rsid w:val="008E5970"/>
    <w:rsid w:val="008E6E38"/>
    <w:rsid w:val="008E7920"/>
    <w:rsid w:val="008F1768"/>
    <w:rsid w:val="008F2A2E"/>
    <w:rsid w:val="008F328D"/>
    <w:rsid w:val="008F69B7"/>
    <w:rsid w:val="00900431"/>
    <w:rsid w:val="00900C56"/>
    <w:rsid w:val="00901825"/>
    <w:rsid w:val="00901A34"/>
    <w:rsid w:val="00902DB9"/>
    <w:rsid w:val="009051C0"/>
    <w:rsid w:val="009104EC"/>
    <w:rsid w:val="00912245"/>
    <w:rsid w:val="00912E41"/>
    <w:rsid w:val="00913A5B"/>
    <w:rsid w:val="00914C90"/>
    <w:rsid w:val="0091662B"/>
    <w:rsid w:val="00916F95"/>
    <w:rsid w:val="0092176F"/>
    <w:rsid w:val="0092239D"/>
    <w:rsid w:val="00922B1B"/>
    <w:rsid w:val="009245E6"/>
    <w:rsid w:val="00926219"/>
    <w:rsid w:val="00926288"/>
    <w:rsid w:val="00926F0F"/>
    <w:rsid w:val="00930570"/>
    <w:rsid w:val="00931667"/>
    <w:rsid w:val="009329AB"/>
    <w:rsid w:val="00940477"/>
    <w:rsid w:val="0094096D"/>
    <w:rsid w:val="00941749"/>
    <w:rsid w:val="009419D5"/>
    <w:rsid w:val="00945BC5"/>
    <w:rsid w:val="00947EF1"/>
    <w:rsid w:val="00950023"/>
    <w:rsid w:val="00952540"/>
    <w:rsid w:val="00954B74"/>
    <w:rsid w:val="00955161"/>
    <w:rsid w:val="00956A82"/>
    <w:rsid w:val="009632D1"/>
    <w:rsid w:val="0096435B"/>
    <w:rsid w:val="00967B20"/>
    <w:rsid w:val="00970FB9"/>
    <w:rsid w:val="0097468D"/>
    <w:rsid w:val="0097491D"/>
    <w:rsid w:val="00976C50"/>
    <w:rsid w:val="00977E13"/>
    <w:rsid w:val="00980316"/>
    <w:rsid w:val="0098292D"/>
    <w:rsid w:val="009831D9"/>
    <w:rsid w:val="00983DB8"/>
    <w:rsid w:val="009860C6"/>
    <w:rsid w:val="0099388F"/>
    <w:rsid w:val="009939F8"/>
    <w:rsid w:val="00993E13"/>
    <w:rsid w:val="00994798"/>
    <w:rsid w:val="00995B01"/>
    <w:rsid w:val="009961E6"/>
    <w:rsid w:val="0099658D"/>
    <w:rsid w:val="009A06EE"/>
    <w:rsid w:val="009A1C80"/>
    <w:rsid w:val="009A44D3"/>
    <w:rsid w:val="009A4F3A"/>
    <w:rsid w:val="009B1CFB"/>
    <w:rsid w:val="009B63C2"/>
    <w:rsid w:val="009B6E87"/>
    <w:rsid w:val="009C0A8B"/>
    <w:rsid w:val="009C1319"/>
    <w:rsid w:val="009C2911"/>
    <w:rsid w:val="009C2B30"/>
    <w:rsid w:val="009C359D"/>
    <w:rsid w:val="009C451F"/>
    <w:rsid w:val="009C4D52"/>
    <w:rsid w:val="009C508B"/>
    <w:rsid w:val="009C5D42"/>
    <w:rsid w:val="009C5F45"/>
    <w:rsid w:val="009C6634"/>
    <w:rsid w:val="009C6EFD"/>
    <w:rsid w:val="009D0CCE"/>
    <w:rsid w:val="009D1293"/>
    <w:rsid w:val="009D2F57"/>
    <w:rsid w:val="009D423A"/>
    <w:rsid w:val="009D5474"/>
    <w:rsid w:val="009E00FE"/>
    <w:rsid w:val="009E158D"/>
    <w:rsid w:val="009E36BA"/>
    <w:rsid w:val="009E425E"/>
    <w:rsid w:val="009E42F5"/>
    <w:rsid w:val="009E49C8"/>
    <w:rsid w:val="009F2BC1"/>
    <w:rsid w:val="009F2D22"/>
    <w:rsid w:val="009F54CF"/>
    <w:rsid w:val="009F71F5"/>
    <w:rsid w:val="00A001C0"/>
    <w:rsid w:val="00A009DC"/>
    <w:rsid w:val="00A0347A"/>
    <w:rsid w:val="00A0439B"/>
    <w:rsid w:val="00A046F9"/>
    <w:rsid w:val="00A119FD"/>
    <w:rsid w:val="00A122D9"/>
    <w:rsid w:val="00A12856"/>
    <w:rsid w:val="00A14C03"/>
    <w:rsid w:val="00A152CD"/>
    <w:rsid w:val="00A2311D"/>
    <w:rsid w:val="00A239CE"/>
    <w:rsid w:val="00A23EAC"/>
    <w:rsid w:val="00A25CA6"/>
    <w:rsid w:val="00A304CA"/>
    <w:rsid w:val="00A30C13"/>
    <w:rsid w:val="00A30EC1"/>
    <w:rsid w:val="00A330D9"/>
    <w:rsid w:val="00A35405"/>
    <w:rsid w:val="00A36DA6"/>
    <w:rsid w:val="00A372C0"/>
    <w:rsid w:val="00A4032E"/>
    <w:rsid w:val="00A40D53"/>
    <w:rsid w:val="00A41231"/>
    <w:rsid w:val="00A41F64"/>
    <w:rsid w:val="00A42E1D"/>
    <w:rsid w:val="00A4411C"/>
    <w:rsid w:val="00A44AD0"/>
    <w:rsid w:val="00A44CF5"/>
    <w:rsid w:val="00A454A9"/>
    <w:rsid w:val="00A46C85"/>
    <w:rsid w:val="00A50EC3"/>
    <w:rsid w:val="00A53453"/>
    <w:rsid w:val="00A5388C"/>
    <w:rsid w:val="00A54B74"/>
    <w:rsid w:val="00A54D64"/>
    <w:rsid w:val="00A56B1E"/>
    <w:rsid w:val="00A56BBD"/>
    <w:rsid w:val="00A56F0D"/>
    <w:rsid w:val="00A6015A"/>
    <w:rsid w:val="00A63786"/>
    <w:rsid w:val="00A64810"/>
    <w:rsid w:val="00A64A4C"/>
    <w:rsid w:val="00A64C66"/>
    <w:rsid w:val="00A66EC1"/>
    <w:rsid w:val="00A70538"/>
    <w:rsid w:val="00A72382"/>
    <w:rsid w:val="00A732C4"/>
    <w:rsid w:val="00A74104"/>
    <w:rsid w:val="00A749E6"/>
    <w:rsid w:val="00A74EEE"/>
    <w:rsid w:val="00A75614"/>
    <w:rsid w:val="00A75B6B"/>
    <w:rsid w:val="00A8186A"/>
    <w:rsid w:val="00A832C8"/>
    <w:rsid w:val="00A8653B"/>
    <w:rsid w:val="00A87138"/>
    <w:rsid w:val="00A9073F"/>
    <w:rsid w:val="00A917C4"/>
    <w:rsid w:val="00A95243"/>
    <w:rsid w:val="00A974BB"/>
    <w:rsid w:val="00AA1CB4"/>
    <w:rsid w:val="00AA34D1"/>
    <w:rsid w:val="00AA4A48"/>
    <w:rsid w:val="00AA5DCB"/>
    <w:rsid w:val="00AA643A"/>
    <w:rsid w:val="00AA6C1D"/>
    <w:rsid w:val="00AA742D"/>
    <w:rsid w:val="00AA767A"/>
    <w:rsid w:val="00AB2239"/>
    <w:rsid w:val="00AB2449"/>
    <w:rsid w:val="00AB3035"/>
    <w:rsid w:val="00AB4D34"/>
    <w:rsid w:val="00AB6048"/>
    <w:rsid w:val="00AB7431"/>
    <w:rsid w:val="00AC1250"/>
    <w:rsid w:val="00AC2B4D"/>
    <w:rsid w:val="00AC2FA4"/>
    <w:rsid w:val="00AC3211"/>
    <w:rsid w:val="00AC5822"/>
    <w:rsid w:val="00AC6646"/>
    <w:rsid w:val="00AD0C98"/>
    <w:rsid w:val="00AD3349"/>
    <w:rsid w:val="00AD3813"/>
    <w:rsid w:val="00AD4272"/>
    <w:rsid w:val="00AD5BCE"/>
    <w:rsid w:val="00AD6BB8"/>
    <w:rsid w:val="00AE3143"/>
    <w:rsid w:val="00AE3E52"/>
    <w:rsid w:val="00AE428B"/>
    <w:rsid w:val="00AE44CF"/>
    <w:rsid w:val="00AE4650"/>
    <w:rsid w:val="00AE533F"/>
    <w:rsid w:val="00AE56B1"/>
    <w:rsid w:val="00AE6228"/>
    <w:rsid w:val="00AE69A2"/>
    <w:rsid w:val="00AF0F60"/>
    <w:rsid w:val="00AF1312"/>
    <w:rsid w:val="00AF24AE"/>
    <w:rsid w:val="00AF27AB"/>
    <w:rsid w:val="00AF341D"/>
    <w:rsid w:val="00AF3802"/>
    <w:rsid w:val="00AF582A"/>
    <w:rsid w:val="00AF5BFB"/>
    <w:rsid w:val="00AF769A"/>
    <w:rsid w:val="00AF7D27"/>
    <w:rsid w:val="00B04C00"/>
    <w:rsid w:val="00B05F6C"/>
    <w:rsid w:val="00B06656"/>
    <w:rsid w:val="00B06A1F"/>
    <w:rsid w:val="00B07ADC"/>
    <w:rsid w:val="00B07B43"/>
    <w:rsid w:val="00B10312"/>
    <w:rsid w:val="00B10391"/>
    <w:rsid w:val="00B106CF"/>
    <w:rsid w:val="00B175D4"/>
    <w:rsid w:val="00B17FA2"/>
    <w:rsid w:val="00B205D5"/>
    <w:rsid w:val="00B20F4F"/>
    <w:rsid w:val="00B21921"/>
    <w:rsid w:val="00B24D50"/>
    <w:rsid w:val="00B270A5"/>
    <w:rsid w:val="00B27316"/>
    <w:rsid w:val="00B279A2"/>
    <w:rsid w:val="00B27FCB"/>
    <w:rsid w:val="00B30CE9"/>
    <w:rsid w:val="00B3344A"/>
    <w:rsid w:val="00B35243"/>
    <w:rsid w:val="00B357A5"/>
    <w:rsid w:val="00B407E1"/>
    <w:rsid w:val="00B40F81"/>
    <w:rsid w:val="00B41EFE"/>
    <w:rsid w:val="00B436CD"/>
    <w:rsid w:val="00B43EF2"/>
    <w:rsid w:val="00B469B5"/>
    <w:rsid w:val="00B5124E"/>
    <w:rsid w:val="00B5141B"/>
    <w:rsid w:val="00B51C1E"/>
    <w:rsid w:val="00B52D8E"/>
    <w:rsid w:val="00B546C3"/>
    <w:rsid w:val="00B55A6E"/>
    <w:rsid w:val="00B6039B"/>
    <w:rsid w:val="00B603C2"/>
    <w:rsid w:val="00B609E6"/>
    <w:rsid w:val="00B60A14"/>
    <w:rsid w:val="00B61251"/>
    <w:rsid w:val="00B6140C"/>
    <w:rsid w:val="00B62A37"/>
    <w:rsid w:val="00B62B6C"/>
    <w:rsid w:val="00B63A53"/>
    <w:rsid w:val="00B63D26"/>
    <w:rsid w:val="00B6494C"/>
    <w:rsid w:val="00B666C7"/>
    <w:rsid w:val="00B67515"/>
    <w:rsid w:val="00B76881"/>
    <w:rsid w:val="00B77B3E"/>
    <w:rsid w:val="00B80D3C"/>
    <w:rsid w:val="00B80EBE"/>
    <w:rsid w:val="00B81399"/>
    <w:rsid w:val="00B817A8"/>
    <w:rsid w:val="00B82908"/>
    <w:rsid w:val="00B85F7B"/>
    <w:rsid w:val="00B86706"/>
    <w:rsid w:val="00B86A49"/>
    <w:rsid w:val="00B92384"/>
    <w:rsid w:val="00B936EC"/>
    <w:rsid w:val="00B93ED8"/>
    <w:rsid w:val="00B93FF0"/>
    <w:rsid w:val="00B94615"/>
    <w:rsid w:val="00B96CF6"/>
    <w:rsid w:val="00BA1916"/>
    <w:rsid w:val="00BA2D68"/>
    <w:rsid w:val="00BA4918"/>
    <w:rsid w:val="00BA5346"/>
    <w:rsid w:val="00BA6A28"/>
    <w:rsid w:val="00BA6DEE"/>
    <w:rsid w:val="00BA6E45"/>
    <w:rsid w:val="00BA72B1"/>
    <w:rsid w:val="00BA7ECC"/>
    <w:rsid w:val="00BB0A1F"/>
    <w:rsid w:val="00BB3D45"/>
    <w:rsid w:val="00BB40AB"/>
    <w:rsid w:val="00BB4772"/>
    <w:rsid w:val="00BB5823"/>
    <w:rsid w:val="00BC407C"/>
    <w:rsid w:val="00BC7384"/>
    <w:rsid w:val="00BD1DB4"/>
    <w:rsid w:val="00BD4A33"/>
    <w:rsid w:val="00BD5641"/>
    <w:rsid w:val="00BD741C"/>
    <w:rsid w:val="00BD7815"/>
    <w:rsid w:val="00BE0A8F"/>
    <w:rsid w:val="00BE3347"/>
    <w:rsid w:val="00BE40B5"/>
    <w:rsid w:val="00BE5A0A"/>
    <w:rsid w:val="00BE6031"/>
    <w:rsid w:val="00BE6249"/>
    <w:rsid w:val="00BE6A0C"/>
    <w:rsid w:val="00BE6E83"/>
    <w:rsid w:val="00BE7C81"/>
    <w:rsid w:val="00BE7FC9"/>
    <w:rsid w:val="00BF2995"/>
    <w:rsid w:val="00BF5C16"/>
    <w:rsid w:val="00BF5D69"/>
    <w:rsid w:val="00BF6DF1"/>
    <w:rsid w:val="00C00FCE"/>
    <w:rsid w:val="00C025BF"/>
    <w:rsid w:val="00C02A5F"/>
    <w:rsid w:val="00C02E7F"/>
    <w:rsid w:val="00C04244"/>
    <w:rsid w:val="00C065D1"/>
    <w:rsid w:val="00C06881"/>
    <w:rsid w:val="00C07173"/>
    <w:rsid w:val="00C1006F"/>
    <w:rsid w:val="00C1152F"/>
    <w:rsid w:val="00C116D4"/>
    <w:rsid w:val="00C11BA7"/>
    <w:rsid w:val="00C1504B"/>
    <w:rsid w:val="00C15AB6"/>
    <w:rsid w:val="00C1604F"/>
    <w:rsid w:val="00C16B5D"/>
    <w:rsid w:val="00C16F06"/>
    <w:rsid w:val="00C17166"/>
    <w:rsid w:val="00C17777"/>
    <w:rsid w:val="00C2387D"/>
    <w:rsid w:val="00C241EE"/>
    <w:rsid w:val="00C24A84"/>
    <w:rsid w:val="00C256E7"/>
    <w:rsid w:val="00C26CE1"/>
    <w:rsid w:val="00C30D6D"/>
    <w:rsid w:val="00C32552"/>
    <w:rsid w:val="00C335CF"/>
    <w:rsid w:val="00C33756"/>
    <w:rsid w:val="00C34D64"/>
    <w:rsid w:val="00C36724"/>
    <w:rsid w:val="00C36A15"/>
    <w:rsid w:val="00C3753B"/>
    <w:rsid w:val="00C4269A"/>
    <w:rsid w:val="00C45AAF"/>
    <w:rsid w:val="00C50A7D"/>
    <w:rsid w:val="00C54A8A"/>
    <w:rsid w:val="00C56309"/>
    <w:rsid w:val="00C606B7"/>
    <w:rsid w:val="00C619ED"/>
    <w:rsid w:val="00C632B3"/>
    <w:rsid w:val="00C64A45"/>
    <w:rsid w:val="00C64FD2"/>
    <w:rsid w:val="00C67F94"/>
    <w:rsid w:val="00C713B2"/>
    <w:rsid w:val="00C74569"/>
    <w:rsid w:val="00C750D6"/>
    <w:rsid w:val="00C77485"/>
    <w:rsid w:val="00C77ABA"/>
    <w:rsid w:val="00C8347F"/>
    <w:rsid w:val="00C8370C"/>
    <w:rsid w:val="00C83851"/>
    <w:rsid w:val="00C83A0E"/>
    <w:rsid w:val="00C847FC"/>
    <w:rsid w:val="00C858F2"/>
    <w:rsid w:val="00C90D94"/>
    <w:rsid w:val="00C91FB3"/>
    <w:rsid w:val="00C942DA"/>
    <w:rsid w:val="00C94C67"/>
    <w:rsid w:val="00CA18A2"/>
    <w:rsid w:val="00CA2715"/>
    <w:rsid w:val="00CA2FF5"/>
    <w:rsid w:val="00CA4CC4"/>
    <w:rsid w:val="00CA6F03"/>
    <w:rsid w:val="00CB3297"/>
    <w:rsid w:val="00CB3E67"/>
    <w:rsid w:val="00CB5875"/>
    <w:rsid w:val="00CB5B07"/>
    <w:rsid w:val="00CB690F"/>
    <w:rsid w:val="00CB6A6F"/>
    <w:rsid w:val="00CC056D"/>
    <w:rsid w:val="00CC1AF6"/>
    <w:rsid w:val="00CC22B6"/>
    <w:rsid w:val="00CC39D5"/>
    <w:rsid w:val="00CC6DC3"/>
    <w:rsid w:val="00CC6EC0"/>
    <w:rsid w:val="00CD0129"/>
    <w:rsid w:val="00CD0445"/>
    <w:rsid w:val="00CD3211"/>
    <w:rsid w:val="00CD4FF7"/>
    <w:rsid w:val="00CD62C7"/>
    <w:rsid w:val="00CD6D51"/>
    <w:rsid w:val="00CD7F6D"/>
    <w:rsid w:val="00CE0BD6"/>
    <w:rsid w:val="00CE0F84"/>
    <w:rsid w:val="00CE16DB"/>
    <w:rsid w:val="00CE2022"/>
    <w:rsid w:val="00CE6A8B"/>
    <w:rsid w:val="00CE7127"/>
    <w:rsid w:val="00CE7839"/>
    <w:rsid w:val="00CE7BB2"/>
    <w:rsid w:val="00CF1FA9"/>
    <w:rsid w:val="00CF3050"/>
    <w:rsid w:val="00CF4034"/>
    <w:rsid w:val="00CF4E07"/>
    <w:rsid w:val="00CF58C4"/>
    <w:rsid w:val="00CF6DE0"/>
    <w:rsid w:val="00CF78D2"/>
    <w:rsid w:val="00D02AA8"/>
    <w:rsid w:val="00D0392A"/>
    <w:rsid w:val="00D0581C"/>
    <w:rsid w:val="00D05D9F"/>
    <w:rsid w:val="00D11CC4"/>
    <w:rsid w:val="00D1226E"/>
    <w:rsid w:val="00D13266"/>
    <w:rsid w:val="00D1336C"/>
    <w:rsid w:val="00D145AD"/>
    <w:rsid w:val="00D20F3F"/>
    <w:rsid w:val="00D2276C"/>
    <w:rsid w:val="00D24EE2"/>
    <w:rsid w:val="00D251E2"/>
    <w:rsid w:val="00D26AA1"/>
    <w:rsid w:val="00D33717"/>
    <w:rsid w:val="00D33841"/>
    <w:rsid w:val="00D3393F"/>
    <w:rsid w:val="00D3407C"/>
    <w:rsid w:val="00D37307"/>
    <w:rsid w:val="00D377BB"/>
    <w:rsid w:val="00D37E6A"/>
    <w:rsid w:val="00D41A20"/>
    <w:rsid w:val="00D430EE"/>
    <w:rsid w:val="00D43303"/>
    <w:rsid w:val="00D4331D"/>
    <w:rsid w:val="00D43861"/>
    <w:rsid w:val="00D468DB"/>
    <w:rsid w:val="00D46DF2"/>
    <w:rsid w:val="00D50864"/>
    <w:rsid w:val="00D5332F"/>
    <w:rsid w:val="00D54297"/>
    <w:rsid w:val="00D55098"/>
    <w:rsid w:val="00D55BD0"/>
    <w:rsid w:val="00D565E6"/>
    <w:rsid w:val="00D56B3A"/>
    <w:rsid w:val="00D60B5C"/>
    <w:rsid w:val="00D6238C"/>
    <w:rsid w:val="00D63739"/>
    <w:rsid w:val="00D64C14"/>
    <w:rsid w:val="00D652EB"/>
    <w:rsid w:val="00D659A1"/>
    <w:rsid w:val="00D66DA2"/>
    <w:rsid w:val="00D73A0A"/>
    <w:rsid w:val="00D75600"/>
    <w:rsid w:val="00D75CFC"/>
    <w:rsid w:val="00D75D2E"/>
    <w:rsid w:val="00D7676F"/>
    <w:rsid w:val="00D767CC"/>
    <w:rsid w:val="00D81D9F"/>
    <w:rsid w:val="00D82C1A"/>
    <w:rsid w:val="00D84160"/>
    <w:rsid w:val="00D84D68"/>
    <w:rsid w:val="00D851DB"/>
    <w:rsid w:val="00D90597"/>
    <w:rsid w:val="00D90B13"/>
    <w:rsid w:val="00D912F9"/>
    <w:rsid w:val="00D92434"/>
    <w:rsid w:val="00D94951"/>
    <w:rsid w:val="00D94B07"/>
    <w:rsid w:val="00D96E7B"/>
    <w:rsid w:val="00D97233"/>
    <w:rsid w:val="00D97BB1"/>
    <w:rsid w:val="00D97DD2"/>
    <w:rsid w:val="00DA0262"/>
    <w:rsid w:val="00DA1050"/>
    <w:rsid w:val="00DA3B9F"/>
    <w:rsid w:val="00DA413E"/>
    <w:rsid w:val="00DA4BD0"/>
    <w:rsid w:val="00DA5007"/>
    <w:rsid w:val="00DA54F9"/>
    <w:rsid w:val="00DA5632"/>
    <w:rsid w:val="00DA7B1E"/>
    <w:rsid w:val="00DB0146"/>
    <w:rsid w:val="00DB1FBD"/>
    <w:rsid w:val="00DB32E7"/>
    <w:rsid w:val="00DB49DA"/>
    <w:rsid w:val="00DB4D63"/>
    <w:rsid w:val="00DB6ABD"/>
    <w:rsid w:val="00DB71FA"/>
    <w:rsid w:val="00DC030B"/>
    <w:rsid w:val="00DC0737"/>
    <w:rsid w:val="00DC107B"/>
    <w:rsid w:val="00DC3F54"/>
    <w:rsid w:val="00DC4CDC"/>
    <w:rsid w:val="00DD038B"/>
    <w:rsid w:val="00DD0DD5"/>
    <w:rsid w:val="00DD1A70"/>
    <w:rsid w:val="00DD21FF"/>
    <w:rsid w:val="00DD2754"/>
    <w:rsid w:val="00DD280D"/>
    <w:rsid w:val="00DD2A84"/>
    <w:rsid w:val="00DD372B"/>
    <w:rsid w:val="00DE05DE"/>
    <w:rsid w:val="00DE225C"/>
    <w:rsid w:val="00DE36FF"/>
    <w:rsid w:val="00DF7E76"/>
    <w:rsid w:val="00E011A5"/>
    <w:rsid w:val="00E020B2"/>
    <w:rsid w:val="00E0245B"/>
    <w:rsid w:val="00E03491"/>
    <w:rsid w:val="00E03D62"/>
    <w:rsid w:val="00E04AE0"/>
    <w:rsid w:val="00E058ED"/>
    <w:rsid w:val="00E10357"/>
    <w:rsid w:val="00E10A04"/>
    <w:rsid w:val="00E126AE"/>
    <w:rsid w:val="00E13BCC"/>
    <w:rsid w:val="00E13FA7"/>
    <w:rsid w:val="00E155B1"/>
    <w:rsid w:val="00E161D0"/>
    <w:rsid w:val="00E217C1"/>
    <w:rsid w:val="00E2318D"/>
    <w:rsid w:val="00E27ABC"/>
    <w:rsid w:val="00E27B17"/>
    <w:rsid w:val="00E30922"/>
    <w:rsid w:val="00E32592"/>
    <w:rsid w:val="00E33742"/>
    <w:rsid w:val="00E3628F"/>
    <w:rsid w:val="00E40627"/>
    <w:rsid w:val="00E43CF1"/>
    <w:rsid w:val="00E44FA2"/>
    <w:rsid w:val="00E50177"/>
    <w:rsid w:val="00E51B83"/>
    <w:rsid w:val="00E532D8"/>
    <w:rsid w:val="00E54A06"/>
    <w:rsid w:val="00E5700F"/>
    <w:rsid w:val="00E6081F"/>
    <w:rsid w:val="00E66A58"/>
    <w:rsid w:val="00E6713B"/>
    <w:rsid w:val="00E67325"/>
    <w:rsid w:val="00E703F1"/>
    <w:rsid w:val="00E73A33"/>
    <w:rsid w:val="00E74A9F"/>
    <w:rsid w:val="00E751CD"/>
    <w:rsid w:val="00E7527F"/>
    <w:rsid w:val="00E75AD3"/>
    <w:rsid w:val="00E75C6B"/>
    <w:rsid w:val="00E76040"/>
    <w:rsid w:val="00E76F4E"/>
    <w:rsid w:val="00E76F6A"/>
    <w:rsid w:val="00E8008B"/>
    <w:rsid w:val="00E81AD3"/>
    <w:rsid w:val="00E84286"/>
    <w:rsid w:val="00E86A44"/>
    <w:rsid w:val="00E87201"/>
    <w:rsid w:val="00E92E23"/>
    <w:rsid w:val="00E96013"/>
    <w:rsid w:val="00E96A6E"/>
    <w:rsid w:val="00E97DCB"/>
    <w:rsid w:val="00EA191B"/>
    <w:rsid w:val="00EA5019"/>
    <w:rsid w:val="00EA6FAF"/>
    <w:rsid w:val="00EB166F"/>
    <w:rsid w:val="00EB1E9E"/>
    <w:rsid w:val="00EB23C1"/>
    <w:rsid w:val="00EB670F"/>
    <w:rsid w:val="00EB7E09"/>
    <w:rsid w:val="00EC163A"/>
    <w:rsid w:val="00EC289D"/>
    <w:rsid w:val="00EC2AD2"/>
    <w:rsid w:val="00EC3989"/>
    <w:rsid w:val="00EC3C45"/>
    <w:rsid w:val="00ED28FC"/>
    <w:rsid w:val="00ED58EA"/>
    <w:rsid w:val="00ED6493"/>
    <w:rsid w:val="00ED68FA"/>
    <w:rsid w:val="00ED7065"/>
    <w:rsid w:val="00EE0CDF"/>
    <w:rsid w:val="00EE13CE"/>
    <w:rsid w:val="00EE1B25"/>
    <w:rsid w:val="00EE43A3"/>
    <w:rsid w:val="00EE76B7"/>
    <w:rsid w:val="00EF366B"/>
    <w:rsid w:val="00EF5C01"/>
    <w:rsid w:val="00EF6D4B"/>
    <w:rsid w:val="00EF7BAA"/>
    <w:rsid w:val="00F00176"/>
    <w:rsid w:val="00F00DFB"/>
    <w:rsid w:val="00F013D2"/>
    <w:rsid w:val="00F017B6"/>
    <w:rsid w:val="00F04AA2"/>
    <w:rsid w:val="00F05A9A"/>
    <w:rsid w:val="00F07174"/>
    <w:rsid w:val="00F10664"/>
    <w:rsid w:val="00F10A76"/>
    <w:rsid w:val="00F11683"/>
    <w:rsid w:val="00F1378B"/>
    <w:rsid w:val="00F1380C"/>
    <w:rsid w:val="00F20111"/>
    <w:rsid w:val="00F22BB3"/>
    <w:rsid w:val="00F300A7"/>
    <w:rsid w:val="00F32302"/>
    <w:rsid w:val="00F33118"/>
    <w:rsid w:val="00F335AD"/>
    <w:rsid w:val="00F358B4"/>
    <w:rsid w:val="00F359CE"/>
    <w:rsid w:val="00F37838"/>
    <w:rsid w:val="00F400D2"/>
    <w:rsid w:val="00F40307"/>
    <w:rsid w:val="00F40373"/>
    <w:rsid w:val="00F41817"/>
    <w:rsid w:val="00F420D8"/>
    <w:rsid w:val="00F439F7"/>
    <w:rsid w:val="00F44DED"/>
    <w:rsid w:val="00F45F6D"/>
    <w:rsid w:val="00F5009C"/>
    <w:rsid w:val="00F51D11"/>
    <w:rsid w:val="00F526B9"/>
    <w:rsid w:val="00F52E71"/>
    <w:rsid w:val="00F54857"/>
    <w:rsid w:val="00F548C3"/>
    <w:rsid w:val="00F54A02"/>
    <w:rsid w:val="00F54A03"/>
    <w:rsid w:val="00F54F07"/>
    <w:rsid w:val="00F56381"/>
    <w:rsid w:val="00F572D0"/>
    <w:rsid w:val="00F613BA"/>
    <w:rsid w:val="00F63A11"/>
    <w:rsid w:val="00F666CC"/>
    <w:rsid w:val="00F6749E"/>
    <w:rsid w:val="00F700F8"/>
    <w:rsid w:val="00F7091E"/>
    <w:rsid w:val="00F720D3"/>
    <w:rsid w:val="00F73077"/>
    <w:rsid w:val="00F74791"/>
    <w:rsid w:val="00F77829"/>
    <w:rsid w:val="00F807DC"/>
    <w:rsid w:val="00F81721"/>
    <w:rsid w:val="00F81BA1"/>
    <w:rsid w:val="00F8374B"/>
    <w:rsid w:val="00F85D76"/>
    <w:rsid w:val="00F91BB4"/>
    <w:rsid w:val="00F921E5"/>
    <w:rsid w:val="00F923B3"/>
    <w:rsid w:val="00F927FA"/>
    <w:rsid w:val="00F9326E"/>
    <w:rsid w:val="00F938B9"/>
    <w:rsid w:val="00F94B22"/>
    <w:rsid w:val="00F95D75"/>
    <w:rsid w:val="00FA0184"/>
    <w:rsid w:val="00FA0E12"/>
    <w:rsid w:val="00FA313B"/>
    <w:rsid w:val="00FA33A5"/>
    <w:rsid w:val="00FA3FEB"/>
    <w:rsid w:val="00FA4517"/>
    <w:rsid w:val="00FA62FB"/>
    <w:rsid w:val="00FB57E2"/>
    <w:rsid w:val="00FB7FCD"/>
    <w:rsid w:val="00FC144D"/>
    <w:rsid w:val="00FC1FAC"/>
    <w:rsid w:val="00FC2406"/>
    <w:rsid w:val="00FC28C5"/>
    <w:rsid w:val="00FC2A23"/>
    <w:rsid w:val="00FC6FEA"/>
    <w:rsid w:val="00FD0F5F"/>
    <w:rsid w:val="00FD2ADA"/>
    <w:rsid w:val="00FD3832"/>
    <w:rsid w:val="00FD3C1B"/>
    <w:rsid w:val="00FD3D40"/>
    <w:rsid w:val="00FD7898"/>
    <w:rsid w:val="00FE03AC"/>
    <w:rsid w:val="00FE6DBF"/>
    <w:rsid w:val="00FF48CF"/>
    <w:rsid w:val="00FF4B2A"/>
    <w:rsid w:val="00FF5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3AF435"/>
  <w15:chartTrackingRefBased/>
  <w15:docId w15:val="{794344EA-A3A7-4F63-AF00-74446556DE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03AC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FE03AC"/>
    <w:pPr>
      <w:keepNext/>
      <w:outlineLvl w:val="0"/>
    </w:pPr>
    <w:rPr>
      <w:rFonts w:asciiTheme="majorHAnsi" w:eastAsia="Times New Roman" w:hAnsiTheme="majorHAnsi" w:cstheme="majorBidi"/>
      <w:b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73A0A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A191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A191B"/>
  </w:style>
  <w:style w:type="paragraph" w:styleId="Footer">
    <w:name w:val="footer"/>
    <w:basedOn w:val="Normal"/>
    <w:link w:val="FooterChar"/>
    <w:uiPriority w:val="99"/>
    <w:unhideWhenUsed/>
    <w:rsid w:val="00EA191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A191B"/>
  </w:style>
  <w:style w:type="character" w:styleId="PlaceholderText">
    <w:name w:val="Placeholder Text"/>
    <w:basedOn w:val="DefaultParagraphFont"/>
    <w:uiPriority w:val="99"/>
    <w:semiHidden/>
    <w:rsid w:val="00AA4A48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2F0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2F03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95D1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95D14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395D14"/>
  </w:style>
  <w:style w:type="paragraph" w:styleId="Caption">
    <w:name w:val="caption"/>
    <w:basedOn w:val="Normal"/>
    <w:next w:val="Normal"/>
    <w:uiPriority w:val="35"/>
    <w:unhideWhenUsed/>
    <w:qFormat/>
    <w:rsid w:val="00817741"/>
    <w:rPr>
      <w:b/>
      <w:bCs/>
    </w:rPr>
  </w:style>
  <w:style w:type="paragraph" w:styleId="ListParagraph">
    <w:name w:val="List Paragraph"/>
    <w:basedOn w:val="Normal"/>
    <w:uiPriority w:val="34"/>
    <w:qFormat/>
    <w:rsid w:val="0040786D"/>
    <w:pPr>
      <w:widowControl/>
      <w:wordWrap/>
      <w:autoSpaceDE/>
      <w:autoSpaceDN/>
      <w:spacing w:after="200" w:line="276" w:lineRule="auto"/>
      <w:ind w:left="720"/>
      <w:contextualSpacing/>
      <w:jc w:val="left"/>
    </w:pPr>
    <w:rPr>
      <w:rFonts w:ascii="Calibri" w:eastAsia="맑은 고딕" w:hAnsi="Calibri" w:cs="Times New Roman"/>
      <w:kern w:val="0"/>
      <w:sz w:val="22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D7310"/>
    <w:pPr>
      <w:snapToGrid w:val="0"/>
      <w:jc w:val="left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D7310"/>
  </w:style>
  <w:style w:type="character" w:styleId="FootnoteReference">
    <w:name w:val="footnote reference"/>
    <w:basedOn w:val="DefaultParagraphFont"/>
    <w:uiPriority w:val="99"/>
    <w:semiHidden/>
    <w:unhideWhenUsed/>
    <w:rsid w:val="000D7310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FE03AC"/>
    <w:rPr>
      <w:rFonts w:asciiTheme="majorHAnsi" w:eastAsia="Times New Roman" w:hAnsiTheme="majorHAnsi" w:cstheme="majorBidi"/>
      <w:b/>
      <w:sz w:val="24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EF7BAA"/>
    <w:pPr>
      <w:keepLines/>
      <w:widowControl/>
      <w:wordWrap/>
      <w:autoSpaceDE/>
      <w:autoSpaceDN/>
      <w:spacing w:before="240" w:after="0"/>
      <w:jc w:val="left"/>
      <w:outlineLvl w:val="9"/>
    </w:pPr>
    <w:rPr>
      <w:color w:val="2E74B5" w:themeColor="accent1" w:themeShade="BF"/>
      <w:kern w:val="0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EF7BAA"/>
    <w:pPr>
      <w:widowControl/>
      <w:wordWrap/>
      <w:autoSpaceDE/>
      <w:autoSpaceDN/>
      <w:spacing w:after="100"/>
      <w:ind w:left="220"/>
      <w:jc w:val="left"/>
    </w:pPr>
    <w:rPr>
      <w:rFonts w:cs="Times New Roman"/>
      <w:kern w:val="0"/>
      <w:sz w:val="22"/>
    </w:rPr>
  </w:style>
  <w:style w:type="paragraph" w:styleId="TOC1">
    <w:name w:val="toc 1"/>
    <w:basedOn w:val="Normal"/>
    <w:next w:val="Normal"/>
    <w:autoRedefine/>
    <w:uiPriority w:val="39"/>
    <w:unhideWhenUsed/>
    <w:rsid w:val="004041F0"/>
    <w:pPr>
      <w:widowControl/>
      <w:tabs>
        <w:tab w:val="right" w:leader="dot" w:pos="9016"/>
      </w:tabs>
      <w:wordWrap/>
      <w:autoSpaceDE/>
      <w:autoSpaceDN/>
      <w:spacing w:after="100" w:line="360" w:lineRule="auto"/>
      <w:jc w:val="left"/>
    </w:pPr>
    <w:rPr>
      <w:rFonts w:ascii="Times New Roman" w:hAnsi="Times New Roman" w:cs="Times New Roman"/>
      <w:noProof/>
      <w:kern w:val="0"/>
      <w:sz w:val="24"/>
    </w:rPr>
  </w:style>
  <w:style w:type="paragraph" w:styleId="TOC3">
    <w:name w:val="toc 3"/>
    <w:basedOn w:val="Normal"/>
    <w:next w:val="Normal"/>
    <w:autoRedefine/>
    <w:uiPriority w:val="39"/>
    <w:unhideWhenUsed/>
    <w:rsid w:val="00EF7BAA"/>
    <w:pPr>
      <w:widowControl/>
      <w:wordWrap/>
      <w:autoSpaceDE/>
      <w:autoSpaceDN/>
      <w:spacing w:after="100"/>
      <w:ind w:left="440"/>
      <w:jc w:val="left"/>
    </w:pPr>
    <w:rPr>
      <w:rFonts w:cs="Times New Roman"/>
      <w:kern w:val="0"/>
      <w:sz w:val="22"/>
    </w:rPr>
  </w:style>
  <w:style w:type="paragraph" w:styleId="NoSpacing">
    <w:name w:val="No Spacing"/>
    <w:uiPriority w:val="1"/>
    <w:qFormat/>
    <w:rsid w:val="00FE03AC"/>
    <w:pPr>
      <w:widowControl w:val="0"/>
      <w:wordWrap w:val="0"/>
      <w:autoSpaceDE w:val="0"/>
      <w:autoSpaceDN w:val="0"/>
      <w:spacing w:after="0" w:line="240" w:lineRule="auto"/>
    </w:pPr>
  </w:style>
  <w:style w:type="paragraph" w:customStyle="1" w:styleId="Nature">
    <w:name w:val="Nature"/>
    <w:aliases w:val="suppl,title"/>
    <w:basedOn w:val="Heading1"/>
    <w:link w:val="NatureChar"/>
    <w:qFormat/>
    <w:rsid w:val="00FE03AC"/>
    <w:pPr>
      <w:widowControl/>
      <w:wordWrap/>
      <w:autoSpaceDE/>
      <w:autoSpaceDN/>
      <w:spacing w:line="480" w:lineRule="auto"/>
    </w:pPr>
    <w:rPr>
      <w:rFonts w:ascii="Times New Roman" w:hAnsi="Times New Roman" w:cs="Times New Roman"/>
      <w:szCs w:val="24"/>
    </w:rPr>
  </w:style>
  <w:style w:type="character" w:customStyle="1" w:styleId="NatureChar">
    <w:name w:val="Nature Char"/>
    <w:aliases w:val="suppl Char,title Char"/>
    <w:basedOn w:val="DefaultParagraphFont"/>
    <w:link w:val="Nature"/>
    <w:rsid w:val="00FE03AC"/>
    <w:rPr>
      <w:rFonts w:ascii="Times New Roman" w:eastAsia="Times New Roman" w:hAnsi="Times New Roman" w:cs="Times New Roman"/>
      <w:b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E161D0"/>
  </w:style>
  <w:style w:type="character" w:styleId="FollowedHyperlink">
    <w:name w:val="FollowedHyperlink"/>
    <w:basedOn w:val="DefaultParagraphFont"/>
    <w:uiPriority w:val="99"/>
    <w:semiHidden/>
    <w:unhideWhenUsed/>
    <w:rsid w:val="00423CA7"/>
    <w:rPr>
      <w:color w:val="954F72" w:themeColor="followed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565E6"/>
    <w:pPr>
      <w:snapToGrid w:val="0"/>
      <w:jc w:val="left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565E6"/>
  </w:style>
  <w:style w:type="character" w:styleId="EndnoteReference">
    <w:name w:val="endnote reference"/>
    <w:basedOn w:val="DefaultParagraphFont"/>
    <w:uiPriority w:val="99"/>
    <w:semiHidden/>
    <w:unhideWhenUsed/>
    <w:rsid w:val="00D565E6"/>
    <w:rPr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BF6DF1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03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039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037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36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02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09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9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1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42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B42388-B19C-4982-A6B1-1C09568A56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6</Pages>
  <Words>636</Words>
  <Characters>3631</Characters>
  <Application>Microsoft Office Word</Application>
  <DocSecurity>0</DocSecurity>
  <Lines>30</Lines>
  <Paragraphs>8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 Jeon</dc:creator>
  <cp:keywords/>
  <dc:description/>
  <cp:lastModifiedBy>M.-E. Kim</cp:lastModifiedBy>
  <cp:revision>3</cp:revision>
  <cp:lastPrinted>2023-09-25T06:36:00Z</cp:lastPrinted>
  <dcterms:created xsi:type="dcterms:W3CDTF">2025-01-24T08:05:00Z</dcterms:created>
  <dcterms:modified xsi:type="dcterms:W3CDTF">2025-01-24T09:15:00Z</dcterms:modified>
</cp:coreProperties>
</file>